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E06E1" w14:textId="160075DD" w:rsidR="00397DE8" w:rsidRPr="0005521B" w:rsidRDefault="00397DE8" w:rsidP="00397DE8">
      <w:pPr>
        <w:pStyle w:val="Body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Pr="0005521B"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Pr="0005521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Material</w:t>
      </w:r>
      <w:r w:rsidRPr="000552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0A2E83A" w14:textId="77777777" w:rsidR="00397DE8" w:rsidRDefault="00397DE8" w:rsidP="00397DE8">
      <w:pPr>
        <w:pStyle w:val="Body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3E2AB9E2" w14:textId="2AB659E1" w:rsidR="00397DE8" w:rsidRPr="0005521B" w:rsidRDefault="00397DE8" w:rsidP="00397DE8">
      <w:pPr>
        <w:pStyle w:val="Body"/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5521B">
        <w:rPr>
          <w:rFonts w:ascii="Times New Roman" w:hAnsi="Times New Roman" w:cs="Times New Roman"/>
          <w:sz w:val="24"/>
          <w:szCs w:val="24"/>
        </w:rPr>
        <w:t>Detailed search strategy, study characteristics, and quality appraisal results</w:t>
      </w:r>
    </w:p>
    <w:p w14:paraId="0829EC45" w14:textId="77777777" w:rsidR="00397DE8" w:rsidRPr="0005521B" w:rsidRDefault="00397DE8" w:rsidP="00397DE8">
      <w:pPr>
        <w:pStyle w:val="Body"/>
        <w:spacing w:line="24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4B59CC63" w14:textId="77777777" w:rsidR="00397DE8" w:rsidRPr="0005521B" w:rsidRDefault="00397DE8" w:rsidP="00397DE8">
      <w:pPr>
        <w:pStyle w:val="Body"/>
        <w:spacing w:line="240" w:lineRule="auto"/>
        <w:jc w:val="center"/>
        <w:rPr>
          <w:rFonts w:ascii="Times New Roman" w:hAnsi="Times New Roman" w:cs="Times New Roman"/>
          <w:sz w:val="24"/>
          <w:szCs w:val="24"/>
          <w:shd w:val="clear" w:color="auto" w:fill="FFFF00"/>
        </w:rPr>
      </w:pPr>
    </w:p>
    <w:p w14:paraId="4F02CA14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5521B">
        <w:rPr>
          <w:rFonts w:ascii="Times New Roman" w:hAnsi="Times New Roman" w:cs="Times New Roman"/>
          <w:b/>
          <w:bCs/>
          <w:sz w:val="24"/>
          <w:szCs w:val="24"/>
          <w:u w:val="single"/>
        </w:rPr>
        <w:t>Ovid MEDLINE:</w:t>
      </w:r>
    </w:p>
    <w:p w14:paraId="390F527C" w14:textId="77777777" w:rsidR="00397DE8" w:rsidRPr="00397DE8" w:rsidRDefault="00397DE8" w:rsidP="00397DE8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397DE8">
        <w:rPr>
          <w:rFonts w:ascii="Times New Roman" w:hAnsi="Times New Roman" w:cs="Times New Roman"/>
          <w:sz w:val="24"/>
          <w:szCs w:val="24"/>
        </w:rPr>
        <w:t>Ovid MEDLINE (ALL – 1946 to present)</w:t>
      </w:r>
    </w:p>
    <w:p w14:paraId="1BDC2422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5521B">
        <w:rPr>
          <w:rFonts w:ascii="Times New Roman" w:hAnsi="Times New Roman" w:cs="Times New Roman"/>
          <w:sz w:val="24"/>
          <w:szCs w:val="24"/>
        </w:rPr>
        <w:t>Searched on December 7, 2021</w:t>
      </w:r>
    </w:p>
    <w:p w14:paraId="6762F1F5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5521B">
        <w:rPr>
          <w:rFonts w:ascii="Times New Roman" w:hAnsi="Times New Roman" w:cs="Times New Roman"/>
          <w:sz w:val="24"/>
          <w:szCs w:val="24"/>
        </w:rPr>
        <w:t>No language, publication date, or article type restrictions</w:t>
      </w:r>
    </w:p>
    <w:p w14:paraId="59E93A64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2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65"/>
        <w:gridCol w:w="8475"/>
      </w:tblGrid>
      <w:tr w:rsidR="00397DE8" w:rsidRPr="0005521B" w14:paraId="58A6EE12" w14:textId="77777777" w:rsidTr="00434C67">
        <w:trPr>
          <w:trHeight w:val="518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371E7DE" w14:textId="77777777" w:rsidR="00397DE8" w:rsidRPr="0005521B" w:rsidRDefault="00397DE8" w:rsidP="00434C67">
            <w:pPr>
              <w:pStyle w:val="Body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#</w:t>
            </w:r>
          </w:p>
        </w:tc>
        <w:tc>
          <w:tcPr>
            <w:tcW w:w="8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3D90BD0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</w:tr>
      <w:tr w:rsidR="00397DE8" w:rsidRPr="0005521B" w14:paraId="2AF06D30" w14:textId="77777777" w:rsidTr="00434C67">
        <w:trPr>
          <w:trHeight w:val="207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7081BA2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D18C954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Community Health Services/ or Mobile Health Units/ or Telemedicine/</w:t>
            </w:r>
          </w:p>
        </w:tc>
      </w:tr>
      <w:tr w:rsidR="00397DE8" w:rsidRPr="0005521B" w14:paraId="1F117847" w14:textId="77777777" w:rsidTr="00434C67">
        <w:trPr>
          <w:trHeight w:val="243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499A3D3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52ECA3D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Emergency Medical Technicians/ or Ambulances/</w:t>
            </w:r>
          </w:p>
        </w:tc>
      </w:tr>
      <w:tr w:rsidR="00397DE8" w:rsidRPr="0005521B" w14:paraId="3F600756" w14:textId="77777777" w:rsidTr="00434C67">
        <w:trPr>
          <w:trHeight w:val="243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C4007D8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F79D152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</w:tr>
      <w:tr w:rsidR="00397DE8" w:rsidRPr="0005521B" w14:paraId="47C77D9A" w14:textId="77777777" w:rsidTr="00434C67">
        <w:trPr>
          <w:trHeight w:val="1188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065232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78C2DD8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(communit* paramedic* or communit* based paramedic* or paramedic* practitioner* or telehealth-enabled emergency medic* or mobile integrated healthcare or mobile integrated health care or MIH-CP or CP-MIH or prehospital case management or pre-hospital case management or EMS-based case management or EMS-based outreach).tw.</w:t>
            </w:r>
          </w:p>
        </w:tc>
      </w:tr>
      <w:tr w:rsidR="00397DE8" w:rsidRPr="0005521B" w14:paraId="3B4F64D1" w14:textId="77777777" w:rsidTr="00434C67">
        <w:trPr>
          <w:trHeight w:val="243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B2A5762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672DA8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3 or 4</w:t>
            </w:r>
          </w:p>
        </w:tc>
      </w:tr>
    </w:tbl>
    <w:p w14:paraId="5176C2BF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41A006A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5521B">
        <w:rPr>
          <w:rFonts w:ascii="Times New Roman" w:hAnsi="Times New Roman" w:cs="Times New Roman"/>
          <w:b/>
          <w:bCs/>
          <w:sz w:val="24"/>
          <w:szCs w:val="24"/>
          <w:u w:val="single"/>
        </w:rPr>
        <w:t>Ovid EMBASE:</w:t>
      </w:r>
    </w:p>
    <w:p w14:paraId="048EB2FC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5521B">
        <w:rPr>
          <w:rFonts w:ascii="Times New Roman" w:hAnsi="Times New Roman" w:cs="Times New Roman"/>
          <w:sz w:val="24"/>
          <w:szCs w:val="24"/>
        </w:rPr>
        <w:t>Embase (1974 to 2020 November 30)</w:t>
      </w:r>
    </w:p>
    <w:p w14:paraId="7175242B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5521B">
        <w:rPr>
          <w:rFonts w:ascii="Times New Roman" w:hAnsi="Times New Roman" w:cs="Times New Roman"/>
          <w:sz w:val="24"/>
          <w:szCs w:val="24"/>
        </w:rPr>
        <w:t>Searched on December 7, 2021</w:t>
      </w:r>
    </w:p>
    <w:p w14:paraId="35F96F6C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5521B">
        <w:rPr>
          <w:rFonts w:ascii="Times New Roman" w:hAnsi="Times New Roman" w:cs="Times New Roman"/>
          <w:sz w:val="24"/>
          <w:szCs w:val="24"/>
        </w:rPr>
        <w:t>No language, publication date, or article type restrictions</w:t>
      </w:r>
    </w:p>
    <w:tbl>
      <w:tblPr>
        <w:tblW w:w="924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65"/>
        <w:gridCol w:w="8475"/>
      </w:tblGrid>
      <w:tr w:rsidR="00397DE8" w:rsidRPr="0005521B" w14:paraId="2B610418" w14:textId="77777777" w:rsidTr="00434C67">
        <w:trPr>
          <w:trHeight w:val="518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D3447FE" w14:textId="77777777" w:rsidR="00397DE8" w:rsidRPr="0005521B" w:rsidRDefault="00397DE8" w:rsidP="00434C67">
            <w:pPr>
              <w:pStyle w:val="Body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ne #</w:t>
            </w:r>
          </w:p>
        </w:tc>
        <w:tc>
          <w:tcPr>
            <w:tcW w:w="8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BAB93C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arch</w:t>
            </w:r>
          </w:p>
        </w:tc>
      </w:tr>
      <w:tr w:rsidR="00397DE8" w:rsidRPr="0005521B" w14:paraId="174F1BAC" w14:textId="77777777" w:rsidTr="00434C67">
        <w:trPr>
          <w:trHeight w:val="243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3E6E9A1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C9DA852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community care/ or telemedicine/</w:t>
            </w:r>
          </w:p>
        </w:tc>
      </w:tr>
      <w:tr w:rsidR="00397DE8" w:rsidRPr="0005521B" w14:paraId="6803228E" w14:textId="77777777" w:rsidTr="00434C67">
        <w:trPr>
          <w:trHeight w:val="243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0E54CB5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7BC9094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paramedical personnel/ or ambulance/ or ambulance transportation/</w:t>
            </w:r>
          </w:p>
        </w:tc>
      </w:tr>
      <w:tr w:rsidR="00397DE8" w:rsidRPr="0005521B" w14:paraId="54623A11" w14:textId="77777777" w:rsidTr="00434C67">
        <w:trPr>
          <w:trHeight w:val="243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B51828B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109E9FB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1 and 2</w:t>
            </w:r>
          </w:p>
        </w:tc>
      </w:tr>
      <w:tr w:rsidR="00397DE8" w:rsidRPr="0005521B" w14:paraId="2D781907" w14:textId="77777777" w:rsidTr="00434C67">
        <w:trPr>
          <w:trHeight w:val="1443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5A8FFE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852D9BE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(communit* paramedic* or communit* based paramedic* or paramedic* practitioner* or telehealth-enabled emergency medic* or mobile integrated healthcare or mobile integrated health care or MIH-CP or CP-MIH or prehospital case management or pre-hospital case management or EMS-based case management or EMS-based outreach).tw.</w:t>
            </w:r>
          </w:p>
        </w:tc>
      </w:tr>
      <w:tr w:rsidR="00397DE8" w:rsidRPr="0005521B" w14:paraId="42CBA2D8" w14:textId="77777777" w:rsidTr="00434C67">
        <w:trPr>
          <w:trHeight w:val="243"/>
        </w:trPr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364F490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4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3071C0C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3 or 4</w:t>
            </w:r>
          </w:p>
        </w:tc>
      </w:tr>
    </w:tbl>
    <w:p w14:paraId="193311F0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eastAsia="en-US"/>
        </w:rPr>
      </w:pPr>
    </w:p>
    <w:p w14:paraId="5743EA05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5521B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Cochrane Library:</w:t>
      </w:r>
    </w:p>
    <w:p w14:paraId="6375A6BE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5521B">
        <w:rPr>
          <w:rFonts w:ascii="Times New Roman" w:hAnsi="Times New Roman" w:cs="Times New Roman"/>
          <w:sz w:val="24"/>
          <w:szCs w:val="24"/>
        </w:rPr>
        <w:t xml:space="preserve">Date Run:    07/12/2021 </w:t>
      </w:r>
    </w:p>
    <w:p w14:paraId="338ABA90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5521B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240399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5521B">
        <w:rPr>
          <w:rFonts w:ascii="Times New Roman" w:hAnsi="Times New Roman" w:cs="Times New Roman"/>
          <w:sz w:val="24"/>
          <w:szCs w:val="24"/>
        </w:rPr>
        <w:t xml:space="preserve">ID    Search   </w:t>
      </w:r>
    </w:p>
    <w:p w14:paraId="3CAAE3E4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5521B">
        <w:rPr>
          <w:rFonts w:ascii="Times New Roman" w:hAnsi="Times New Roman" w:cs="Times New Roman"/>
          <w:sz w:val="24"/>
          <w:szCs w:val="24"/>
        </w:rPr>
        <w:t xml:space="preserve">#1    (communit* paramedic* or communit* based paramedic* or paramedic* practitioner* or telehealth-enabled emergency medic* or "mobile integrated healthcare" or "mobile integrated health care" or "MIH-CP" or "CP-MIH" or "prehospital case management" or "pre-hospital case management" or "EMS-based case management" or "EMS-based outreach"):ti,ab    </w:t>
      </w:r>
    </w:p>
    <w:p w14:paraId="306FF4AC" w14:textId="77777777" w:rsidR="00397DE8" w:rsidRDefault="00397DE8" w:rsidP="00397DE8">
      <w:pPr>
        <w:pStyle w:val="Body"/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02F57D78" w14:textId="74B3CA9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5521B">
        <w:rPr>
          <w:rFonts w:ascii="Times New Roman" w:hAnsi="Times New Roman" w:cs="Times New Roman"/>
          <w:b/>
          <w:bCs/>
          <w:sz w:val="24"/>
          <w:szCs w:val="24"/>
          <w:u w:val="single"/>
        </w:rPr>
        <w:t>CINAHL (EBSCO)</w:t>
      </w:r>
    </w:p>
    <w:p w14:paraId="1EDB1DB1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5521B">
        <w:rPr>
          <w:rFonts w:ascii="Times New Roman" w:hAnsi="Times New Roman" w:cs="Times New Roman"/>
          <w:sz w:val="24"/>
          <w:szCs w:val="24"/>
        </w:rPr>
        <w:t>Searched on December 7, 2021</w:t>
      </w:r>
    </w:p>
    <w:tbl>
      <w:tblPr>
        <w:tblW w:w="91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690"/>
        <w:gridCol w:w="8460"/>
      </w:tblGrid>
      <w:tr w:rsidR="00397DE8" w:rsidRPr="0005521B" w14:paraId="44E6BB75" w14:textId="77777777" w:rsidTr="00397DE8">
        <w:trPr>
          <w:trHeight w:val="20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70ED283" w14:textId="77777777" w:rsidR="00397DE8" w:rsidRPr="0005521B" w:rsidRDefault="00397DE8" w:rsidP="00434C67">
            <w:pPr>
              <w:pStyle w:val="Body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8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EAED9CF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</w:tr>
      <w:tr w:rsidR="00397DE8" w:rsidRPr="0005521B" w14:paraId="6AA467A6" w14:textId="77777777" w:rsidTr="00397DE8">
        <w:trPr>
          <w:trHeight w:val="20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2B248A6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8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6C99FDA4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S5 OR S6</w:t>
            </w:r>
          </w:p>
        </w:tc>
      </w:tr>
      <w:tr w:rsidR="00397DE8" w:rsidRPr="0005521B" w14:paraId="71EDFC37" w14:textId="77777777" w:rsidTr="00397DE8">
        <w:trPr>
          <w:trHeight w:val="20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0293AE0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S6</w:t>
            </w:r>
          </w:p>
        </w:tc>
        <w:tc>
          <w:tcPr>
            <w:tcW w:w="8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8C4689D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TI ( "community paramedicine" OR "community paramedic" OR "community based paramedicine" OR "paramedicine practitioner" OR "telehealth-enabled emergency medicine" OR "mobile integrated healthcare" OR "mobile integrated health care" OR "MIH-CP" OR "CP-MIH" OR "prehospital case management" OR "pre-hospital case management" OR "EMS-based case management" OR "EMS-based outreach" ) OR AB ( "community paramedicine" OR "community paramedic" OR "community based paramedicine" OR "paramedicine practitioner" OR "telehealth-enabled emergency medicine" OR "mobile integrated healthcare" OR "mobile integrated health care" OR "MIH-CP" OR "CP-MIH" OR "prehospital case management" OR "pre-hospital case management" OR "EMS-based case management" OR "EMS-based outreach" )</w:t>
            </w:r>
          </w:p>
        </w:tc>
      </w:tr>
      <w:tr w:rsidR="00397DE8" w:rsidRPr="0005521B" w14:paraId="22BE0EDF" w14:textId="77777777" w:rsidTr="00397DE8">
        <w:trPr>
          <w:trHeight w:val="20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F1B820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S5</w:t>
            </w:r>
          </w:p>
        </w:tc>
        <w:tc>
          <w:tcPr>
            <w:tcW w:w="8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1317E10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S3 AND S4</w:t>
            </w:r>
          </w:p>
        </w:tc>
      </w:tr>
      <w:tr w:rsidR="00397DE8" w:rsidRPr="0005521B" w14:paraId="0A9D58CE" w14:textId="77777777" w:rsidTr="00397DE8">
        <w:trPr>
          <w:trHeight w:val="20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04D396E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S4</w:t>
            </w:r>
          </w:p>
        </w:tc>
        <w:tc>
          <w:tcPr>
            <w:tcW w:w="8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DA1288C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(MH "Emergency Medical Technicians") OR (MH "Ambulances")</w:t>
            </w:r>
          </w:p>
        </w:tc>
      </w:tr>
      <w:tr w:rsidR="00397DE8" w:rsidRPr="0005521B" w14:paraId="1BB4988E" w14:textId="77777777" w:rsidTr="00397DE8">
        <w:trPr>
          <w:trHeight w:val="20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164976C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8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B11FA1B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S1 OR S2</w:t>
            </w:r>
          </w:p>
        </w:tc>
      </w:tr>
      <w:tr w:rsidR="00397DE8" w:rsidRPr="0005521B" w14:paraId="5D4A7DD8" w14:textId="77777777" w:rsidTr="00397DE8">
        <w:trPr>
          <w:trHeight w:val="20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A4D42A5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8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102A397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(MH "Telemedicine") OR (MH "Telehealth")</w:t>
            </w:r>
          </w:p>
        </w:tc>
      </w:tr>
      <w:tr w:rsidR="00397DE8" w:rsidRPr="0005521B" w14:paraId="689AC3F9" w14:textId="77777777" w:rsidTr="00397DE8">
        <w:trPr>
          <w:trHeight w:val="20"/>
        </w:trPr>
        <w:tc>
          <w:tcPr>
            <w:tcW w:w="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0DCAA4D5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84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2224AC2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(MH "Community Health Services")</w:t>
            </w:r>
          </w:p>
        </w:tc>
      </w:tr>
    </w:tbl>
    <w:p w14:paraId="145D1CF3" w14:textId="77777777" w:rsidR="00397DE8" w:rsidRPr="0005521B" w:rsidRDefault="00397DE8" w:rsidP="00397DE8">
      <w:pPr>
        <w:pStyle w:val="Body"/>
        <w:widowControl w:val="0"/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  <w:lang w:eastAsia="en-US"/>
        </w:rPr>
      </w:pPr>
      <w:r w:rsidRPr="0005521B">
        <w:rPr>
          <w:b/>
          <w:bCs/>
          <w:u w:val="single"/>
        </w:rPr>
        <w:br w:type="page"/>
      </w:r>
    </w:p>
    <w:p w14:paraId="532C428F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5521B">
        <w:rPr>
          <w:rFonts w:ascii="Times New Roman" w:hAnsi="Times New Roman" w:cs="Times New Roman"/>
          <w:b/>
          <w:bCs/>
          <w:sz w:val="24"/>
          <w:szCs w:val="24"/>
          <w:u w:val="single"/>
        </w:rPr>
        <w:lastRenderedPageBreak/>
        <w:t>AGELINE (EBSCO)</w:t>
      </w:r>
    </w:p>
    <w:p w14:paraId="64024F33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5521B">
        <w:rPr>
          <w:rFonts w:ascii="Times New Roman" w:hAnsi="Times New Roman" w:cs="Times New Roman"/>
          <w:sz w:val="24"/>
          <w:szCs w:val="24"/>
        </w:rPr>
        <w:t>Searched on December 7, 2021</w:t>
      </w:r>
    </w:p>
    <w:tbl>
      <w:tblPr>
        <w:tblW w:w="9150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705"/>
        <w:gridCol w:w="8445"/>
      </w:tblGrid>
      <w:tr w:rsidR="00397DE8" w:rsidRPr="0005521B" w14:paraId="0D7868D8" w14:textId="77777777" w:rsidTr="00397DE8">
        <w:trPr>
          <w:trHeight w:val="20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47A53CE8" w14:textId="77777777" w:rsidR="00397DE8" w:rsidRPr="0005521B" w:rsidRDefault="00397DE8" w:rsidP="00434C67">
            <w:pPr>
              <w:pStyle w:val="Body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#</w:t>
            </w:r>
          </w:p>
        </w:tc>
        <w:tc>
          <w:tcPr>
            <w:tcW w:w="8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291E60E8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uery</w:t>
            </w:r>
          </w:p>
        </w:tc>
      </w:tr>
      <w:tr w:rsidR="00397DE8" w:rsidRPr="0005521B" w14:paraId="7AF3F09E" w14:textId="77777777" w:rsidTr="00397DE8">
        <w:trPr>
          <w:trHeight w:val="20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F5AE1A9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S3</w:t>
            </w:r>
          </w:p>
        </w:tc>
        <w:tc>
          <w:tcPr>
            <w:tcW w:w="8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3C8FFD44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S1 OR S2</w:t>
            </w:r>
          </w:p>
        </w:tc>
      </w:tr>
      <w:tr w:rsidR="00397DE8" w:rsidRPr="0005521B" w14:paraId="12293D5B" w14:textId="77777777" w:rsidTr="00397DE8">
        <w:trPr>
          <w:trHeight w:val="20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7B62D235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S2</w:t>
            </w:r>
          </w:p>
        </w:tc>
        <w:tc>
          <w:tcPr>
            <w:tcW w:w="8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927425A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(DE "Public Health Services") AND (DE "Emergency Health Services")</w:t>
            </w:r>
          </w:p>
        </w:tc>
      </w:tr>
      <w:tr w:rsidR="00397DE8" w:rsidRPr="0005521B" w14:paraId="7881A25D" w14:textId="77777777" w:rsidTr="00397DE8">
        <w:trPr>
          <w:trHeight w:val="20"/>
        </w:trPr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53238A8C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S1</w:t>
            </w:r>
          </w:p>
        </w:tc>
        <w:tc>
          <w:tcPr>
            <w:tcW w:w="84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hideMark/>
          </w:tcPr>
          <w:p w14:paraId="1587096F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521B">
              <w:rPr>
                <w:rFonts w:ascii="Times New Roman" w:hAnsi="Times New Roman" w:cs="Times New Roman"/>
                <w:sz w:val="24"/>
                <w:szCs w:val="24"/>
              </w:rPr>
              <w:t>TI ( "community paramedicine" OR "community paramedic" OR "community based paramedicine" OR "paramedicine practitioner" OR "telehealth-enabled emergency medicine" OR "mobile integrated healthcare" OR "mobile integrated health care" OR "MIH-CP" OR "CP-MIH" OR "prehospital case management" OR "pre-hospital case management" OR "EMS-based case management" OR "EMS-based outreach" ) AND AB ( "community paramedicine" OR "community paramedic" OR "community based paramedicine" OR "paramedicine practitioner" OR "telehealth-enabled emergency medicine" OR "mobile integrated healthcare" OR "mobile integrated health care" OR "MIH-CP" OR "CP-MIH" OR "prehospital case management" OR "pre-hospital case management" OR "EMS-based case management" OR "EMS-based outreach" )</w:t>
            </w:r>
          </w:p>
        </w:tc>
      </w:tr>
    </w:tbl>
    <w:p w14:paraId="249B37DD" w14:textId="78AAB972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71BAEDF4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5521B">
        <w:rPr>
          <w:rFonts w:ascii="Times New Roman" w:hAnsi="Times New Roman" w:cs="Times New Roman"/>
          <w:b/>
          <w:bCs/>
          <w:sz w:val="24"/>
          <w:szCs w:val="24"/>
          <w:u w:val="single"/>
        </w:rPr>
        <w:t>Social Work Abstracts (Ovid)</w:t>
      </w:r>
    </w:p>
    <w:p w14:paraId="2B478D39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05521B">
        <w:rPr>
          <w:rFonts w:ascii="Times New Roman" w:hAnsi="Times New Roman" w:cs="Times New Roman"/>
          <w:sz w:val="24"/>
          <w:szCs w:val="24"/>
        </w:rPr>
        <w:t>Searched on December 7, 2021</w:t>
      </w:r>
    </w:p>
    <w:p w14:paraId="7301869D" w14:textId="77777777" w:rsidR="00397DE8" w:rsidRPr="0005521B" w:rsidRDefault="00397DE8" w:rsidP="00397DE8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05521B">
        <w:rPr>
          <w:rFonts w:ascii="Times New Roman" w:hAnsi="Times New Roman" w:cs="Times New Roman"/>
          <w:sz w:val="24"/>
          <w:szCs w:val="24"/>
        </w:rPr>
        <w:t xml:space="preserve">1   (communit* paramedic* or communit* based paramedic* or paramedic* practitioner* or telehealth-enabled emergency medic* or mobile integrated healthcare or mobile integrated health care or MIH-CP or CP-MIH or prehospital case management or pre-hospital case management or EMS-based case management or EMS-based outreach).tw.     </w:t>
      </w:r>
    </w:p>
    <w:p w14:paraId="5176D14A" w14:textId="77777777" w:rsidR="00397DE8" w:rsidRPr="0005521B" w:rsidRDefault="00397DE8" w:rsidP="00397DE8"/>
    <w:p w14:paraId="5647D315" w14:textId="77777777" w:rsidR="00397DE8" w:rsidRPr="0005521B" w:rsidRDefault="00397DE8" w:rsidP="00397DE8">
      <w:pPr>
        <w:rPr>
          <w:rFonts w:eastAsia="Arial Unicode MS"/>
          <w:color w:val="000000"/>
          <w:bdr w:val="none" w:sz="0" w:space="0" w:color="auto" w:frame="1"/>
          <w14:textOutline w14:w="0" w14:cap="flat" w14:cmpd="sng" w14:algn="ctr">
            <w14:noFill/>
            <w14:prstDash w14:val="solid"/>
            <w14:bevel/>
          </w14:textOutline>
        </w:rPr>
        <w:sectPr w:rsidR="00397DE8" w:rsidRPr="0005521B">
          <w:headerReference w:type="default" r:id="rId7"/>
          <w:pgSz w:w="12240" w:h="15840"/>
          <w:pgMar w:top="1440" w:right="1440" w:bottom="1440" w:left="1440" w:header="720" w:footer="720" w:gutter="0"/>
          <w:cols w:space="720"/>
        </w:sectPr>
      </w:pPr>
    </w:p>
    <w:tbl>
      <w:tblPr>
        <w:tblStyle w:val="TableGrid"/>
        <w:tblW w:w="12875" w:type="dxa"/>
        <w:tblInd w:w="85" w:type="dxa"/>
        <w:tblLayout w:type="fixed"/>
        <w:tblLook w:val="04A0" w:firstRow="1" w:lastRow="0" w:firstColumn="1" w:lastColumn="0" w:noHBand="0" w:noVBand="1"/>
      </w:tblPr>
      <w:tblGrid>
        <w:gridCol w:w="1260"/>
        <w:gridCol w:w="1260"/>
        <w:gridCol w:w="1170"/>
        <w:gridCol w:w="1080"/>
        <w:gridCol w:w="810"/>
        <w:gridCol w:w="851"/>
        <w:gridCol w:w="2209"/>
        <w:gridCol w:w="4235"/>
      </w:tblGrid>
      <w:tr w:rsidR="00397DE8" w:rsidRPr="006573FE" w14:paraId="01EB7BA8" w14:textId="77777777" w:rsidTr="00397DE8">
        <w:trPr>
          <w:trHeight w:val="20"/>
          <w:tblHeader/>
        </w:trPr>
        <w:tc>
          <w:tcPr>
            <w:tcW w:w="1287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79A63F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</w:rPr>
            </w:pPr>
            <w:r w:rsidRPr="00397D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Table 1. </w:t>
            </w:r>
            <w:r w:rsidRPr="00397DE8">
              <w:rPr>
                <w:rFonts w:ascii="Times New Roman" w:hAnsi="Times New Roman" w:cs="Times New Roman"/>
                <w:sz w:val="24"/>
                <w:szCs w:val="24"/>
              </w:rPr>
              <w:t>Additional study details</w:t>
            </w:r>
          </w:p>
        </w:tc>
      </w:tr>
      <w:tr w:rsidR="00397DE8" w:rsidRPr="006573FE" w14:paraId="4714DE75" w14:textId="77777777" w:rsidTr="00397DE8">
        <w:trPr>
          <w:trHeight w:val="20"/>
          <w:tblHeader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F39B6C" w14:textId="3006154E" w:rsidR="00397DE8" w:rsidRPr="006573FE" w:rsidRDefault="00962A8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E4B57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D0F91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0AE1AD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Race/ ethnicity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8085F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ample siz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F04BB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sit sample size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854AC9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ondary outcome measures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2B41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condary results</w:t>
            </w:r>
          </w:p>
        </w:tc>
      </w:tr>
      <w:tr w:rsidR="00397DE8" w:rsidRPr="006573FE" w14:paraId="71C71B71" w14:textId="77777777" w:rsidTr="00434C67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A6F637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Abrashkin et al. (201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048F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an 86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3AF86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65% 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59544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1EF3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1,15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440F1D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2,378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04B376" w14:textId="77777777" w:rsidR="00397DE8" w:rsidRPr="006573FE" w:rsidRDefault="00397DE8" w:rsidP="00434C6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ED presentations 48 hours post-visit</w:t>
            </w:r>
          </w:p>
          <w:p w14:paraId="40658D3C" w14:textId="77777777" w:rsidR="00397DE8" w:rsidRPr="006573FE" w:rsidRDefault="00397DE8" w:rsidP="00434C67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Patient or caregiver satisfaction 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E808B2" w14:textId="77777777" w:rsidR="00397DE8" w:rsidRPr="006573FE" w:rsidRDefault="00397DE8" w:rsidP="00434C6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5.7% of high acuity responses not transported to the ED by CP’s presented to the ED within 48 hours post-visit.</w:t>
            </w:r>
          </w:p>
          <w:p w14:paraId="6AA25C98" w14:textId="77777777" w:rsidR="00397DE8" w:rsidRPr="006573FE" w:rsidRDefault="00397DE8" w:rsidP="00434C67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Patient/ caregiver satisfaction was high, and 100% agreed or strongly agreed they would use the CP service in a future medical emergency. </w:t>
            </w:r>
          </w:p>
        </w:tc>
      </w:tr>
      <w:tr w:rsidR="00397DE8" w:rsidRPr="006573FE" w14:paraId="2E602B39" w14:textId="77777777" w:rsidTr="00434C67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4B149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Abrashkin et al. (202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C24BCF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dian 88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E31BA5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63% 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A83B73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D483A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1,06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C8B24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1,927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D2DE1" w14:textId="77777777" w:rsidR="00397DE8" w:rsidRPr="006573FE" w:rsidRDefault="00397DE8" w:rsidP="00434C6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erceived enhancement in evaluation provided by the video communication</w:t>
            </w:r>
          </w:p>
          <w:p w14:paraId="0485FEE3" w14:textId="77777777" w:rsidR="00397DE8" w:rsidRPr="006573FE" w:rsidRDefault="00397DE8" w:rsidP="00434C67">
            <w:pPr>
              <w:pStyle w:val="ListParagraph"/>
              <w:numPr>
                <w:ilvl w:val="0"/>
                <w:numId w:val="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Odds of ED transport associated with perceived enhancement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FFE8B" w14:textId="77777777" w:rsidR="00397DE8" w:rsidRPr="006573FE" w:rsidRDefault="00397DE8" w:rsidP="00434C6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hysicians endorsed that video communication enhanced their clinical evaluation 85% of the time.</w:t>
            </w:r>
          </w:p>
          <w:p w14:paraId="6624D730" w14:textId="77777777" w:rsidR="00397DE8" w:rsidRPr="006573FE" w:rsidRDefault="00397DE8" w:rsidP="00434C67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There was no association between physicians’ report that video enhanced their clinical evaluation and ED transport (OR 1.06; 95% CI 0.62 to 1.80).</w:t>
            </w:r>
          </w:p>
        </w:tc>
      </w:tr>
      <w:tr w:rsidR="00397DE8" w:rsidRPr="006573FE" w14:paraId="51C2E4B8" w14:textId="77777777" w:rsidTr="00434C67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6FAE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Agarwal et al. (201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B55268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an 72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27205F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68% 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1A603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1AC89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8CFF61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1,365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DCF28" w14:textId="77777777" w:rsidR="00397DE8" w:rsidRPr="006573FE" w:rsidRDefault="00397DE8" w:rsidP="00434C67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ost-hoc cost analysis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70FDBB" w14:textId="77777777" w:rsidR="00397DE8" w:rsidRPr="006573FE" w:rsidRDefault="00397DE8" w:rsidP="00434C67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The reduced EMS call volume was associated with an estimated average savings of $32,520 (range: $9,980-$45,080).</w:t>
            </w:r>
          </w:p>
        </w:tc>
      </w:tr>
      <w:tr w:rsidR="00397DE8" w:rsidRPr="006573FE" w14:paraId="27F6C365" w14:textId="77777777" w:rsidTr="00434C67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CD555D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Agarwal et al. (201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0A78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Intervention: mean 74 years, Control: mean 71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8B31A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Intervention: 76% female, Control:  74% 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BAEFB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B4B869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1,09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37D45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 Not reported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B993D7" w14:textId="77777777" w:rsidR="00397DE8" w:rsidRPr="006573FE" w:rsidRDefault="00397DE8" w:rsidP="00434C6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QALYs</w:t>
            </w:r>
          </w:p>
          <w:p w14:paraId="6769556D" w14:textId="77777777" w:rsidR="00397DE8" w:rsidRPr="006573FE" w:rsidRDefault="00397DE8" w:rsidP="00434C6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HRQOL </w:t>
            </w:r>
          </w:p>
          <w:p w14:paraId="4EFF2AE3" w14:textId="77777777" w:rsidR="00397DE8" w:rsidRPr="006573FE" w:rsidRDefault="00397DE8" w:rsidP="00434C67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Lifestyle risk-factor measures including blood pressure 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1D1CB5" w14:textId="77777777" w:rsidR="00397DE8" w:rsidRPr="006573FE" w:rsidRDefault="00397DE8" w:rsidP="00434C67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Significant increase in QALYs in intervention vs. control (mean difference 0.09, 95% CI: 0.01-0.17) </w:t>
            </w:r>
          </w:p>
          <w:p w14:paraId="2DE32838" w14:textId="77777777" w:rsidR="00397DE8" w:rsidRPr="006573FE" w:rsidRDefault="00397DE8" w:rsidP="00434C67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ignificant increase in HRQOL domain “ability to perform usual activities” in intervention vs. control (OR 2.6, 95% CI 1.2 to 5.8)</w:t>
            </w:r>
          </w:p>
          <w:p w14:paraId="7E8AA55C" w14:textId="77777777" w:rsidR="00397DE8" w:rsidRPr="006573FE" w:rsidRDefault="00397DE8" w:rsidP="00434C67">
            <w:pPr>
              <w:pStyle w:val="ListParagraph"/>
              <w:numPr>
                <w:ilvl w:val="0"/>
                <w:numId w:val="9"/>
              </w:num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ignificant decrease in systolic (mean change 5.0 mmHg, 95% CI 1.0 to 9.0) and diastolic (mean change 4.8 mmHg, 95% CI 1.9 to 7.6) blood pressure in intervention vs. control</w:t>
            </w:r>
          </w:p>
        </w:tc>
      </w:tr>
      <w:tr w:rsidR="00397DE8" w:rsidRPr="006573FE" w14:paraId="24F5BAEE" w14:textId="77777777" w:rsidTr="00434C67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2AEAA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Agarwal et al. (201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399B5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Intervention: mean 74 years, Control: mean 70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C8873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Intervention: 80% female, Control: 72% 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B797F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50CF3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4,08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2913F1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 Not reported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EEE48A" w14:textId="77777777" w:rsidR="00397DE8" w:rsidRPr="006573FE" w:rsidRDefault="00397DE8" w:rsidP="00434C6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QALYs</w:t>
            </w:r>
          </w:p>
          <w:p w14:paraId="21C22966" w14:textId="77777777" w:rsidR="00397DE8" w:rsidRPr="006573FE" w:rsidRDefault="00397DE8" w:rsidP="00434C6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HRQOL </w:t>
            </w:r>
          </w:p>
          <w:p w14:paraId="30BAE86D" w14:textId="77777777" w:rsidR="00397DE8" w:rsidRPr="006573FE" w:rsidRDefault="00397DE8" w:rsidP="00434C67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Lifestyle risk-factor measures including blood pressure 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37B30" w14:textId="77777777" w:rsidR="00397DE8" w:rsidRPr="006573FE" w:rsidRDefault="00397DE8" w:rsidP="00434C67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ignificant increase in QALYs in intervention vs. control (mean difference 0.06, 95%CI: 0.02 to 0.10)</w:t>
            </w:r>
          </w:p>
          <w:p w14:paraId="22498EE5" w14:textId="77777777" w:rsidR="00397DE8" w:rsidRPr="006573FE" w:rsidRDefault="00397DE8" w:rsidP="00434C67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ignificant increase in three HRQOL domains (self-care, usual activities, pain, and discomfort) in intervention vs. control</w:t>
            </w:r>
          </w:p>
          <w:p w14:paraId="7AFBB257" w14:textId="77777777" w:rsidR="00397DE8" w:rsidRPr="006573FE" w:rsidRDefault="00397DE8" w:rsidP="00434C67">
            <w:pPr>
              <w:pStyle w:val="ListParagraph"/>
              <w:numPr>
                <w:ilvl w:val="0"/>
                <w:numId w:val="11"/>
              </w:numPr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ignificant decrease in systolic (mean change 3.65 mmHg, 95% CI: 2.37 to 4.94) and diastolic (mean change 2.03 mmHg, 95% CI: 1.00 to 3.06) blood pressure in intervention vs. control</w:t>
            </w:r>
          </w:p>
        </w:tc>
      </w:tr>
      <w:tr w:rsidR="00397DE8" w:rsidRPr="006573FE" w14:paraId="16D43104" w14:textId="77777777" w:rsidTr="00434C67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10F1BD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Brokmann et al. (2016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1698C1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an 68 years (both groups)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F0DB2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36% female (both groups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ED0728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86ACA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65A3EB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E54BA" w14:textId="77777777" w:rsidR="00397DE8" w:rsidRPr="006573FE" w:rsidRDefault="00397DE8" w:rsidP="00434C67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A151BB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 N/A</w:t>
            </w:r>
          </w:p>
        </w:tc>
      </w:tr>
      <w:tr w:rsidR="00397DE8" w:rsidRPr="006573FE" w14:paraId="1BF7C310" w14:textId="77777777" w:rsidTr="00434C67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92684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Feldman et al. (202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F77B69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tage C HF: mean 70 years, Stage D HF: mean 67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461C5F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25% female (both stage C and D HF)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BB4F51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tage C HF: 90% White, 10% Other; Stage D HF: 85% White, 10% Black, 5% Other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E91FF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93A69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82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C0A6F" w14:textId="77777777" w:rsidR="00397DE8" w:rsidRPr="006573FE" w:rsidRDefault="00397DE8" w:rsidP="00434C6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30-day HF readmissions</w:t>
            </w:r>
          </w:p>
          <w:p w14:paraId="71D93B15" w14:textId="77777777" w:rsidR="00397DE8" w:rsidRPr="006573FE" w:rsidRDefault="00397DE8" w:rsidP="00434C6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ED visits</w:t>
            </w:r>
          </w:p>
          <w:p w14:paraId="35BC9103" w14:textId="77777777" w:rsidR="00397DE8" w:rsidRPr="006573FE" w:rsidRDefault="00397DE8" w:rsidP="00434C6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Unplanned office visits</w:t>
            </w:r>
          </w:p>
          <w:p w14:paraId="1E13E7A6" w14:textId="77777777" w:rsidR="00397DE8" w:rsidRPr="006573FE" w:rsidRDefault="00397DE8" w:rsidP="00434C67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Adverse events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AA90AF" w14:textId="77777777" w:rsidR="00397DE8" w:rsidRPr="006573FE" w:rsidRDefault="00397DE8" w:rsidP="00434C67">
            <w:pPr>
              <w:pStyle w:val="ListParagraph"/>
              <w:numPr>
                <w:ilvl w:val="0"/>
                <w:numId w:val="14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The incidence of 30-day HF readmissions was 5% for heart failure stage C patients, and 20% for heart failure stage D patients</w:t>
            </w:r>
          </w:p>
          <w:p w14:paraId="367D916C" w14:textId="77777777" w:rsidR="00397DE8" w:rsidRPr="006573FE" w:rsidRDefault="00397DE8" w:rsidP="00434C67">
            <w:pPr>
              <w:pStyle w:val="ListParagraph"/>
              <w:numPr>
                <w:ilvl w:val="0"/>
                <w:numId w:val="14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The incidence of patient-initiated ED visits was 15% for heart failure stage C patients, and 45% for heart failure stage D patients</w:t>
            </w:r>
          </w:p>
          <w:p w14:paraId="0A409BDA" w14:textId="77777777" w:rsidR="00397DE8" w:rsidRPr="006573FE" w:rsidRDefault="00397DE8" w:rsidP="00434C67">
            <w:pPr>
              <w:pStyle w:val="ListParagraph"/>
              <w:numPr>
                <w:ilvl w:val="0"/>
                <w:numId w:val="14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The incidence of unplanned office visits was 20% for both patient cohorts</w:t>
            </w:r>
          </w:p>
          <w:p w14:paraId="6BA7B5D6" w14:textId="77777777" w:rsidR="00397DE8" w:rsidRPr="006573FE" w:rsidRDefault="00397DE8" w:rsidP="00434C67">
            <w:pPr>
              <w:pStyle w:val="ListParagraph"/>
              <w:numPr>
                <w:ilvl w:val="0"/>
                <w:numId w:val="14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There were no adverse events</w:t>
            </w:r>
          </w:p>
        </w:tc>
      </w:tr>
      <w:tr w:rsidR="00397DE8" w:rsidRPr="006573FE" w14:paraId="099D95DB" w14:textId="77777777" w:rsidTr="00434C67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02FB15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Felzen et al. (2019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705EF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dian 70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5B693B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53% 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E0DA3F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21664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6,26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5C640B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6,265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76B5B7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25FE67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 N/A</w:t>
            </w:r>
          </w:p>
        </w:tc>
      </w:tr>
      <w:tr w:rsidR="00397DE8" w:rsidRPr="006573FE" w14:paraId="2C06EC98" w14:textId="77777777" w:rsidTr="00434C67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8A9D44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Jacobsohn et al. (202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C02812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an 72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CE29C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53% 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6B9EC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7% non-white, 2% Hispanic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B776C3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1,756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54037C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726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69492" w14:textId="77777777" w:rsidR="00397DE8" w:rsidRPr="006573FE" w:rsidRDefault="00397DE8" w:rsidP="00434C67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Outpatient follow-up</w:t>
            </w:r>
          </w:p>
          <w:p w14:paraId="5F4E8DDD" w14:textId="77777777" w:rsidR="00397DE8" w:rsidRPr="006573FE" w:rsidRDefault="00397DE8" w:rsidP="00434C67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Knowledge of “red flag” signs and symptoms</w:t>
            </w:r>
          </w:p>
          <w:p w14:paraId="63A5358B" w14:textId="77777777" w:rsidR="00397DE8" w:rsidRPr="006573FE" w:rsidRDefault="00397DE8" w:rsidP="00434C67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dication adherence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0402AA" w14:textId="77777777" w:rsidR="00397DE8" w:rsidRPr="006573FE" w:rsidRDefault="00397DE8" w:rsidP="00434C67">
            <w:pPr>
              <w:pStyle w:val="ListParagraph"/>
              <w:numPr>
                <w:ilvl w:val="0"/>
                <w:numId w:val="16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ignificantly increased odds of in-person follow-up with outpatient clinicians during the week following discharge (adjusted OR = 1.24, 95% CI: 1.01 to 1.51) in intervention vs. control.</w:t>
            </w:r>
          </w:p>
          <w:p w14:paraId="38E7268C" w14:textId="77777777" w:rsidR="00397DE8" w:rsidRPr="006573FE" w:rsidRDefault="00397DE8" w:rsidP="00434C67">
            <w:pPr>
              <w:pStyle w:val="ListParagraph"/>
              <w:numPr>
                <w:ilvl w:val="0"/>
                <w:numId w:val="16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ignificantly increased odds of recalling at least one red flag from ED discharge instructions (adjusted OR = 1.34, 95% CI: 1.05 to 1.71) in intervention vs. control.</w:t>
            </w:r>
          </w:p>
          <w:p w14:paraId="16BEAD31" w14:textId="77777777" w:rsidR="00397DE8" w:rsidRPr="006573FE" w:rsidRDefault="00397DE8" w:rsidP="00434C67">
            <w:pPr>
              <w:pStyle w:val="ListParagraph"/>
              <w:numPr>
                <w:ilvl w:val="0"/>
                <w:numId w:val="16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No significant difference in medication adherence.  </w:t>
            </w:r>
          </w:p>
        </w:tc>
      </w:tr>
      <w:tr w:rsidR="00397DE8" w:rsidRPr="006573FE" w14:paraId="43FA277A" w14:textId="77777777" w:rsidTr="00434C67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AF5B1D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Kant et al. (201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471D7D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an 88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42EF7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85% 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EA9FA1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A886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0AC7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F63105" w14:textId="77777777" w:rsidR="00397DE8" w:rsidRPr="006573FE" w:rsidRDefault="00397DE8" w:rsidP="00434C6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Documentation practices</w:t>
            </w:r>
          </w:p>
          <w:p w14:paraId="6CC35F16" w14:textId="77777777" w:rsidR="00397DE8" w:rsidRPr="006573FE" w:rsidRDefault="00397DE8" w:rsidP="00434C67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ost-visit clinic follow-up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23B9C4" w14:textId="77777777" w:rsidR="00397DE8" w:rsidRPr="006573FE" w:rsidRDefault="00397DE8" w:rsidP="00434C67">
            <w:pPr>
              <w:pStyle w:val="ListParagraph"/>
              <w:numPr>
                <w:ilvl w:val="0"/>
                <w:numId w:val="18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30 visits (75%) had notes scanned into the patients’ medical records within two weeks of CP visit, and 3 (8%) were scanned in more than two weeks later</w:t>
            </w:r>
          </w:p>
          <w:p w14:paraId="5B9A67E6" w14:textId="77777777" w:rsidR="00397DE8" w:rsidRPr="006573FE" w:rsidRDefault="00397DE8" w:rsidP="00434C67">
            <w:pPr>
              <w:pStyle w:val="ListParagraph"/>
              <w:numPr>
                <w:ilvl w:val="0"/>
                <w:numId w:val="18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7 visits (18%) never had notes scanned into the medical record </w:t>
            </w:r>
          </w:p>
          <w:p w14:paraId="4D90B846" w14:textId="77777777" w:rsidR="00397DE8" w:rsidRPr="006573FE" w:rsidRDefault="00397DE8" w:rsidP="00434C67">
            <w:pPr>
              <w:pStyle w:val="ListParagraph"/>
              <w:numPr>
                <w:ilvl w:val="0"/>
                <w:numId w:val="18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35 visits (88%) were followed by a clinic visit within a mean 18 (SD 19) days</w:t>
            </w:r>
          </w:p>
        </w:tc>
      </w:tr>
      <w:tr w:rsidR="00397DE8" w:rsidRPr="006573FE" w14:paraId="2DD91015" w14:textId="77777777" w:rsidTr="00434C67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C9493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t>Myers et al. (2020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09966C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dian age 76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DC7AEF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69% 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650A87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519F81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60F62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412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CEF06E" w14:textId="77777777" w:rsidR="00397DE8" w:rsidRPr="006573FE" w:rsidRDefault="00397DE8" w:rsidP="00434C67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rovider satisfaction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EA9EC0" w14:textId="77777777" w:rsidR="00397DE8" w:rsidRPr="006573FE" w:rsidRDefault="00397DE8" w:rsidP="00434C67">
            <w:pPr>
              <w:pStyle w:val="ListParagraph"/>
              <w:numPr>
                <w:ilvl w:val="0"/>
                <w:numId w:val="20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roviders endorsed high satisfaction with the service on a multi-item satisfaction survey.</w:t>
            </w:r>
          </w:p>
        </w:tc>
      </w:tr>
      <w:tr w:rsidR="00397DE8" w:rsidRPr="006573FE" w14:paraId="6D4532F9" w14:textId="77777777" w:rsidTr="00434C67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4AB17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Quatman-Yates (2021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8833F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dian 77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F95FA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59% 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6977A8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027B8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A0A6D2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892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C8C20" w14:textId="77777777" w:rsidR="00397DE8" w:rsidRPr="006573FE" w:rsidRDefault="00397DE8" w:rsidP="00434C67">
            <w:pPr>
              <w:pStyle w:val="Body"/>
              <w:spacing w:line="240" w:lineRule="auto"/>
              <w:ind w:left="72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86631" w14:textId="77777777" w:rsidR="00397DE8" w:rsidRPr="006573FE" w:rsidRDefault="00397DE8" w:rsidP="00434C67">
            <w:pPr>
              <w:pStyle w:val="Body"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97DE8" w:rsidRPr="006573FE" w14:paraId="31D6CD1C" w14:textId="77777777" w:rsidTr="00434C67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C17E1C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Roeper et al. (201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0FB132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Intervention: mean 74 years, Control: mean 75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0D8769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Intervention: 58% female, Control: 57% 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107C1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7674D8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2,315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6D7C87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4F1CD7" w14:textId="77777777" w:rsidR="00397DE8" w:rsidRPr="006573FE" w:rsidRDefault="00397DE8" w:rsidP="00434C6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ED visits</w:t>
            </w:r>
          </w:p>
          <w:p w14:paraId="761216C1" w14:textId="77777777" w:rsidR="00397DE8" w:rsidRPr="006573FE" w:rsidRDefault="00397DE8" w:rsidP="00434C6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Inpatient hospitalizations</w:t>
            </w:r>
          </w:p>
          <w:p w14:paraId="2EFFE23A" w14:textId="77777777" w:rsidR="00397DE8" w:rsidRPr="006573FE" w:rsidRDefault="00397DE8" w:rsidP="00434C67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Patient activation 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969387" w14:textId="77777777" w:rsidR="00397DE8" w:rsidRPr="006573FE" w:rsidRDefault="00397DE8" w:rsidP="00434C67">
            <w:pPr>
              <w:pStyle w:val="ListParagraph"/>
              <w:numPr>
                <w:ilvl w:val="0"/>
                <w:numId w:val="22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Over six months, there were significantly fewer ED visits in the intervention vs. control arm (–9.28 vs. 4.62 visits per 1,000, p=0.003) </w:t>
            </w:r>
          </w:p>
          <w:p w14:paraId="10A66E53" w14:textId="77777777" w:rsidR="00397DE8" w:rsidRPr="006573FE" w:rsidRDefault="00397DE8" w:rsidP="00434C67">
            <w:pPr>
              <w:pStyle w:val="ListParagraph"/>
              <w:numPr>
                <w:ilvl w:val="0"/>
                <w:numId w:val="22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Over six months, there were significantly fewer hospitalizations in the intervention vs. control arm (–5.91 vs. 5.77 visits per 1,000, p&lt;0.0001) </w:t>
            </w:r>
          </w:p>
          <w:p w14:paraId="5BE3162E" w14:textId="77777777" w:rsidR="00397DE8" w:rsidRPr="006573FE" w:rsidRDefault="00397DE8" w:rsidP="00434C67">
            <w:pPr>
              <w:pStyle w:val="ListParagraph"/>
              <w:numPr>
                <w:ilvl w:val="0"/>
                <w:numId w:val="22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tatistically significant increase in patient activation within the intervention arm (7.5% increase; p&lt;0.01)</w:t>
            </w:r>
          </w:p>
        </w:tc>
      </w:tr>
      <w:tr w:rsidR="00397DE8" w:rsidRPr="006573FE" w14:paraId="64C6F2CA" w14:textId="77777777" w:rsidTr="00434C67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878251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hah et al. (2018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9F1A6B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dian 71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C54F2A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57% 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7AE55B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91% White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BDD1DD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853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8E43A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354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C84FD9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ne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AC1C5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/A</w:t>
            </w:r>
          </w:p>
        </w:tc>
      </w:tr>
      <w:tr w:rsidR="00397DE8" w:rsidRPr="006573FE" w14:paraId="5FC178E2" w14:textId="77777777" w:rsidTr="00434C67">
        <w:trPr>
          <w:trHeight w:val="20"/>
        </w:trPr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5D2565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nooks et al. (2017)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7070C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an 82 years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26685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63% female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43BE07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reported</w:t>
            </w:r>
          </w:p>
        </w:tc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DDF7D9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4,655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A097C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 4,655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AC916" w14:textId="77777777" w:rsidR="00397DE8" w:rsidRPr="006573FE" w:rsidRDefault="00397DE8" w:rsidP="00434C6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Referrals, documentation completion rates, visit length at time of CP visit</w:t>
            </w:r>
          </w:p>
          <w:p w14:paraId="4591588A" w14:textId="77777777" w:rsidR="00397DE8" w:rsidRPr="006573FE" w:rsidRDefault="00397DE8" w:rsidP="00434C67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Subsequent falls, hospitalization, patient-reported outcomes, patient satisfaction, and care costs after CP visit </w:t>
            </w:r>
          </w:p>
        </w:tc>
        <w:tc>
          <w:tcPr>
            <w:tcW w:w="4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FE703C" w14:textId="77777777" w:rsidR="00397DE8" w:rsidRPr="006573FE" w:rsidRDefault="00397DE8" w:rsidP="00434C67">
            <w:pPr>
              <w:pStyle w:val="ListParagraph"/>
              <w:numPr>
                <w:ilvl w:val="0"/>
                <w:numId w:val="24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ignificantly more referrals to fall service in intervention vs. control (8% vs. 1%).</w:t>
            </w:r>
          </w:p>
          <w:p w14:paraId="0324A04B" w14:textId="77777777" w:rsidR="00397DE8" w:rsidRPr="006573FE" w:rsidRDefault="00397DE8" w:rsidP="00434C67">
            <w:pPr>
              <w:pStyle w:val="ListParagraph"/>
              <w:numPr>
                <w:ilvl w:val="0"/>
                <w:numId w:val="24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Significantly higher patient satisfaction with interpersonal aspects of care in intervention vs. control. </w:t>
            </w:r>
          </w:p>
          <w:p w14:paraId="2F25FF57" w14:textId="77777777" w:rsidR="00397DE8" w:rsidRPr="006573FE" w:rsidRDefault="00397DE8" w:rsidP="00434C67">
            <w:pPr>
              <w:pStyle w:val="ListParagraph"/>
              <w:numPr>
                <w:ilvl w:val="0"/>
                <w:numId w:val="24"/>
              </w:numPr>
              <w:ind w:left="436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 difference in mean intervention cost.</w:t>
            </w:r>
          </w:p>
        </w:tc>
      </w:tr>
      <w:tr w:rsidR="00397DE8" w:rsidRPr="006573FE" w14:paraId="79C0E077" w14:textId="77777777" w:rsidTr="00434C67">
        <w:trPr>
          <w:trHeight w:val="20"/>
        </w:trPr>
        <w:tc>
          <w:tcPr>
            <w:tcW w:w="12875" w:type="dxa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7638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RCT: CP: community paramedic; ED: Emergency department; HF: Heart failure; HRQOL: Health-related quality of life; QALY: Quality-adjusted life year.</w:t>
            </w:r>
          </w:p>
        </w:tc>
      </w:tr>
    </w:tbl>
    <w:p w14:paraId="7770338E" w14:textId="77777777" w:rsidR="00397DE8" w:rsidRPr="0005521B" w:rsidRDefault="00397DE8" w:rsidP="00397DE8">
      <w:pPr>
        <w:pStyle w:val="Body"/>
        <w:spacing w:line="240" w:lineRule="auto"/>
        <w:jc w:val="center"/>
        <w:rPr>
          <w:rFonts w:ascii="Times New Roman" w:hAnsi="Times New Roman" w:cs="Times New Roman"/>
          <w:sz w:val="24"/>
          <w:szCs w:val="24"/>
          <w:lang w:eastAsia="en-US"/>
        </w:rPr>
      </w:pPr>
      <w:r w:rsidRPr="0005521B">
        <w:br w:type="page"/>
      </w:r>
    </w:p>
    <w:tbl>
      <w:tblPr>
        <w:tblStyle w:val="TableGrid"/>
        <w:tblW w:w="12960" w:type="dxa"/>
        <w:tblInd w:w="0" w:type="dxa"/>
        <w:tblLook w:val="04A0" w:firstRow="1" w:lastRow="0" w:firstColumn="1" w:lastColumn="0" w:noHBand="0" w:noVBand="1"/>
      </w:tblPr>
      <w:tblGrid>
        <w:gridCol w:w="933"/>
        <w:gridCol w:w="1672"/>
        <w:gridCol w:w="2427"/>
        <w:gridCol w:w="1713"/>
        <w:gridCol w:w="2070"/>
        <w:gridCol w:w="1319"/>
        <w:gridCol w:w="1672"/>
        <w:gridCol w:w="1154"/>
      </w:tblGrid>
      <w:tr w:rsidR="00397DE8" w:rsidRPr="0005521B" w14:paraId="3857DC94" w14:textId="77777777" w:rsidTr="00397DE8">
        <w:trPr>
          <w:trHeight w:val="20"/>
          <w:tblHeader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6D862" w14:textId="77777777" w:rsidR="00397DE8" w:rsidRPr="00397DE8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97D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upplemental Table 2.</w:t>
            </w:r>
            <w:r w:rsidRPr="00397DE8">
              <w:rPr>
                <w:rFonts w:ascii="Times New Roman" w:hAnsi="Times New Roman" w:cs="Times New Roman"/>
                <w:sz w:val="24"/>
                <w:szCs w:val="24"/>
              </w:rPr>
              <w:t xml:space="preserve"> Description of MIH programs in included studies</w:t>
            </w:r>
          </w:p>
        </w:tc>
      </w:tr>
      <w:tr w:rsidR="00397DE8" w:rsidRPr="006573FE" w14:paraId="30F9D483" w14:textId="77777777" w:rsidTr="00397DE8">
        <w:trPr>
          <w:trHeight w:val="20"/>
          <w:tblHeader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B5DD5A" w14:textId="0348F740" w:rsidR="00397DE8" w:rsidRPr="00397DE8" w:rsidRDefault="00962A88" w:rsidP="00434C67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99963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rogram description</w:t>
            </w:r>
          </w:p>
        </w:tc>
        <w:tc>
          <w:tcPr>
            <w:tcW w:w="242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E670C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P Training</w:t>
            </w:r>
          </w:p>
        </w:tc>
        <w:tc>
          <w:tcPr>
            <w:tcW w:w="51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440968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isit components</w:t>
            </w:r>
          </w:p>
        </w:tc>
        <w:tc>
          <w:tcPr>
            <w:tcW w:w="16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29B0A7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Clinical oversight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6AB049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ost-visit follow-up</w:t>
            </w:r>
          </w:p>
        </w:tc>
      </w:tr>
      <w:tr w:rsidR="00397DE8" w:rsidRPr="006573FE" w14:paraId="7A7835D2" w14:textId="77777777" w:rsidTr="00397DE8">
        <w:trPr>
          <w:trHeight w:val="20"/>
        </w:trPr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B5A5FF5" w14:textId="77777777" w:rsidR="00397DE8" w:rsidRPr="006573FE" w:rsidRDefault="00397DE8" w:rsidP="00434C67">
            <w:pPr>
              <w:rPr>
                <w:sz w:val="16"/>
                <w:szCs w:val="16"/>
              </w:rPr>
            </w:pPr>
          </w:p>
        </w:tc>
        <w:tc>
          <w:tcPr>
            <w:tcW w:w="16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2026F3" w14:textId="77777777" w:rsidR="00397DE8" w:rsidRPr="006573FE" w:rsidRDefault="00397DE8" w:rsidP="00434C67">
            <w:pPr>
              <w:rPr>
                <w:rFonts w:eastAsia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2427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831650" w14:textId="77777777" w:rsidR="00397DE8" w:rsidRPr="006573FE" w:rsidRDefault="00397DE8" w:rsidP="00434C67">
            <w:pPr>
              <w:rPr>
                <w:rFonts w:eastAsia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FBD354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valu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E7164F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reatment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F918A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lemedicine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8F47DB" w14:textId="77777777" w:rsidR="00397DE8" w:rsidRPr="006573FE" w:rsidRDefault="00397DE8" w:rsidP="00434C67">
            <w:pPr>
              <w:rPr>
                <w:rFonts w:eastAsia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C4658A" w14:textId="77777777" w:rsidR="00397DE8" w:rsidRPr="006573FE" w:rsidRDefault="00397DE8" w:rsidP="00434C67">
            <w:pPr>
              <w:rPr>
                <w:rFonts w:eastAsia="Arial Unicode MS"/>
                <w:color w:val="000000"/>
                <w:sz w:val="16"/>
                <w:szCs w:val="16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</w:pPr>
          </w:p>
        </w:tc>
      </w:tr>
      <w:tr w:rsidR="00397DE8" w:rsidRPr="006573FE" w14:paraId="4AAB08D0" w14:textId="77777777" w:rsidTr="00397DE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5BF8F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Abrashkin et al. 2019; 2021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2BDF9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CP intervention dispatched from nurse-run call center as part of a broader advanced illness management program from homebound individuals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BEB806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40 hours of didactic and observation-based instruction in geriatrics and home-based primary care 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68B5B" w14:textId="77777777" w:rsidR="00397DE8" w:rsidRPr="006573FE" w:rsidRDefault="00397DE8" w:rsidP="00434C6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hysical exam</w:t>
            </w:r>
          </w:p>
          <w:p w14:paraId="083CFF59" w14:textId="77777777" w:rsidR="00397DE8" w:rsidRPr="006573FE" w:rsidRDefault="00397DE8" w:rsidP="00434C6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Vital signs (12-lead ECGs, vital signs)</w:t>
            </w:r>
          </w:p>
          <w:p w14:paraId="271CB248" w14:textId="77777777" w:rsidR="00397DE8" w:rsidRPr="006573FE" w:rsidRDefault="00397DE8" w:rsidP="00434C67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Blood glucose monitoring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0296F" w14:textId="77777777" w:rsidR="00397DE8" w:rsidRPr="006573FE" w:rsidRDefault="00397DE8" w:rsidP="00434C67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dications: IV, IM, oral, nebulizers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2406C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Video or telephone conferencing as needed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1E3273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Clinic physicians, including internists, family medicine practitioners, geriatricians, and palliative care–trained physicians credentialed to provide online medical control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8216A1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Telephone call by registered nurse within 6 hours of visit </w:t>
            </w:r>
          </w:p>
        </w:tc>
      </w:tr>
      <w:tr w:rsidR="00397DE8" w:rsidRPr="006573FE" w14:paraId="3CBBBE47" w14:textId="77777777" w:rsidTr="00397DE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DE3BD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Agarwal et al. 2017; 2018; 2019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968AC5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Weekly drop-in clinic based in subsidized older adult apartment buildings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56A1D9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Online interactive modules on chronic diseases,</w:t>
            </w:r>
          </w:p>
          <w:p w14:paraId="268BEC75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their risk factors, risk assessment using validated</w:t>
            </w:r>
          </w:p>
          <w:p w14:paraId="60FB0A2F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tools, and health promotion methods (4 hours); webinars for database training (1 hour); in-person observation (2–3 hours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2AA6F" w14:textId="77777777" w:rsidR="00397DE8" w:rsidRPr="006573FE" w:rsidRDefault="00397DE8" w:rsidP="00434C67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Blood pressure</w:t>
            </w:r>
          </w:p>
          <w:p w14:paraId="5C111361" w14:textId="77777777" w:rsidR="00397DE8" w:rsidRPr="006573FE" w:rsidRDefault="00397DE8" w:rsidP="00434C67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Diabetes risk assessment</w:t>
            </w:r>
          </w:p>
          <w:p w14:paraId="16214CC7" w14:textId="77777777" w:rsidR="00397DE8" w:rsidRPr="006573FE" w:rsidRDefault="00397DE8" w:rsidP="00434C67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Fall risk assessment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B2E49" w14:textId="77777777" w:rsidR="00397DE8" w:rsidRPr="006573FE" w:rsidRDefault="00397DE8" w:rsidP="00434C67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rovide health education health education and referrals to community resources</w:t>
            </w:r>
          </w:p>
          <w:p w14:paraId="747B5EA3" w14:textId="77777777" w:rsidR="00397DE8" w:rsidRPr="006573FE" w:rsidRDefault="00397DE8" w:rsidP="00434C67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Communicate health information and risks to family physicians</w:t>
            </w:r>
          </w:p>
          <w:p w14:paraId="3BEA954A" w14:textId="77777777" w:rsidR="00397DE8" w:rsidRPr="006573FE" w:rsidRDefault="00397DE8" w:rsidP="00434C67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Immediate referral to family physician or ED in emergency situations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E1E5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DA226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9289C3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</w:tr>
      <w:tr w:rsidR="00397DE8" w:rsidRPr="006573FE" w14:paraId="6C9AA09F" w14:textId="77777777" w:rsidTr="00397DE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F8BBA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Brokmann et al. (2016); Felzen et al. (2019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20218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CP intervention to treat acute coronary syndromes in the field prior to ED transport 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B42D43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tandardized eight-hour training program to learn the use of the technical system, the medical concept</w:t>
            </w:r>
          </w:p>
          <w:p w14:paraId="1F3933BD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of teleconsultation including indications for teleconsultation</w:t>
            </w:r>
          </w:p>
          <w:p w14:paraId="7082AFAD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and communication skills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9A6DC4" w14:textId="77777777" w:rsidR="00397DE8" w:rsidRPr="006573FE" w:rsidRDefault="00397DE8" w:rsidP="00434C67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Vital signs (12-lead ECGs, vital sign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71E407" w14:textId="77777777" w:rsidR="00397DE8" w:rsidRPr="006573FE" w:rsidRDefault="00397DE8" w:rsidP="00434C67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IV medications (aspirin, heparin, morphine)</w:t>
            </w:r>
          </w:p>
          <w:p w14:paraId="6F45A2A1" w14:textId="77777777" w:rsidR="00397DE8" w:rsidRPr="006573FE" w:rsidRDefault="00397DE8" w:rsidP="00434C67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upplemental oxygen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7CDC45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Real-time transmission of ECGs and vital signs, and video conference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B1E8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“Tele-EMS” physicians with critical care and EMS experience provided synchronous guidance to CP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FFF1C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</w:tr>
      <w:tr w:rsidR="00397DE8" w:rsidRPr="006573FE" w14:paraId="1C68AB99" w14:textId="77777777" w:rsidTr="00397DE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10F099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Feldman et al. (2021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AC25F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ost-hospital discharge CP intervention including both pre-scheduled (2- and 15-days post-discharge) and urgent visits dispatched from a call center.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2F9779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Two-day training sessions covering CP roles, social needs assessment, clinical assessment and treatment, communication and documentation, and “mock drills” simulating clinical scenarios. Also completed human subjects research training and shadowed a heart failure nurse practitioner.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D2C916" w14:textId="77777777" w:rsidR="00397DE8" w:rsidRPr="006573FE" w:rsidRDefault="00397DE8" w:rsidP="00434C67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ocial needs assessment</w:t>
            </w:r>
          </w:p>
          <w:p w14:paraId="75791972" w14:textId="77777777" w:rsidR="00397DE8" w:rsidRPr="006573FE" w:rsidRDefault="00397DE8" w:rsidP="00434C67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Home safety assessment</w:t>
            </w:r>
          </w:p>
          <w:p w14:paraId="41D21D0E" w14:textId="77777777" w:rsidR="00397DE8" w:rsidRPr="006573FE" w:rsidRDefault="00397DE8" w:rsidP="00434C67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hysical assessment</w:t>
            </w:r>
          </w:p>
          <w:p w14:paraId="34B178A1" w14:textId="77777777" w:rsidR="00397DE8" w:rsidRPr="006573FE" w:rsidRDefault="00397DE8" w:rsidP="00434C67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Vital sign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6D8A76" w14:textId="77777777" w:rsidR="00397DE8" w:rsidRPr="006573FE" w:rsidRDefault="00397DE8" w:rsidP="00434C67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IV diuretics</w:t>
            </w:r>
          </w:p>
          <w:p w14:paraId="60659FC4" w14:textId="77777777" w:rsidR="00397DE8" w:rsidRPr="006573FE" w:rsidRDefault="00397DE8" w:rsidP="00434C67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Topical nitroglycerin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F064F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Video conferencing with physician or heart failure specialist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1D1F4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hysician, heart failure specialist, or nurse practitioner ordered medications and requested transport to ED as nee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03B87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Additional house calls and other home-based interventions if requested by heart failure specialist</w:t>
            </w:r>
          </w:p>
        </w:tc>
      </w:tr>
      <w:tr w:rsidR="00397DE8" w:rsidRPr="006573FE" w14:paraId="2031D456" w14:textId="77777777" w:rsidTr="00397DE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8BC24D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Kant et al. (2018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AA0D3D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urse practitioners or physician assistants plus CPs provide episodic care with ED physician consultations as needed to patients seen at an academic geriatric clinic.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AD46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4219FA" w14:textId="77777777" w:rsidR="00397DE8" w:rsidRPr="006573FE" w:rsidRDefault="00397DE8" w:rsidP="00434C67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Bloodwork</w:t>
            </w:r>
          </w:p>
          <w:p w14:paraId="5AEB6103" w14:textId="77777777" w:rsidR="00397DE8" w:rsidRPr="006573FE" w:rsidRDefault="00397DE8" w:rsidP="00434C67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Basic imaging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F59E16" w14:textId="77777777" w:rsidR="00397DE8" w:rsidRPr="006573FE" w:rsidRDefault="00397DE8" w:rsidP="00434C67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dications (including parenteral),</w:t>
            </w:r>
          </w:p>
          <w:p w14:paraId="73BE7E57" w14:textId="77777777" w:rsidR="00397DE8" w:rsidRPr="006573FE" w:rsidRDefault="00397DE8" w:rsidP="00434C67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IV fluids</w:t>
            </w:r>
          </w:p>
          <w:p w14:paraId="6E01D354" w14:textId="77777777" w:rsidR="00397DE8" w:rsidRPr="006573FE" w:rsidRDefault="00397DE8" w:rsidP="00434C67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inor procedures such as laceration repair and Foley management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1523F1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On-call ED physician available as needed (platform not described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10BA14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BF6FD3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</w:tr>
      <w:tr w:rsidR="00397DE8" w:rsidRPr="006573FE" w14:paraId="277E21BB" w14:textId="77777777" w:rsidTr="00397DE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BA33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lastRenderedPageBreak/>
              <w:t>Myers et al. (2020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A027E6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Home-based CP intervention based on primary care physician referrals for high utilizer patients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279CF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Distance education CP course consisting of classroom time (72 hours), online content (72 hours), and clinical time (196 hours) lasting one semester.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E6841" w14:textId="77777777" w:rsidR="00397DE8" w:rsidRPr="006573FE" w:rsidRDefault="00397DE8" w:rsidP="00434C67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hysical exam</w:t>
            </w:r>
          </w:p>
          <w:p w14:paraId="69B2775A" w14:textId="77777777" w:rsidR="00397DE8" w:rsidRPr="006573FE" w:rsidRDefault="00397DE8" w:rsidP="00434C67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dication reconciliation</w:t>
            </w:r>
          </w:p>
          <w:p w14:paraId="7E99ADB4" w14:textId="77777777" w:rsidR="00397DE8" w:rsidRPr="006573FE" w:rsidRDefault="00397DE8" w:rsidP="00434C67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Home assessment</w:t>
            </w:r>
          </w:p>
          <w:p w14:paraId="68A9D5D0" w14:textId="77777777" w:rsidR="00397DE8" w:rsidRPr="006573FE" w:rsidRDefault="00397DE8" w:rsidP="00434C67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oint of care testing</w:t>
            </w:r>
          </w:p>
          <w:p w14:paraId="567C7D7A" w14:textId="77777777" w:rsidR="00397DE8" w:rsidRPr="006573FE" w:rsidRDefault="00397DE8" w:rsidP="00434C67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Bloodwork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E6A743" w14:textId="77777777" w:rsidR="00397DE8" w:rsidRPr="006573FE" w:rsidRDefault="00397DE8" w:rsidP="00434C67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Wound car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B6512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hone call to ordering or on-call physician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51321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hysician chart review after visit completion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FA82F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Additional CP visits if requested by primary care physician</w:t>
            </w:r>
          </w:p>
        </w:tc>
      </w:tr>
      <w:tr w:rsidR="00397DE8" w:rsidRPr="006573FE" w14:paraId="5603AFAD" w14:textId="77777777" w:rsidTr="00397DE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0D62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Roeper et al. (2018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8574FB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Home-based pre-scheduled and urgent CP visits delivered as part of broader care coordination program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E5ABF5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02A9A1" w14:textId="77777777" w:rsidR="00397DE8" w:rsidRPr="006573FE" w:rsidRDefault="00397DE8" w:rsidP="00434C67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History</w:t>
            </w:r>
          </w:p>
          <w:p w14:paraId="01322DE1" w14:textId="77777777" w:rsidR="00397DE8" w:rsidRPr="006573FE" w:rsidRDefault="00397DE8" w:rsidP="00434C67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dication reconciliation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16C08A" w14:textId="77777777" w:rsidR="00397DE8" w:rsidRPr="006573FE" w:rsidRDefault="00397DE8" w:rsidP="00434C67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Outpatient appointment follow-up</w:t>
            </w:r>
          </w:p>
          <w:p w14:paraId="6CE577D2" w14:textId="77777777" w:rsidR="00397DE8" w:rsidRPr="006573FE" w:rsidRDefault="00397DE8" w:rsidP="00434C67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elf-management coaching</w:t>
            </w:r>
          </w:p>
          <w:p w14:paraId="3A32B225" w14:textId="77777777" w:rsidR="00397DE8" w:rsidRPr="006573FE" w:rsidRDefault="00397DE8" w:rsidP="00434C67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dication instruction</w:t>
            </w:r>
          </w:p>
          <w:p w14:paraId="45E8FCD9" w14:textId="77777777" w:rsidR="00397DE8" w:rsidRPr="006573FE" w:rsidRDefault="00397DE8" w:rsidP="00434C67">
            <w:pPr>
              <w:pStyle w:val="ListParagraph"/>
              <w:numPr>
                <w:ilvl w:val="0"/>
                <w:numId w:val="38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Diagnosis-related education</w:t>
            </w:r>
          </w:p>
          <w:p w14:paraId="1638EEA5" w14:textId="77777777" w:rsidR="00397DE8" w:rsidRPr="006573FE" w:rsidRDefault="00397DE8" w:rsidP="00434C67">
            <w:pPr>
              <w:pStyle w:val="ListParagraph"/>
              <w:numPr>
                <w:ilvl w:val="0"/>
                <w:numId w:val="39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Additional physician-directed EMS care (not described in detail)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27F34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ADB621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Physician directed all EMS care 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0CBB4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Care coordinators continued patient monitoring</w:t>
            </w:r>
          </w:p>
        </w:tc>
      </w:tr>
      <w:tr w:rsidR="00397DE8" w:rsidRPr="006573FE" w14:paraId="57E0342E" w14:textId="77777777" w:rsidTr="00397DE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76047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Quatman-Yates (2021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B57B3B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Home-based CP intervention to support fall prevention among high-risk older adults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454E71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Training provided; detail not described.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F0DE1" w14:textId="77777777" w:rsidR="00397DE8" w:rsidRPr="006573FE" w:rsidRDefault="00397DE8" w:rsidP="00434C67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History</w:t>
            </w:r>
          </w:p>
          <w:p w14:paraId="22245FDC" w14:textId="77777777" w:rsidR="00397DE8" w:rsidRPr="006573FE" w:rsidRDefault="00397DE8" w:rsidP="00434C67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Medication reconciliation</w:t>
            </w:r>
          </w:p>
          <w:p w14:paraId="687E3CB5" w14:textId="77777777" w:rsidR="00397DE8" w:rsidRPr="006573FE" w:rsidRDefault="00397DE8" w:rsidP="00434C67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Vital signs</w:t>
            </w:r>
          </w:p>
          <w:p w14:paraId="4DEBD806" w14:textId="77777777" w:rsidR="00397DE8" w:rsidRPr="006573FE" w:rsidRDefault="00397DE8" w:rsidP="00434C67">
            <w:pPr>
              <w:pStyle w:val="ListParagraph"/>
              <w:numPr>
                <w:ilvl w:val="0"/>
                <w:numId w:val="40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ECG</w:t>
            </w:r>
          </w:p>
          <w:p w14:paraId="6BCB4A13" w14:textId="77777777" w:rsidR="00397DE8" w:rsidRPr="006573FE" w:rsidRDefault="00397DE8" w:rsidP="00434C67">
            <w:pPr>
              <w:pStyle w:val="ListParagraph"/>
              <w:numPr>
                <w:ilvl w:val="0"/>
                <w:numId w:val="41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Fall risk, cognitive, and mental health assessment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5AA51" w14:textId="77777777" w:rsidR="00397DE8" w:rsidRPr="006573FE" w:rsidRDefault="00397DE8" w:rsidP="00434C67">
            <w:pPr>
              <w:pStyle w:val="ListParagraph"/>
              <w:numPr>
                <w:ilvl w:val="0"/>
                <w:numId w:val="42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Deliver immediate fall-risk reduction interventions and document planned follow-up strategy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3E986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E29C83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9B1779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Algorithm-directed routine monitoring including phone calls and home visits</w:t>
            </w:r>
          </w:p>
        </w:tc>
      </w:tr>
      <w:tr w:rsidR="00397DE8" w:rsidRPr="006573FE" w14:paraId="40E62A94" w14:textId="77777777" w:rsidTr="00397DE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E9D87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hah et al. (2018), Jacobson et al. (2021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E3590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4-week hospital-to-home program using CP’s to promote self-management skills among recently hospitalized older adults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C98FE7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Orientation to program details and protocols (2 days), motivational interview coaching (10-15 hours), geriatrics-specific education (10 hours), shadowing ED discharge process (8 hours), general education about community paramedicine (2 hours)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A292C6" w14:textId="77777777" w:rsidR="00397DE8" w:rsidRPr="006573FE" w:rsidRDefault="00397DE8" w:rsidP="00434C67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Medication reconciliation </w:t>
            </w:r>
          </w:p>
          <w:p w14:paraId="19E5612A" w14:textId="77777777" w:rsidR="00397DE8" w:rsidRPr="006573FE" w:rsidRDefault="00397DE8" w:rsidP="00434C67">
            <w:pPr>
              <w:pStyle w:val="ListParagraph"/>
              <w:numPr>
                <w:ilvl w:val="0"/>
                <w:numId w:val="43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History 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CD5AAF" w14:textId="77777777" w:rsidR="00397DE8" w:rsidRPr="006573FE" w:rsidRDefault="00397DE8" w:rsidP="00434C67">
            <w:pPr>
              <w:pStyle w:val="ListParagraph"/>
              <w:numPr>
                <w:ilvl w:val="0"/>
                <w:numId w:val="44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Coaching related to self-management and awareness of “red flag” signs and symptoms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1C978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F1453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EBAA03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Up to three telephone calls reinforcing self-management goals and patient education</w:t>
            </w:r>
          </w:p>
        </w:tc>
      </w:tr>
      <w:tr w:rsidR="00397DE8" w:rsidRPr="006573FE" w14:paraId="7F32ECA7" w14:textId="77777777" w:rsidTr="00397DE8">
        <w:trPr>
          <w:trHeight w:val="20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C4269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Snooks et al. (2017)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C9D65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Home-based CP intervention to assess older adults who have fallen and determine an appropriate course of action (ED vs. community-based fall service)</w:t>
            </w:r>
          </w:p>
        </w:tc>
        <w:tc>
          <w:tcPr>
            <w:tcW w:w="2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7F1113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One centralized meeting to discuss protocol and provide training materials; CP training provided locally within each EMS station</w:t>
            </w:r>
          </w:p>
        </w:tc>
        <w:tc>
          <w:tcPr>
            <w:tcW w:w="17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EB029" w14:textId="77777777" w:rsidR="00397DE8" w:rsidRPr="006573FE" w:rsidRDefault="00397DE8" w:rsidP="00434C67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hysical assessment</w:t>
            </w:r>
          </w:p>
          <w:p w14:paraId="5478FFD1" w14:textId="77777777" w:rsidR="00397DE8" w:rsidRPr="006573FE" w:rsidRDefault="00397DE8" w:rsidP="00434C67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History</w:t>
            </w:r>
          </w:p>
          <w:p w14:paraId="40FAD67C" w14:textId="77777777" w:rsidR="00397DE8" w:rsidRPr="006573FE" w:rsidRDefault="00397DE8" w:rsidP="00434C67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POC testing</w:t>
            </w:r>
          </w:p>
          <w:p w14:paraId="7203198D" w14:textId="77777777" w:rsidR="00397DE8" w:rsidRPr="006573FE" w:rsidRDefault="00397DE8" w:rsidP="00434C67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Vital signs</w:t>
            </w:r>
          </w:p>
          <w:p w14:paraId="7BF83380" w14:textId="77777777" w:rsidR="00397DE8" w:rsidRPr="006573FE" w:rsidRDefault="00397DE8" w:rsidP="00434C67">
            <w:pPr>
              <w:pStyle w:val="ListParagraph"/>
              <w:numPr>
                <w:ilvl w:val="0"/>
                <w:numId w:val="45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ECG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CAA4F" w14:textId="77777777" w:rsidR="00397DE8" w:rsidRPr="006573FE" w:rsidRDefault="00397DE8" w:rsidP="00434C67">
            <w:pPr>
              <w:pStyle w:val="ListParagraph"/>
              <w:numPr>
                <w:ilvl w:val="0"/>
                <w:numId w:val="46"/>
              </w:numPr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Referral to home-based fall service as appropriate</w:t>
            </w:r>
          </w:p>
        </w:tc>
        <w:tc>
          <w:tcPr>
            <w:tcW w:w="13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7E9FCB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 xml:space="preserve">Not described </w:t>
            </w:r>
          </w:p>
        </w:tc>
        <w:tc>
          <w:tcPr>
            <w:tcW w:w="16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C51BC5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C7130E" w14:textId="77777777" w:rsidR="00397DE8" w:rsidRPr="006573FE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573FE">
              <w:rPr>
                <w:rFonts w:ascii="Times New Roman" w:hAnsi="Times New Roman" w:cs="Times New Roman"/>
                <w:sz w:val="16"/>
                <w:szCs w:val="16"/>
              </w:rPr>
              <w:t>Not described</w:t>
            </w:r>
          </w:p>
        </w:tc>
      </w:tr>
      <w:tr w:rsidR="00397DE8" w:rsidRPr="0005521B" w14:paraId="7F49F7EB" w14:textId="77777777" w:rsidTr="00434C67">
        <w:trPr>
          <w:trHeight w:val="20"/>
        </w:trPr>
        <w:tc>
          <w:tcPr>
            <w:tcW w:w="0" w:type="auto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ADCA70" w14:textId="77777777" w:rsidR="00397DE8" w:rsidRPr="00397DE8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397DE8">
              <w:rPr>
                <w:rFonts w:ascii="Times New Roman" w:hAnsi="Times New Roman" w:cs="Times New Roman"/>
                <w:sz w:val="16"/>
                <w:szCs w:val="16"/>
              </w:rPr>
              <w:t>*Studies reporting on the same MIH intervention are group together.</w:t>
            </w:r>
          </w:p>
          <w:p w14:paraId="293C09A0" w14:textId="77777777" w:rsidR="00397DE8" w:rsidRPr="0005521B" w:rsidRDefault="00397DE8" w:rsidP="00434C67">
            <w:pPr>
              <w:pStyle w:val="Body"/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397DE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P: community paramedic; ECG: Electrocardiogram; ED: Emergency department; EMS: Emergency medical services; IM: Intramuscular; IV: intravenous; MIH: Mobile integrated health; POC: point-of-care.</w:t>
            </w:r>
          </w:p>
        </w:tc>
      </w:tr>
    </w:tbl>
    <w:p w14:paraId="53B8E66F" w14:textId="31587D18" w:rsidR="00397DE8" w:rsidRDefault="00397DE8" w:rsidP="00397DE8">
      <w:pPr>
        <w:pStyle w:val="Body"/>
        <w:spacing w:line="240" w:lineRule="auto"/>
        <w:rPr>
          <w:rFonts w:ascii="Times New Roman" w:hAnsi="Times New Roman" w:cs="Times New Roman"/>
          <w:sz w:val="24"/>
          <w:szCs w:val="24"/>
          <w:lang w:eastAsia="en-US"/>
        </w:rPr>
      </w:pPr>
      <w:r>
        <w:rPr>
          <w:rFonts w:ascii="Times New Roman" w:hAnsi="Times New Roman" w:cs="Times New Roman"/>
          <w:sz w:val="24"/>
          <w:szCs w:val="24"/>
          <w:lang w:eastAsia="en-US"/>
        </w:rPr>
        <w:br w:type="page"/>
      </w:r>
    </w:p>
    <w:tbl>
      <w:tblPr>
        <w:tblStyle w:val="TableGrid"/>
        <w:tblW w:w="1296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067"/>
        <w:gridCol w:w="422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4"/>
        <w:gridCol w:w="427"/>
        <w:gridCol w:w="427"/>
        <w:gridCol w:w="427"/>
        <w:gridCol w:w="426"/>
        <w:gridCol w:w="426"/>
        <w:gridCol w:w="427"/>
        <w:gridCol w:w="7"/>
      </w:tblGrid>
      <w:tr w:rsidR="00397DE8" w:rsidRPr="0005521B" w14:paraId="2F4266E0" w14:textId="77777777" w:rsidTr="00397DE8">
        <w:trPr>
          <w:gridAfter w:val="1"/>
          <w:wAfter w:w="7" w:type="dxa"/>
          <w:trHeight w:val="20"/>
        </w:trPr>
        <w:tc>
          <w:tcPr>
            <w:tcW w:w="12953" w:type="dxa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D1819" w14:textId="77777777" w:rsidR="00397DE8" w:rsidRPr="00397DE8" w:rsidRDefault="00397DE8" w:rsidP="00434C67">
            <w:pPr>
              <w:pStyle w:val="Body"/>
              <w:ind w:left="60" w:right="113" w:hanging="60"/>
              <w:rPr>
                <w:rFonts w:ascii="Times New Roman" w:hAnsi="Times New Roman" w:cs="Times New Roman"/>
                <w:sz w:val="24"/>
                <w:szCs w:val="24"/>
              </w:rPr>
            </w:pPr>
            <w:r w:rsidRPr="00397DE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 xml:space="preserve">Supplemental Table 3. </w:t>
            </w:r>
            <w:r w:rsidRPr="00397DE8">
              <w:rPr>
                <w:rFonts w:ascii="Times New Roman" w:hAnsi="Times New Roman" w:cs="Times New Roman"/>
                <w:sz w:val="24"/>
                <w:szCs w:val="24"/>
              </w:rPr>
              <w:t>Quality appraisal results</w:t>
            </w:r>
          </w:p>
        </w:tc>
      </w:tr>
      <w:tr w:rsidR="00397DE8" w:rsidRPr="0005521B" w14:paraId="257E4014" w14:textId="77777777" w:rsidTr="00962A88">
        <w:trPr>
          <w:trHeight w:val="702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1717984" w14:textId="7C138B8D" w:rsidR="00397DE8" w:rsidRPr="009E17C9" w:rsidRDefault="00962A88" w:rsidP="00962A88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udy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194F8423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1A8CFB9F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2D9DD27D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3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1AA0C314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4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24689C8D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5C4A8F3C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6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3365CB9C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6340FF34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8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4F8B5E6F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9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30B29B6C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4F014292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7E63A7B0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2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5025042C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3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371DE1EE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4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1071280D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5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601A443A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6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6AB8462D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7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3A6915C6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8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6C751635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19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62E1E1D1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0EA104CB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52418882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2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371EB5E0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3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30341344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4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58D3D6B7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5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51E12177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44CDBD27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Q27</w:t>
            </w:r>
          </w:p>
        </w:tc>
        <w:tc>
          <w:tcPr>
            <w:tcW w:w="43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  <w:vAlign w:val="bottom"/>
            <w:hideMark/>
          </w:tcPr>
          <w:p w14:paraId="23DE62BA" w14:textId="77777777" w:rsidR="00397DE8" w:rsidRPr="009E17C9" w:rsidRDefault="00397DE8" w:rsidP="00962A88">
            <w:pPr>
              <w:pStyle w:val="Body"/>
              <w:ind w:left="113" w:right="113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core</w:t>
            </w:r>
          </w:p>
        </w:tc>
      </w:tr>
      <w:tr w:rsidR="00397DE8" w:rsidRPr="0005521B" w14:paraId="73F8A4AD" w14:textId="77777777" w:rsidTr="00397DE8">
        <w:trPr>
          <w:gridAfter w:val="1"/>
          <w:wAfter w:w="7" w:type="dxa"/>
          <w:trHeight w:val="2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6D162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Abrashkin et al. (2019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F8D78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71106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8F791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25453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DE25D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EFD3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257C9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9F45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8E8F2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15DEA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0C45B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BB0D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1CBBE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1F19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7E798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864E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13519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2F360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8685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0865A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3024B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FD35A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12CB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1CBCB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0DC0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86A64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5DD8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30D8C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397DE8" w:rsidRPr="0005521B" w14:paraId="41E3A523" w14:textId="77777777" w:rsidTr="00397DE8">
        <w:trPr>
          <w:gridAfter w:val="1"/>
          <w:wAfter w:w="7" w:type="dxa"/>
          <w:trHeight w:val="2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27A0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Abrashkin et al. (2021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9F6DA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3D773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3DFB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7920D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D403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C4E6E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B07D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C9318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7DE12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32AE2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4F7E4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AC7CE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F8CB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06458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678A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071D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CD369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398F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FF32D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E1B0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709D5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1B1E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21EE5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C04A4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E701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4FFF1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F93D0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A6965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397DE8" w:rsidRPr="0005521B" w14:paraId="02258D1C" w14:textId="77777777" w:rsidTr="00397DE8">
        <w:trPr>
          <w:gridAfter w:val="1"/>
          <w:wAfter w:w="7" w:type="dxa"/>
          <w:trHeight w:val="2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2F57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Agarwal et al. (2017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000E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C008A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9650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45C6B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E60A9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20D9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402A8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AD551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A716F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9155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247E0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02A63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AF21C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FF07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A8D3F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D91A5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4C45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7D08A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C2FB9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39A2E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C08E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5D951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2CE4F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913F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F35E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3DCF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01DD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65602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397DE8" w:rsidRPr="0005521B" w14:paraId="0657F611" w14:textId="77777777" w:rsidTr="00397DE8">
        <w:trPr>
          <w:gridAfter w:val="1"/>
          <w:wAfter w:w="7" w:type="dxa"/>
          <w:trHeight w:val="2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32AB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Agarwal et al. (2018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AA632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AADA9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16DC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D8D1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897EE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505C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AA7A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EE37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39741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26AB9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91533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12D0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99688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B7D4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11C0C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1E07D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1F595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B3F63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A578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FBC56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D1F79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3FB2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97C45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54130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AA9B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DB7D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8244D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98AE0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</w:p>
        </w:tc>
      </w:tr>
      <w:tr w:rsidR="00397DE8" w:rsidRPr="0005521B" w14:paraId="6A95757F" w14:textId="77777777" w:rsidTr="00397DE8">
        <w:trPr>
          <w:gridAfter w:val="1"/>
          <w:wAfter w:w="7" w:type="dxa"/>
          <w:trHeight w:val="2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7A94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Agarwal et al. (2019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756D4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EEBD1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A372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3051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685F5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1D4CD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1A9B1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BCB54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2F1D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4431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E5A2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A4E4E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F4DB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8605E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39C67B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44F08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CBC18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CC667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8461F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AFF09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CB35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698B3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0F938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9C73B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1132F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DCF9A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6195D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E38C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397DE8" w:rsidRPr="0005521B" w14:paraId="119C20B8" w14:textId="77777777" w:rsidTr="00397DE8">
        <w:trPr>
          <w:gridAfter w:val="1"/>
          <w:wAfter w:w="7" w:type="dxa"/>
          <w:trHeight w:val="2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C97A5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Brokmann et al. (2016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67BA2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5CE30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7F50B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94A3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B0D48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D53F5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ECBF3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027B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B0CB6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774D0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24C4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C5E22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81537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B2A7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9AA5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9B16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B7099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F8C66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DFDBE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04AE4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9F70F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BDF8B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B72D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71DE0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5F7B4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0A11C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8491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9F79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397DE8" w:rsidRPr="0005521B" w14:paraId="2359D850" w14:textId="77777777" w:rsidTr="00397DE8">
        <w:trPr>
          <w:gridAfter w:val="1"/>
          <w:wAfter w:w="7" w:type="dxa"/>
          <w:trHeight w:val="2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9FE3A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Feldman et al. (2021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EC2E1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B2093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1783E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2C0C5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2FE4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4220B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D0EE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617D4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FB99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50144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25A3C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0902E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8C12A3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C5E5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3CD0F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29F3B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76A43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6C6C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853A6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1E676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716FB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D706F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33CD0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4DA3C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916E3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3D70F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24B1A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BFB39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</w:tr>
      <w:tr w:rsidR="00397DE8" w:rsidRPr="0005521B" w14:paraId="0D7BCEFF" w14:textId="77777777" w:rsidTr="00397DE8">
        <w:trPr>
          <w:gridAfter w:val="1"/>
          <w:wAfter w:w="7" w:type="dxa"/>
          <w:trHeight w:val="2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CC45D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Felzen et al. (2019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9FF53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FFE7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22559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39DEA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1F052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169A1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2333A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1AE2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035DF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37DAE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6203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9EDCB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5056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2D4CD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E9705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818E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2FC7C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0F2AA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E425F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0E10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1585D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BD2B3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035E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908CA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6FBF5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70BADE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ADC6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85DCF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397DE8" w:rsidRPr="0005521B" w14:paraId="17FF3D83" w14:textId="77777777" w:rsidTr="00397DE8">
        <w:trPr>
          <w:gridAfter w:val="1"/>
          <w:wAfter w:w="7" w:type="dxa"/>
          <w:trHeight w:val="2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C0D47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Jacobsohn et al. (2021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A4C70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744EE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03DB5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01A5B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40326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DA851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309DD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537A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D59C2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D42F6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B54D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628E7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FFC38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FC94D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E5E50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90F65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48726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59B5B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9D986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EBAC1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35A29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AAF8C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16010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1EEC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A28A4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9FD04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05679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63F01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</w:tr>
      <w:tr w:rsidR="00397DE8" w:rsidRPr="0005521B" w14:paraId="44455A40" w14:textId="77777777" w:rsidTr="00397DE8">
        <w:trPr>
          <w:gridAfter w:val="1"/>
          <w:wAfter w:w="7" w:type="dxa"/>
          <w:trHeight w:val="2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E78E2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Kant et al. (2018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46280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B03B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4A558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FF1E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057A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1E891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7EFE4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D63B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17951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BE589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8464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8E0EC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AC10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2C6C0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3A439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0681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E587C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96C63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E2B0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0594A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537E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DE02A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190F9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7914C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1E5A0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17D1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D7AEA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53D5F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397DE8" w:rsidRPr="0005521B" w14:paraId="0798CBD6" w14:textId="77777777" w:rsidTr="00397DE8">
        <w:trPr>
          <w:gridAfter w:val="1"/>
          <w:wAfter w:w="7" w:type="dxa"/>
          <w:trHeight w:val="2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A41AB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color w:val="2A2A2A"/>
                <w:sz w:val="16"/>
                <w:szCs w:val="16"/>
              </w:rPr>
              <w:t>Myers et al. (2020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A1098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F6C12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5DCC5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74FC2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A0FC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3C143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DF7FE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3AB48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2CA9A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75939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AB972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21C0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899A6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F5FA5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11AD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C092E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FD90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C5646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A9266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3CBC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1CB91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5FC4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DCF88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36413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1798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4F3A7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835AB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3D37F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397DE8" w:rsidRPr="0005521B" w14:paraId="3A229C88" w14:textId="77777777" w:rsidTr="00397DE8">
        <w:trPr>
          <w:gridAfter w:val="1"/>
          <w:wAfter w:w="7" w:type="dxa"/>
          <w:trHeight w:val="2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D080B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Quatman-Yates (2021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E6101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0443F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0D72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B3E1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C9343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E62A7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F78E9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26FB3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80799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6A04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FA3A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5172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C7025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B0F01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65B5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B2E6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CF69A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3FB1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9369C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4DF6B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FFD62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85F8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0690F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F35CE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3FAAF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E7D2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5111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4CC4B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</w:tr>
      <w:tr w:rsidR="00397DE8" w:rsidRPr="0005521B" w14:paraId="05F53CFF" w14:textId="77777777" w:rsidTr="00397DE8">
        <w:trPr>
          <w:gridAfter w:val="1"/>
          <w:wAfter w:w="7" w:type="dxa"/>
          <w:trHeight w:val="2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DBEC4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Roeper et al. (2018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03C4E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A5570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07F56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ECFD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58D10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5917B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F0D86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AB7F9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4A0A2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4A5F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054E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9680D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D92D7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B2102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22DE3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B4D93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FD49D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06FF3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7ADF9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DF82D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AB185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D0CDB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6FD93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ECEB9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18080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9F8E98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2E87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3CAE3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</w:tr>
      <w:tr w:rsidR="00397DE8" w:rsidRPr="0005521B" w14:paraId="379EE458" w14:textId="77777777" w:rsidTr="00397DE8">
        <w:trPr>
          <w:gridAfter w:val="1"/>
          <w:wAfter w:w="7" w:type="dxa"/>
          <w:trHeight w:val="2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31A63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Shah et al. (2018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2E3A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A341D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21072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1D4D2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571A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87405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BBDD2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0576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C58DF0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31EA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AFCA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5B574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310D7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DFA9E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8540C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121D6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FEEAD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83D53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9808F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9D692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D74965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276DD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AD121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9BDF6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D69DE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7584C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72E37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8D0FA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</w:tr>
      <w:tr w:rsidR="00397DE8" w:rsidRPr="0005521B" w14:paraId="3F640D8A" w14:textId="77777777" w:rsidTr="00397DE8">
        <w:trPr>
          <w:gridAfter w:val="1"/>
          <w:wAfter w:w="7" w:type="dxa"/>
          <w:trHeight w:val="20"/>
        </w:trPr>
        <w:tc>
          <w:tcPr>
            <w:tcW w:w="10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AAD9E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Snooks et al. (2017)</w:t>
            </w:r>
          </w:p>
        </w:tc>
        <w:tc>
          <w:tcPr>
            <w:tcW w:w="4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6A69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E2051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E9FE1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5EE8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5BBA82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0ED96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B8206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BF3E1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F0207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BDAD6B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B2CAD9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1CACB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1BBA8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0C90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BC090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3071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24DEDE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86C3B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100261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D37F91C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C9804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409A0F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7630BAA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C346E8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841D6D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69D53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2540C6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4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32C2B3" w14:textId="77777777" w:rsidR="00397DE8" w:rsidRPr="009E17C9" w:rsidRDefault="00397DE8" w:rsidP="00434C67">
            <w:pPr>
              <w:pStyle w:val="Body"/>
              <w:rPr>
                <w:rFonts w:ascii="Times New Roman" w:hAnsi="Times New Roman" w:cs="Times New Roman"/>
                <w:sz w:val="16"/>
                <w:szCs w:val="16"/>
              </w:rPr>
            </w:pPr>
            <w:r w:rsidRPr="009E17C9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</w:tr>
      <w:tr w:rsidR="00397DE8" w14:paraId="48D32822" w14:textId="77777777" w:rsidTr="00397DE8">
        <w:trPr>
          <w:gridAfter w:val="1"/>
          <w:wAfter w:w="7" w:type="dxa"/>
          <w:trHeight w:val="20"/>
        </w:trPr>
        <w:tc>
          <w:tcPr>
            <w:tcW w:w="12953" w:type="dxa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685007" w14:textId="77777777" w:rsidR="00397DE8" w:rsidRDefault="00397DE8" w:rsidP="00434C67">
            <w:pPr>
              <w:pStyle w:val="Body"/>
              <w:rPr>
                <w:rFonts w:ascii="Times New Roman" w:hAnsi="Times New Roman" w:cs="Times New Roman"/>
                <w:sz w:val="18"/>
                <w:szCs w:val="18"/>
              </w:rPr>
            </w:pPr>
            <w:r w:rsidRPr="0005521B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Quality appraisal was conducted using the Downs and Black checklist.</w:t>
            </w:r>
            <w:r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 xml:space="preserve"> </w:t>
            </w:r>
          </w:p>
        </w:tc>
      </w:tr>
    </w:tbl>
    <w:p w14:paraId="7ABFD324" w14:textId="77777777" w:rsidR="00707274" w:rsidRDefault="00000000" w:rsidP="00397DE8">
      <w:pPr>
        <w:pStyle w:val="EndNoteBibliography"/>
        <w:tabs>
          <w:tab w:val="left" w:pos="720"/>
        </w:tabs>
        <w:jc w:val="both"/>
      </w:pPr>
    </w:p>
    <w:sectPr w:rsidR="00707274" w:rsidSect="006573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EED1D" w14:textId="77777777" w:rsidR="000B4C15" w:rsidRDefault="000B4C15" w:rsidP="00397DE8">
      <w:r>
        <w:separator/>
      </w:r>
    </w:p>
  </w:endnote>
  <w:endnote w:type="continuationSeparator" w:id="0">
    <w:p w14:paraId="566F5050" w14:textId="77777777" w:rsidR="000B4C15" w:rsidRDefault="000B4C15" w:rsidP="00397D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Helvetica Neue">
    <w:charset w:val="00"/>
    <w:family w:val="auto"/>
    <w:pitch w:val="variable"/>
    <w:sig w:usb0="E50002FF" w:usb1="500079DB" w:usb2="0000001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B03898" w14:textId="77777777" w:rsidR="000B4C15" w:rsidRDefault="000B4C15" w:rsidP="00397DE8">
      <w:r>
        <w:separator/>
      </w:r>
    </w:p>
  </w:footnote>
  <w:footnote w:type="continuationSeparator" w:id="0">
    <w:p w14:paraId="23312FF8" w14:textId="77777777" w:rsidR="000B4C15" w:rsidRDefault="000B4C15" w:rsidP="00397DE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72B4BB" w14:textId="55395CEA" w:rsidR="00397DE8" w:rsidRPr="00397DE8" w:rsidRDefault="00397DE8" w:rsidP="00397DE8">
    <w:pPr>
      <w:pStyle w:val="BodyA"/>
      <w:spacing w:line="240" w:lineRule="auto"/>
      <w:rPr>
        <w:sz w:val="14"/>
        <w:szCs w:val="14"/>
      </w:rPr>
    </w:pPr>
    <w:r w:rsidRPr="00397DE8">
      <w:rPr>
        <w:rFonts w:ascii="Times New Roman" w:hAnsi="Times New Roman" w:cs="Times New Roman"/>
        <w:i/>
        <w:iCs/>
        <w:sz w:val="16"/>
        <w:szCs w:val="16"/>
      </w:rPr>
      <w:t>Innovation in Aging</w:t>
    </w:r>
    <w:r w:rsidRPr="00397DE8">
      <w:rPr>
        <w:rFonts w:ascii="Times New Roman" w:hAnsi="Times New Roman" w:cs="Times New Roman"/>
        <w:sz w:val="16"/>
        <w:szCs w:val="16"/>
      </w:rPr>
      <w:t xml:space="preserve"> Online Supplementary Material: </w:t>
    </w:r>
    <w:r w:rsidRPr="00397DE8">
      <w:rPr>
        <w:rFonts w:ascii="Times New Roman" w:hAnsi="Times New Roman" w:cs="Times New Roman"/>
        <w:sz w:val="16"/>
        <w:szCs w:val="16"/>
      </w:rPr>
      <w:t>Nathan Louras, Meghan Reading Turchioe, Leah Shafran Topaz, Melani Ellison, Jamie Abudu-Solo, Erik Blutinger, Kevin G. Munjal, Brock Daniels, &amp; Ruth M. Masterson Creber.</w:t>
    </w:r>
    <w:r w:rsidRPr="00397DE8">
      <w:rPr>
        <w:rFonts w:ascii="Times New Roman" w:hAnsi="Times New Roman" w:cs="Times New Roman"/>
        <w:sz w:val="16"/>
        <w:szCs w:val="16"/>
      </w:rPr>
      <w:t xml:space="preserve"> </w:t>
    </w:r>
    <w:r w:rsidRPr="00397DE8">
      <w:rPr>
        <w:rFonts w:ascii="Times New Roman" w:hAnsi="Times New Roman" w:cs="Times New Roman"/>
        <w:sz w:val="16"/>
        <w:szCs w:val="16"/>
      </w:rPr>
      <w:t>Mobile Integrated Health Interventions for Older Adults: A Systematic Review</w:t>
    </w:r>
    <w:r w:rsidRPr="00397DE8">
      <w:rPr>
        <w:rFonts w:ascii="Times New Roman" w:hAnsi="Times New Roman" w:cs="Times New Roman"/>
        <w:sz w:val="16"/>
        <w:szCs w:val="16"/>
      </w:rPr>
      <w:t>.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247E1E"/>
    <w:multiLevelType w:val="hybridMultilevel"/>
    <w:tmpl w:val="366416C4"/>
    <w:lvl w:ilvl="0" w:tplc="BBF06DD4">
      <w:start w:val="1"/>
      <w:numFmt w:val="bullet"/>
      <w:lvlText w:val="·"/>
      <w:lvlJc w:val="left"/>
      <w:pPr>
        <w:ind w:left="15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E0FA538E">
      <w:start w:val="1"/>
      <w:numFmt w:val="bullet"/>
      <w:lvlText w:val="o"/>
      <w:lvlJc w:val="left"/>
      <w:pPr>
        <w:ind w:left="87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CF6A92D2">
      <w:start w:val="1"/>
      <w:numFmt w:val="bullet"/>
      <w:lvlText w:val="▪"/>
      <w:lvlJc w:val="left"/>
      <w:pPr>
        <w:ind w:left="15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085E59F2">
      <w:start w:val="1"/>
      <w:numFmt w:val="bullet"/>
      <w:lvlText w:val="·"/>
      <w:lvlJc w:val="left"/>
      <w:pPr>
        <w:ind w:left="231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1BCA8A6A">
      <w:start w:val="1"/>
      <w:numFmt w:val="bullet"/>
      <w:lvlText w:val="o"/>
      <w:lvlJc w:val="left"/>
      <w:pPr>
        <w:ind w:left="303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796A5ABA">
      <w:start w:val="1"/>
      <w:numFmt w:val="bullet"/>
      <w:lvlText w:val="▪"/>
      <w:lvlJc w:val="left"/>
      <w:pPr>
        <w:ind w:left="375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2F5E7A82">
      <w:start w:val="1"/>
      <w:numFmt w:val="bullet"/>
      <w:lvlText w:val="·"/>
      <w:lvlJc w:val="left"/>
      <w:pPr>
        <w:ind w:left="447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6BF2C364">
      <w:start w:val="1"/>
      <w:numFmt w:val="bullet"/>
      <w:lvlText w:val="o"/>
      <w:lvlJc w:val="left"/>
      <w:pPr>
        <w:ind w:left="51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8946E880">
      <w:start w:val="1"/>
      <w:numFmt w:val="bullet"/>
      <w:lvlText w:val="▪"/>
      <w:lvlJc w:val="left"/>
      <w:pPr>
        <w:ind w:left="591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" w15:restartNumberingAfterBreak="0">
    <w:nsid w:val="02010714"/>
    <w:multiLevelType w:val="hybridMultilevel"/>
    <w:tmpl w:val="8D7A23C0"/>
    <w:lvl w:ilvl="0" w:tplc="F7E0F958">
      <w:start w:val="1"/>
      <w:numFmt w:val="bullet"/>
      <w:lvlText w:val="·"/>
      <w:lvlJc w:val="left"/>
      <w:pPr>
        <w:ind w:left="180" w:hanging="1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461AD166">
      <w:start w:val="1"/>
      <w:numFmt w:val="bullet"/>
      <w:lvlText w:val="o"/>
      <w:lvlJc w:val="left"/>
      <w:pPr>
        <w:ind w:left="88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C1602682">
      <w:start w:val="1"/>
      <w:numFmt w:val="bullet"/>
      <w:lvlText w:val="▪"/>
      <w:lvlJc w:val="left"/>
      <w:pPr>
        <w:ind w:left="160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964C8002">
      <w:start w:val="1"/>
      <w:numFmt w:val="bullet"/>
      <w:lvlText w:val="·"/>
      <w:lvlJc w:val="left"/>
      <w:pPr>
        <w:ind w:left="2320" w:hanging="1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4CE20926">
      <w:start w:val="1"/>
      <w:numFmt w:val="bullet"/>
      <w:lvlText w:val="o"/>
      <w:lvlJc w:val="left"/>
      <w:pPr>
        <w:ind w:left="304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688AEABA">
      <w:start w:val="1"/>
      <w:numFmt w:val="bullet"/>
      <w:lvlText w:val="▪"/>
      <w:lvlJc w:val="left"/>
      <w:pPr>
        <w:ind w:left="376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7C263658">
      <w:start w:val="1"/>
      <w:numFmt w:val="bullet"/>
      <w:lvlText w:val="·"/>
      <w:lvlJc w:val="left"/>
      <w:pPr>
        <w:ind w:left="4480" w:hanging="1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27F07A2E">
      <w:start w:val="1"/>
      <w:numFmt w:val="bullet"/>
      <w:lvlText w:val="o"/>
      <w:lvlJc w:val="left"/>
      <w:pPr>
        <w:ind w:left="520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B43A8F58">
      <w:start w:val="1"/>
      <w:numFmt w:val="bullet"/>
      <w:lvlText w:val="▪"/>
      <w:lvlJc w:val="left"/>
      <w:pPr>
        <w:ind w:left="592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2" w15:restartNumberingAfterBreak="0">
    <w:nsid w:val="02733201"/>
    <w:multiLevelType w:val="hybridMultilevel"/>
    <w:tmpl w:val="10446BEE"/>
    <w:lvl w:ilvl="0" w:tplc="01EC3BC6">
      <w:start w:val="1"/>
      <w:numFmt w:val="bullet"/>
      <w:lvlText w:val="·"/>
      <w:lvlJc w:val="left"/>
      <w:pPr>
        <w:ind w:left="15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A3546E34">
      <w:start w:val="1"/>
      <w:numFmt w:val="bullet"/>
      <w:lvlText w:val="o"/>
      <w:lvlJc w:val="left"/>
      <w:pPr>
        <w:ind w:left="87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4D54E0C4">
      <w:start w:val="1"/>
      <w:numFmt w:val="bullet"/>
      <w:lvlText w:val="▪"/>
      <w:lvlJc w:val="left"/>
      <w:pPr>
        <w:ind w:left="15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3A903A16">
      <w:start w:val="1"/>
      <w:numFmt w:val="bullet"/>
      <w:lvlText w:val="·"/>
      <w:lvlJc w:val="left"/>
      <w:pPr>
        <w:ind w:left="231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EED28EDE">
      <w:start w:val="1"/>
      <w:numFmt w:val="bullet"/>
      <w:lvlText w:val="o"/>
      <w:lvlJc w:val="left"/>
      <w:pPr>
        <w:ind w:left="303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79007246">
      <w:start w:val="1"/>
      <w:numFmt w:val="bullet"/>
      <w:lvlText w:val="▪"/>
      <w:lvlJc w:val="left"/>
      <w:pPr>
        <w:ind w:left="375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7066935E">
      <w:start w:val="1"/>
      <w:numFmt w:val="bullet"/>
      <w:lvlText w:val="·"/>
      <w:lvlJc w:val="left"/>
      <w:pPr>
        <w:ind w:left="447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1152C258">
      <w:start w:val="1"/>
      <w:numFmt w:val="bullet"/>
      <w:lvlText w:val="o"/>
      <w:lvlJc w:val="left"/>
      <w:pPr>
        <w:ind w:left="51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603A158E">
      <w:start w:val="1"/>
      <w:numFmt w:val="bullet"/>
      <w:lvlText w:val="▪"/>
      <w:lvlJc w:val="left"/>
      <w:pPr>
        <w:ind w:left="591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3" w15:restartNumberingAfterBreak="0">
    <w:nsid w:val="083E55D3"/>
    <w:multiLevelType w:val="hybridMultilevel"/>
    <w:tmpl w:val="894EE873"/>
    <w:lvl w:ilvl="0" w:tplc="FFFFFFFF">
      <w:numFmt w:val="decimal"/>
      <w:lvlText w:val=""/>
      <w:lvlJc w:val="left"/>
      <w:pPr>
        <w:ind w:left="0" w:firstLine="0"/>
      </w:pPr>
    </w:lvl>
    <w:lvl w:ilvl="1" w:tplc="FFFFFFFF">
      <w:numFmt w:val="decimal"/>
      <w:lvlText w:val=""/>
      <w:lvlJc w:val="left"/>
      <w:pPr>
        <w:ind w:left="0" w:firstLine="0"/>
      </w:pPr>
    </w:lvl>
    <w:lvl w:ilvl="2" w:tplc="FFFFFFFF">
      <w:numFmt w:val="decimal"/>
      <w:lvlText w:val=""/>
      <w:lvlJc w:val="left"/>
      <w:pPr>
        <w:ind w:left="0" w:firstLine="0"/>
      </w:pPr>
    </w:lvl>
    <w:lvl w:ilvl="3" w:tplc="FFFFFFFF">
      <w:numFmt w:val="decimal"/>
      <w:lvlText w:val=""/>
      <w:lvlJc w:val="left"/>
      <w:pPr>
        <w:ind w:left="0" w:firstLine="0"/>
      </w:pPr>
    </w:lvl>
    <w:lvl w:ilvl="4" w:tplc="FFFFFFFF">
      <w:numFmt w:val="decimal"/>
      <w:lvlText w:val=""/>
      <w:lvlJc w:val="left"/>
      <w:pPr>
        <w:ind w:left="0" w:firstLine="0"/>
      </w:pPr>
    </w:lvl>
    <w:lvl w:ilvl="5" w:tplc="FFFFFFFF">
      <w:numFmt w:val="decimal"/>
      <w:lvlText w:val=""/>
      <w:lvlJc w:val="left"/>
      <w:pPr>
        <w:ind w:left="0" w:firstLine="0"/>
      </w:pPr>
    </w:lvl>
    <w:lvl w:ilvl="6" w:tplc="FFFFFFFF">
      <w:numFmt w:val="decimal"/>
      <w:lvlText w:val=""/>
      <w:lvlJc w:val="left"/>
      <w:pPr>
        <w:ind w:left="0" w:firstLine="0"/>
      </w:pPr>
    </w:lvl>
    <w:lvl w:ilvl="7" w:tplc="FFFFFFFF">
      <w:numFmt w:val="decimal"/>
      <w:lvlText w:val=""/>
      <w:lvlJc w:val="left"/>
      <w:pPr>
        <w:ind w:left="0" w:firstLine="0"/>
      </w:pPr>
    </w:lvl>
    <w:lvl w:ilvl="8" w:tplc="FFFFFFFF">
      <w:numFmt w:val="decimal"/>
      <w:lvlText w:val=""/>
      <w:lvlJc w:val="left"/>
      <w:pPr>
        <w:ind w:left="0" w:firstLine="0"/>
      </w:pPr>
    </w:lvl>
  </w:abstractNum>
  <w:abstractNum w:abstractNumId="4" w15:restartNumberingAfterBreak="0">
    <w:nsid w:val="08ED0DD4"/>
    <w:multiLevelType w:val="hybridMultilevel"/>
    <w:tmpl w:val="63AA0A54"/>
    <w:lvl w:ilvl="0" w:tplc="905CC12A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F35469CE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9028D0D2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C9985E6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329E58F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1D5004DE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F2E4AD4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A2761E9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EA509FB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5" w15:restartNumberingAfterBreak="0">
    <w:nsid w:val="0EE35E97"/>
    <w:multiLevelType w:val="hybridMultilevel"/>
    <w:tmpl w:val="29F2703E"/>
    <w:lvl w:ilvl="0" w:tplc="638699DC">
      <w:start w:val="1"/>
      <w:numFmt w:val="bullet"/>
      <w:lvlText w:val="·"/>
      <w:lvlJc w:val="left"/>
      <w:pPr>
        <w:ind w:left="360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07D6F4E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C41E43C4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3D24F866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18C6B84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171834F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CECAB15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803E29A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7FD0B90C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6" w15:restartNumberingAfterBreak="0">
    <w:nsid w:val="131B386B"/>
    <w:multiLevelType w:val="hybridMultilevel"/>
    <w:tmpl w:val="38AC6C68"/>
    <w:lvl w:ilvl="0" w:tplc="42CA9090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53E00CD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F60834B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7A34C44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3962D0D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FC7A9012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7EC81F9E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5956D0D6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2BE67104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7" w15:restartNumberingAfterBreak="0">
    <w:nsid w:val="13654C44"/>
    <w:multiLevelType w:val="hybridMultilevel"/>
    <w:tmpl w:val="17A46762"/>
    <w:lvl w:ilvl="0" w:tplc="A6D0195C">
      <w:start w:val="1"/>
      <w:numFmt w:val="bullet"/>
      <w:lvlText w:val="·"/>
      <w:lvlJc w:val="left"/>
      <w:pPr>
        <w:ind w:left="34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23164FB2">
      <w:start w:val="1"/>
      <w:numFmt w:val="bullet"/>
      <w:lvlText w:val="o"/>
      <w:lvlJc w:val="left"/>
      <w:pPr>
        <w:ind w:left="106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BA223F9A">
      <w:start w:val="1"/>
      <w:numFmt w:val="bullet"/>
      <w:lvlText w:val="▪"/>
      <w:lvlJc w:val="left"/>
      <w:pPr>
        <w:ind w:left="17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4712E400">
      <w:start w:val="1"/>
      <w:numFmt w:val="bullet"/>
      <w:lvlText w:val="·"/>
      <w:lvlJc w:val="left"/>
      <w:pPr>
        <w:ind w:left="250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7266179E">
      <w:start w:val="1"/>
      <w:numFmt w:val="bullet"/>
      <w:lvlText w:val="o"/>
      <w:lvlJc w:val="left"/>
      <w:pPr>
        <w:ind w:left="322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5D9699C4">
      <w:start w:val="1"/>
      <w:numFmt w:val="bullet"/>
      <w:lvlText w:val="▪"/>
      <w:lvlJc w:val="left"/>
      <w:pPr>
        <w:ind w:left="394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660A2CDC">
      <w:start w:val="1"/>
      <w:numFmt w:val="bullet"/>
      <w:lvlText w:val="·"/>
      <w:lvlJc w:val="left"/>
      <w:pPr>
        <w:ind w:left="466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5CDE31A2">
      <w:start w:val="1"/>
      <w:numFmt w:val="bullet"/>
      <w:lvlText w:val="o"/>
      <w:lvlJc w:val="left"/>
      <w:pPr>
        <w:ind w:left="53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5F1C22A6">
      <w:start w:val="1"/>
      <w:numFmt w:val="bullet"/>
      <w:lvlText w:val="▪"/>
      <w:lvlJc w:val="left"/>
      <w:pPr>
        <w:ind w:left="610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8" w15:restartNumberingAfterBreak="0">
    <w:nsid w:val="13694BF9"/>
    <w:multiLevelType w:val="hybridMultilevel"/>
    <w:tmpl w:val="875C6BF0"/>
    <w:lvl w:ilvl="0" w:tplc="3AE81FD6">
      <w:start w:val="1"/>
      <w:numFmt w:val="bullet"/>
      <w:lvlText w:val="·"/>
      <w:lvlJc w:val="left"/>
      <w:pPr>
        <w:ind w:left="34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AA62F83E">
      <w:start w:val="1"/>
      <w:numFmt w:val="bullet"/>
      <w:lvlText w:val="o"/>
      <w:lvlJc w:val="left"/>
      <w:pPr>
        <w:ind w:left="106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2ED4DD16">
      <w:start w:val="1"/>
      <w:numFmt w:val="bullet"/>
      <w:lvlText w:val="▪"/>
      <w:lvlJc w:val="left"/>
      <w:pPr>
        <w:ind w:left="17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3594D044">
      <w:start w:val="1"/>
      <w:numFmt w:val="bullet"/>
      <w:lvlText w:val="·"/>
      <w:lvlJc w:val="left"/>
      <w:pPr>
        <w:ind w:left="250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5282ACE0">
      <w:start w:val="1"/>
      <w:numFmt w:val="bullet"/>
      <w:lvlText w:val="o"/>
      <w:lvlJc w:val="left"/>
      <w:pPr>
        <w:ind w:left="322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AE206D88">
      <w:start w:val="1"/>
      <w:numFmt w:val="bullet"/>
      <w:lvlText w:val="▪"/>
      <w:lvlJc w:val="left"/>
      <w:pPr>
        <w:ind w:left="394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8DBE3B6A">
      <w:start w:val="1"/>
      <w:numFmt w:val="bullet"/>
      <w:lvlText w:val="·"/>
      <w:lvlJc w:val="left"/>
      <w:pPr>
        <w:ind w:left="466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C7BE73A4">
      <w:start w:val="1"/>
      <w:numFmt w:val="bullet"/>
      <w:lvlText w:val="o"/>
      <w:lvlJc w:val="left"/>
      <w:pPr>
        <w:ind w:left="53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E1E49CE0">
      <w:start w:val="1"/>
      <w:numFmt w:val="bullet"/>
      <w:lvlText w:val="▪"/>
      <w:lvlJc w:val="left"/>
      <w:pPr>
        <w:ind w:left="610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9" w15:restartNumberingAfterBreak="0">
    <w:nsid w:val="18203D4D"/>
    <w:multiLevelType w:val="hybridMultilevel"/>
    <w:tmpl w:val="F13085DA"/>
    <w:lvl w:ilvl="0" w:tplc="8488D83E">
      <w:start w:val="1"/>
      <w:numFmt w:val="bullet"/>
      <w:lvlText w:val="·"/>
      <w:lvlJc w:val="left"/>
      <w:pPr>
        <w:ind w:left="34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5D1EA472">
      <w:start w:val="1"/>
      <w:numFmt w:val="bullet"/>
      <w:lvlText w:val="o"/>
      <w:lvlJc w:val="left"/>
      <w:pPr>
        <w:ind w:left="106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40FC5074">
      <w:start w:val="1"/>
      <w:numFmt w:val="bullet"/>
      <w:lvlText w:val="▪"/>
      <w:lvlJc w:val="left"/>
      <w:pPr>
        <w:ind w:left="17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DE7E2E0A">
      <w:start w:val="1"/>
      <w:numFmt w:val="bullet"/>
      <w:lvlText w:val="·"/>
      <w:lvlJc w:val="left"/>
      <w:pPr>
        <w:ind w:left="250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9DD6BA0A">
      <w:start w:val="1"/>
      <w:numFmt w:val="bullet"/>
      <w:lvlText w:val="o"/>
      <w:lvlJc w:val="left"/>
      <w:pPr>
        <w:ind w:left="322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8FBA360A">
      <w:start w:val="1"/>
      <w:numFmt w:val="bullet"/>
      <w:lvlText w:val="▪"/>
      <w:lvlJc w:val="left"/>
      <w:pPr>
        <w:ind w:left="394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90C0AC8A">
      <w:start w:val="1"/>
      <w:numFmt w:val="bullet"/>
      <w:lvlText w:val="·"/>
      <w:lvlJc w:val="left"/>
      <w:pPr>
        <w:ind w:left="466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CCBCC1D4">
      <w:start w:val="1"/>
      <w:numFmt w:val="bullet"/>
      <w:lvlText w:val="o"/>
      <w:lvlJc w:val="left"/>
      <w:pPr>
        <w:ind w:left="53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75F0EC8E">
      <w:start w:val="1"/>
      <w:numFmt w:val="bullet"/>
      <w:lvlText w:val="▪"/>
      <w:lvlJc w:val="left"/>
      <w:pPr>
        <w:ind w:left="610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0" w15:restartNumberingAfterBreak="0">
    <w:nsid w:val="1AF01B74"/>
    <w:multiLevelType w:val="hybridMultilevel"/>
    <w:tmpl w:val="D01C3CDC"/>
    <w:lvl w:ilvl="0" w:tplc="370ADEF0">
      <w:start w:val="1"/>
      <w:numFmt w:val="bullet"/>
      <w:lvlText w:val="·"/>
      <w:lvlJc w:val="left"/>
      <w:pPr>
        <w:ind w:left="15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4A32E506">
      <w:start w:val="1"/>
      <w:numFmt w:val="bullet"/>
      <w:lvlText w:val="o"/>
      <w:lvlJc w:val="left"/>
      <w:pPr>
        <w:ind w:left="87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95988FA6">
      <w:start w:val="1"/>
      <w:numFmt w:val="bullet"/>
      <w:lvlText w:val="▪"/>
      <w:lvlJc w:val="left"/>
      <w:pPr>
        <w:ind w:left="15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5FC68254">
      <w:start w:val="1"/>
      <w:numFmt w:val="bullet"/>
      <w:lvlText w:val="·"/>
      <w:lvlJc w:val="left"/>
      <w:pPr>
        <w:ind w:left="231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3C5CFF06">
      <w:start w:val="1"/>
      <w:numFmt w:val="bullet"/>
      <w:lvlText w:val="o"/>
      <w:lvlJc w:val="left"/>
      <w:pPr>
        <w:ind w:left="303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4246CC98">
      <w:start w:val="1"/>
      <w:numFmt w:val="bullet"/>
      <w:lvlText w:val="▪"/>
      <w:lvlJc w:val="left"/>
      <w:pPr>
        <w:ind w:left="375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7B388AE4">
      <w:start w:val="1"/>
      <w:numFmt w:val="bullet"/>
      <w:lvlText w:val="·"/>
      <w:lvlJc w:val="left"/>
      <w:pPr>
        <w:ind w:left="447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E80E0486">
      <w:start w:val="1"/>
      <w:numFmt w:val="bullet"/>
      <w:lvlText w:val="o"/>
      <w:lvlJc w:val="left"/>
      <w:pPr>
        <w:ind w:left="51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D19021C0">
      <w:start w:val="1"/>
      <w:numFmt w:val="bullet"/>
      <w:lvlText w:val="▪"/>
      <w:lvlJc w:val="left"/>
      <w:pPr>
        <w:ind w:left="591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1" w15:restartNumberingAfterBreak="0">
    <w:nsid w:val="1D05746C"/>
    <w:multiLevelType w:val="hybridMultilevel"/>
    <w:tmpl w:val="4D1A6FB2"/>
    <w:lvl w:ilvl="0" w:tplc="9B80E474">
      <w:start w:val="1"/>
      <w:numFmt w:val="bullet"/>
      <w:lvlText w:val="·"/>
      <w:lvlJc w:val="left"/>
      <w:pPr>
        <w:ind w:left="360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F0CA0A08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148EE09A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0A06FCD2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B56C7340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F6CC9750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553EB0A2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DE7E2C9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981029E2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2" w15:restartNumberingAfterBreak="0">
    <w:nsid w:val="1F6F2611"/>
    <w:multiLevelType w:val="hybridMultilevel"/>
    <w:tmpl w:val="172EADA6"/>
    <w:lvl w:ilvl="0" w:tplc="351CC49A">
      <w:start w:val="1"/>
      <w:numFmt w:val="bullet"/>
      <w:lvlText w:val="·"/>
      <w:lvlJc w:val="left"/>
      <w:pPr>
        <w:ind w:left="26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E138D234">
      <w:start w:val="1"/>
      <w:numFmt w:val="bullet"/>
      <w:lvlText w:val="o"/>
      <w:lvlJc w:val="left"/>
      <w:pPr>
        <w:ind w:left="98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B99883B0">
      <w:start w:val="1"/>
      <w:numFmt w:val="bullet"/>
      <w:lvlText w:val="▪"/>
      <w:lvlJc w:val="left"/>
      <w:pPr>
        <w:ind w:left="170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6F8810EE">
      <w:start w:val="1"/>
      <w:numFmt w:val="bullet"/>
      <w:lvlText w:val="·"/>
      <w:lvlJc w:val="left"/>
      <w:pPr>
        <w:ind w:left="242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DAEE8C84">
      <w:start w:val="1"/>
      <w:numFmt w:val="bullet"/>
      <w:lvlText w:val="o"/>
      <w:lvlJc w:val="left"/>
      <w:pPr>
        <w:ind w:left="314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3D8A43FA">
      <w:start w:val="1"/>
      <w:numFmt w:val="bullet"/>
      <w:lvlText w:val="▪"/>
      <w:lvlJc w:val="left"/>
      <w:pPr>
        <w:ind w:left="386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2EA82A92">
      <w:start w:val="1"/>
      <w:numFmt w:val="bullet"/>
      <w:lvlText w:val="·"/>
      <w:lvlJc w:val="left"/>
      <w:pPr>
        <w:ind w:left="458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94AE6B6E">
      <w:start w:val="1"/>
      <w:numFmt w:val="bullet"/>
      <w:lvlText w:val="o"/>
      <w:lvlJc w:val="left"/>
      <w:pPr>
        <w:ind w:left="530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EBFCD574">
      <w:start w:val="1"/>
      <w:numFmt w:val="bullet"/>
      <w:lvlText w:val="▪"/>
      <w:lvlJc w:val="left"/>
      <w:pPr>
        <w:ind w:left="602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3" w15:restartNumberingAfterBreak="0">
    <w:nsid w:val="1FFA7FE7"/>
    <w:multiLevelType w:val="hybridMultilevel"/>
    <w:tmpl w:val="39D4E9C2"/>
    <w:lvl w:ilvl="0" w:tplc="6D9090B2">
      <w:start w:val="1"/>
      <w:numFmt w:val="bullet"/>
      <w:lvlText w:val="·"/>
      <w:lvlJc w:val="left"/>
      <w:pPr>
        <w:ind w:left="15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8FE485B8">
      <w:start w:val="1"/>
      <w:numFmt w:val="bullet"/>
      <w:lvlText w:val="o"/>
      <w:lvlJc w:val="left"/>
      <w:pPr>
        <w:ind w:left="87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7A1C2816">
      <w:start w:val="1"/>
      <w:numFmt w:val="bullet"/>
      <w:lvlText w:val="▪"/>
      <w:lvlJc w:val="left"/>
      <w:pPr>
        <w:ind w:left="15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1C987E34">
      <w:start w:val="1"/>
      <w:numFmt w:val="bullet"/>
      <w:lvlText w:val="·"/>
      <w:lvlJc w:val="left"/>
      <w:pPr>
        <w:ind w:left="231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FA7E714A">
      <w:start w:val="1"/>
      <w:numFmt w:val="bullet"/>
      <w:lvlText w:val="o"/>
      <w:lvlJc w:val="left"/>
      <w:pPr>
        <w:ind w:left="303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8E3037FE">
      <w:start w:val="1"/>
      <w:numFmt w:val="bullet"/>
      <w:lvlText w:val="▪"/>
      <w:lvlJc w:val="left"/>
      <w:pPr>
        <w:ind w:left="375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76DC3CF2">
      <w:start w:val="1"/>
      <w:numFmt w:val="bullet"/>
      <w:lvlText w:val="·"/>
      <w:lvlJc w:val="left"/>
      <w:pPr>
        <w:ind w:left="447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73EA6FBC">
      <w:start w:val="1"/>
      <w:numFmt w:val="bullet"/>
      <w:lvlText w:val="o"/>
      <w:lvlJc w:val="left"/>
      <w:pPr>
        <w:ind w:left="51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11040740">
      <w:start w:val="1"/>
      <w:numFmt w:val="bullet"/>
      <w:lvlText w:val="▪"/>
      <w:lvlJc w:val="left"/>
      <w:pPr>
        <w:ind w:left="591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4" w15:restartNumberingAfterBreak="0">
    <w:nsid w:val="2005290D"/>
    <w:multiLevelType w:val="hybridMultilevel"/>
    <w:tmpl w:val="16B20C14"/>
    <w:lvl w:ilvl="0" w:tplc="B9CAFFEA">
      <w:start w:val="1"/>
      <w:numFmt w:val="bullet"/>
      <w:lvlText w:val="·"/>
      <w:lvlJc w:val="left"/>
      <w:pPr>
        <w:ind w:left="26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559A77CA">
      <w:start w:val="1"/>
      <w:numFmt w:val="bullet"/>
      <w:lvlText w:val="o"/>
      <w:lvlJc w:val="left"/>
      <w:pPr>
        <w:ind w:left="98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E018B322">
      <w:start w:val="1"/>
      <w:numFmt w:val="bullet"/>
      <w:lvlText w:val="▪"/>
      <w:lvlJc w:val="left"/>
      <w:pPr>
        <w:ind w:left="170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AAA06490">
      <w:start w:val="1"/>
      <w:numFmt w:val="bullet"/>
      <w:lvlText w:val="·"/>
      <w:lvlJc w:val="left"/>
      <w:pPr>
        <w:ind w:left="242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6A584EBC">
      <w:start w:val="1"/>
      <w:numFmt w:val="bullet"/>
      <w:lvlText w:val="o"/>
      <w:lvlJc w:val="left"/>
      <w:pPr>
        <w:ind w:left="314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F9F86B6C">
      <w:start w:val="1"/>
      <w:numFmt w:val="bullet"/>
      <w:lvlText w:val="▪"/>
      <w:lvlJc w:val="left"/>
      <w:pPr>
        <w:ind w:left="386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A0C07B5C">
      <w:start w:val="1"/>
      <w:numFmt w:val="bullet"/>
      <w:lvlText w:val="·"/>
      <w:lvlJc w:val="left"/>
      <w:pPr>
        <w:ind w:left="458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E196F766">
      <w:start w:val="1"/>
      <w:numFmt w:val="bullet"/>
      <w:lvlText w:val="o"/>
      <w:lvlJc w:val="left"/>
      <w:pPr>
        <w:ind w:left="530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92F2DCEE">
      <w:start w:val="1"/>
      <w:numFmt w:val="bullet"/>
      <w:lvlText w:val="▪"/>
      <w:lvlJc w:val="left"/>
      <w:pPr>
        <w:ind w:left="602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5" w15:restartNumberingAfterBreak="0">
    <w:nsid w:val="20935D06"/>
    <w:multiLevelType w:val="hybridMultilevel"/>
    <w:tmpl w:val="CE20222E"/>
    <w:lvl w:ilvl="0" w:tplc="90EE734C">
      <w:start w:val="1"/>
      <w:numFmt w:val="bullet"/>
      <w:lvlText w:val="·"/>
      <w:lvlJc w:val="left"/>
      <w:pPr>
        <w:ind w:left="34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ADC4ABDC">
      <w:start w:val="1"/>
      <w:numFmt w:val="bullet"/>
      <w:lvlText w:val="o"/>
      <w:lvlJc w:val="left"/>
      <w:pPr>
        <w:ind w:left="106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ABDCBF1E">
      <w:start w:val="1"/>
      <w:numFmt w:val="bullet"/>
      <w:lvlText w:val="▪"/>
      <w:lvlJc w:val="left"/>
      <w:pPr>
        <w:ind w:left="17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866658CA">
      <w:start w:val="1"/>
      <w:numFmt w:val="bullet"/>
      <w:lvlText w:val="·"/>
      <w:lvlJc w:val="left"/>
      <w:pPr>
        <w:ind w:left="250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A0DA76EE">
      <w:start w:val="1"/>
      <w:numFmt w:val="bullet"/>
      <w:lvlText w:val="o"/>
      <w:lvlJc w:val="left"/>
      <w:pPr>
        <w:ind w:left="322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00AE57D0">
      <w:start w:val="1"/>
      <w:numFmt w:val="bullet"/>
      <w:lvlText w:val="▪"/>
      <w:lvlJc w:val="left"/>
      <w:pPr>
        <w:ind w:left="394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31760692">
      <w:start w:val="1"/>
      <w:numFmt w:val="bullet"/>
      <w:lvlText w:val="·"/>
      <w:lvlJc w:val="left"/>
      <w:pPr>
        <w:ind w:left="466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7DDE4FCC">
      <w:start w:val="1"/>
      <w:numFmt w:val="bullet"/>
      <w:lvlText w:val="o"/>
      <w:lvlJc w:val="left"/>
      <w:pPr>
        <w:ind w:left="53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B33A6542">
      <w:start w:val="1"/>
      <w:numFmt w:val="bullet"/>
      <w:lvlText w:val="▪"/>
      <w:lvlJc w:val="left"/>
      <w:pPr>
        <w:ind w:left="610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6" w15:restartNumberingAfterBreak="0">
    <w:nsid w:val="22071883"/>
    <w:multiLevelType w:val="hybridMultilevel"/>
    <w:tmpl w:val="18280142"/>
    <w:lvl w:ilvl="0" w:tplc="97D42C4E">
      <w:start w:val="1"/>
      <w:numFmt w:val="bullet"/>
      <w:lvlText w:val="·"/>
      <w:lvlJc w:val="left"/>
      <w:pPr>
        <w:ind w:left="34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F992057E">
      <w:start w:val="1"/>
      <w:numFmt w:val="bullet"/>
      <w:lvlText w:val="o"/>
      <w:lvlJc w:val="left"/>
      <w:pPr>
        <w:ind w:left="106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28FE1DD0">
      <w:start w:val="1"/>
      <w:numFmt w:val="bullet"/>
      <w:lvlText w:val="▪"/>
      <w:lvlJc w:val="left"/>
      <w:pPr>
        <w:ind w:left="17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2A845100">
      <w:start w:val="1"/>
      <w:numFmt w:val="bullet"/>
      <w:lvlText w:val="·"/>
      <w:lvlJc w:val="left"/>
      <w:pPr>
        <w:ind w:left="250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06984D24">
      <w:start w:val="1"/>
      <w:numFmt w:val="bullet"/>
      <w:lvlText w:val="o"/>
      <w:lvlJc w:val="left"/>
      <w:pPr>
        <w:ind w:left="322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C8167F5A">
      <w:start w:val="1"/>
      <w:numFmt w:val="bullet"/>
      <w:lvlText w:val="▪"/>
      <w:lvlJc w:val="left"/>
      <w:pPr>
        <w:ind w:left="394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40F669BC">
      <w:start w:val="1"/>
      <w:numFmt w:val="bullet"/>
      <w:lvlText w:val="·"/>
      <w:lvlJc w:val="left"/>
      <w:pPr>
        <w:ind w:left="466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B80C2B88">
      <w:start w:val="1"/>
      <w:numFmt w:val="bullet"/>
      <w:lvlText w:val="o"/>
      <w:lvlJc w:val="left"/>
      <w:pPr>
        <w:ind w:left="53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714AA7A0">
      <w:start w:val="1"/>
      <w:numFmt w:val="bullet"/>
      <w:lvlText w:val="▪"/>
      <w:lvlJc w:val="left"/>
      <w:pPr>
        <w:ind w:left="610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7" w15:restartNumberingAfterBreak="0">
    <w:nsid w:val="27373416"/>
    <w:multiLevelType w:val="hybridMultilevel"/>
    <w:tmpl w:val="C770CAEA"/>
    <w:lvl w:ilvl="0" w:tplc="FD28981C">
      <w:start w:val="1"/>
      <w:numFmt w:val="bullet"/>
      <w:lvlText w:val="·"/>
      <w:lvlJc w:val="left"/>
      <w:pPr>
        <w:ind w:left="26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E17AB594">
      <w:start w:val="1"/>
      <w:numFmt w:val="bullet"/>
      <w:lvlText w:val="o"/>
      <w:lvlJc w:val="left"/>
      <w:pPr>
        <w:ind w:left="98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A7E23C20">
      <w:start w:val="1"/>
      <w:numFmt w:val="bullet"/>
      <w:lvlText w:val="▪"/>
      <w:lvlJc w:val="left"/>
      <w:pPr>
        <w:ind w:left="170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E96EC642">
      <w:start w:val="1"/>
      <w:numFmt w:val="bullet"/>
      <w:lvlText w:val="·"/>
      <w:lvlJc w:val="left"/>
      <w:pPr>
        <w:ind w:left="242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536A7572">
      <w:start w:val="1"/>
      <w:numFmt w:val="bullet"/>
      <w:lvlText w:val="o"/>
      <w:lvlJc w:val="left"/>
      <w:pPr>
        <w:ind w:left="314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FCC239C0">
      <w:start w:val="1"/>
      <w:numFmt w:val="bullet"/>
      <w:lvlText w:val="▪"/>
      <w:lvlJc w:val="left"/>
      <w:pPr>
        <w:ind w:left="386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029EC48E">
      <w:start w:val="1"/>
      <w:numFmt w:val="bullet"/>
      <w:lvlText w:val="·"/>
      <w:lvlJc w:val="left"/>
      <w:pPr>
        <w:ind w:left="458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FBE2CEAE">
      <w:start w:val="1"/>
      <w:numFmt w:val="bullet"/>
      <w:lvlText w:val="o"/>
      <w:lvlJc w:val="left"/>
      <w:pPr>
        <w:ind w:left="530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6B749A36">
      <w:start w:val="1"/>
      <w:numFmt w:val="bullet"/>
      <w:lvlText w:val="▪"/>
      <w:lvlJc w:val="left"/>
      <w:pPr>
        <w:ind w:left="602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8" w15:restartNumberingAfterBreak="0">
    <w:nsid w:val="366B7565"/>
    <w:multiLevelType w:val="hybridMultilevel"/>
    <w:tmpl w:val="D05620EC"/>
    <w:lvl w:ilvl="0" w:tplc="63366838">
      <w:start w:val="1"/>
      <w:numFmt w:val="bullet"/>
      <w:lvlText w:val="·"/>
      <w:lvlJc w:val="left"/>
      <w:pPr>
        <w:ind w:left="26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AF70C81C">
      <w:start w:val="1"/>
      <w:numFmt w:val="bullet"/>
      <w:lvlText w:val="o"/>
      <w:lvlJc w:val="left"/>
      <w:pPr>
        <w:ind w:left="98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634815F4">
      <w:start w:val="1"/>
      <w:numFmt w:val="bullet"/>
      <w:lvlText w:val="▪"/>
      <w:lvlJc w:val="left"/>
      <w:pPr>
        <w:ind w:left="170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825EC5CA">
      <w:start w:val="1"/>
      <w:numFmt w:val="bullet"/>
      <w:lvlText w:val="·"/>
      <w:lvlJc w:val="left"/>
      <w:pPr>
        <w:ind w:left="242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4EF44A98">
      <w:start w:val="1"/>
      <w:numFmt w:val="bullet"/>
      <w:lvlText w:val="o"/>
      <w:lvlJc w:val="left"/>
      <w:pPr>
        <w:ind w:left="314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00F06610">
      <w:start w:val="1"/>
      <w:numFmt w:val="bullet"/>
      <w:lvlText w:val="▪"/>
      <w:lvlJc w:val="left"/>
      <w:pPr>
        <w:ind w:left="386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E3AA7404">
      <w:start w:val="1"/>
      <w:numFmt w:val="bullet"/>
      <w:lvlText w:val="·"/>
      <w:lvlJc w:val="left"/>
      <w:pPr>
        <w:ind w:left="458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1920357A">
      <w:start w:val="1"/>
      <w:numFmt w:val="bullet"/>
      <w:lvlText w:val="o"/>
      <w:lvlJc w:val="left"/>
      <w:pPr>
        <w:ind w:left="530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015ECE96">
      <w:start w:val="1"/>
      <w:numFmt w:val="bullet"/>
      <w:lvlText w:val="▪"/>
      <w:lvlJc w:val="left"/>
      <w:pPr>
        <w:ind w:left="602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19" w15:restartNumberingAfterBreak="0">
    <w:nsid w:val="39024B9C"/>
    <w:multiLevelType w:val="hybridMultilevel"/>
    <w:tmpl w:val="EC80AEA8"/>
    <w:lvl w:ilvl="0" w:tplc="E3E460C6">
      <w:start w:val="1"/>
      <w:numFmt w:val="bullet"/>
      <w:lvlText w:val="·"/>
      <w:lvlJc w:val="left"/>
      <w:pPr>
        <w:ind w:left="340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0D9EC32A">
      <w:start w:val="1"/>
      <w:numFmt w:val="bullet"/>
      <w:lvlText w:val="o"/>
      <w:lvlJc w:val="left"/>
      <w:pPr>
        <w:ind w:left="106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DDB627F6">
      <w:start w:val="1"/>
      <w:numFmt w:val="bullet"/>
      <w:lvlText w:val="▪"/>
      <w:lvlJc w:val="left"/>
      <w:pPr>
        <w:ind w:left="178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94F6328E">
      <w:start w:val="1"/>
      <w:numFmt w:val="bullet"/>
      <w:lvlText w:val="·"/>
      <w:lvlJc w:val="left"/>
      <w:pPr>
        <w:ind w:left="2500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D362F638">
      <w:start w:val="1"/>
      <w:numFmt w:val="bullet"/>
      <w:lvlText w:val="o"/>
      <w:lvlJc w:val="left"/>
      <w:pPr>
        <w:ind w:left="322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44F6EBD0">
      <w:start w:val="1"/>
      <w:numFmt w:val="bullet"/>
      <w:lvlText w:val="▪"/>
      <w:lvlJc w:val="left"/>
      <w:pPr>
        <w:ind w:left="394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2BDE3636">
      <w:start w:val="1"/>
      <w:numFmt w:val="bullet"/>
      <w:lvlText w:val="·"/>
      <w:lvlJc w:val="left"/>
      <w:pPr>
        <w:ind w:left="4660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37B2325C">
      <w:start w:val="1"/>
      <w:numFmt w:val="bullet"/>
      <w:lvlText w:val="o"/>
      <w:lvlJc w:val="left"/>
      <w:pPr>
        <w:ind w:left="538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7892D60E">
      <w:start w:val="1"/>
      <w:numFmt w:val="bullet"/>
      <w:lvlText w:val="▪"/>
      <w:lvlJc w:val="left"/>
      <w:pPr>
        <w:ind w:left="6100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20" w15:restartNumberingAfterBreak="0">
    <w:nsid w:val="3A907917"/>
    <w:multiLevelType w:val="hybridMultilevel"/>
    <w:tmpl w:val="8C340E52"/>
    <w:lvl w:ilvl="0" w:tplc="A96C1636">
      <w:start w:val="1"/>
      <w:numFmt w:val="bullet"/>
      <w:lvlText w:val="·"/>
      <w:lvlJc w:val="left"/>
      <w:pPr>
        <w:ind w:left="26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622CA0F2">
      <w:start w:val="1"/>
      <w:numFmt w:val="bullet"/>
      <w:lvlText w:val="o"/>
      <w:lvlJc w:val="left"/>
      <w:pPr>
        <w:ind w:left="98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E2C083C2">
      <w:start w:val="1"/>
      <w:numFmt w:val="bullet"/>
      <w:lvlText w:val="▪"/>
      <w:lvlJc w:val="left"/>
      <w:pPr>
        <w:ind w:left="170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2C38C378">
      <w:start w:val="1"/>
      <w:numFmt w:val="bullet"/>
      <w:lvlText w:val="·"/>
      <w:lvlJc w:val="left"/>
      <w:pPr>
        <w:ind w:left="242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5C00EB32">
      <w:start w:val="1"/>
      <w:numFmt w:val="bullet"/>
      <w:lvlText w:val="o"/>
      <w:lvlJc w:val="left"/>
      <w:pPr>
        <w:ind w:left="314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5AA6EC72">
      <w:start w:val="1"/>
      <w:numFmt w:val="bullet"/>
      <w:lvlText w:val="▪"/>
      <w:lvlJc w:val="left"/>
      <w:pPr>
        <w:ind w:left="386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71A073A6">
      <w:start w:val="1"/>
      <w:numFmt w:val="bullet"/>
      <w:lvlText w:val="·"/>
      <w:lvlJc w:val="left"/>
      <w:pPr>
        <w:ind w:left="458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2DA2FE34">
      <w:start w:val="1"/>
      <w:numFmt w:val="bullet"/>
      <w:lvlText w:val="o"/>
      <w:lvlJc w:val="left"/>
      <w:pPr>
        <w:ind w:left="530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9A566456">
      <w:start w:val="1"/>
      <w:numFmt w:val="bullet"/>
      <w:lvlText w:val="▪"/>
      <w:lvlJc w:val="left"/>
      <w:pPr>
        <w:ind w:left="602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21" w15:restartNumberingAfterBreak="0">
    <w:nsid w:val="3FD05D9E"/>
    <w:multiLevelType w:val="hybridMultilevel"/>
    <w:tmpl w:val="71180FD8"/>
    <w:lvl w:ilvl="0" w:tplc="3418FC5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36163292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7F16044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758CDD5A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7960EA02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02F4BE2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04FE07F8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291094E8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FF46EDC8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22" w15:restartNumberingAfterBreak="0">
    <w:nsid w:val="41AB0B45"/>
    <w:multiLevelType w:val="hybridMultilevel"/>
    <w:tmpl w:val="239EA5CC"/>
    <w:lvl w:ilvl="0" w:tplc="FCA046DA">
      <w:start w:val="1"/>
      <w:numFmt w:val="bullet"/>
      <w:lvlText w:val="·"/>
      <w:lvlJc w:val="left"/>
      <w:pPr>
        <w:ind w:left="360" w:hanging="288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9C749610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475E4688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62362EF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44328516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3722861C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467A0196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2070CC3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2214C44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23" w15:restartNumberingAfterBreak="0">
    <w:nsid w:val="44BD5AD0"/>
    <w:multiLevelType w:val="hybridMultilevel"/>
    <w:tmpl w:val="5CC21BB4"/>
    <w:lvl w:ilvl="0" w:tplc="5074FEFE">
      <w:start w:val="1"/>
      <w:numFmt w:val="bullet"/>
      <w:lvlText w:val="·"/>
      <w:lvlJc w:val="left"/>
      <w:pPr>
        <w:ind w:left="140" w:hanging="1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F56E036E">
      <w:start w:val="1"/>
      <w:numFmt w:val="bullet"/>
      <w:lvlText w:val="o"/>
      <w:lvlJc w:val="left"/>
      <w:pPr>
        <w:ind w:left="860" w:hanging="1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DA02FB40">
      <w:start w:val="1"/>
      <w:numFmt w:val="bullet"/>
      <w:lvlText w:val="▪"/>
      <w:lvlJc w:val="left"/>
      <w:pPr>
        <w:ind w:left="1580" w:hanging="1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89DEB490">
      <w:start w:val="1"/>
      <w:numFmt w:val="bullet"/>
      <w:lvlText w:val="·"/>
      <w:lvlJc w:val="left"/>
      <w:pPr>
        <w:ind w:left="2300" w:hanging="1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7F706B4C">
      <w:start w:val="1"/>
      <w:numFmt w:val="bullet"/>
      <w:lvlText w:val="o"/>
      <w:lvlJc w:val="left"/>
      <w:pPr>
        <w:ind w:left="3020" w:hanging="1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A1E41B0A">
      <w:start w:val="1"/>
      <w:numFmt w:val="bullet"/>
      <w:lvlText w:val="▪"/>
      <w:lvlJc w:val="left"/>
      <w:pPr>
        <w:ind w:left="3740" w:hanging="1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8F9CF3DA">
      <w:start w:val="1"/>
      <w:numFmt w:val="bullet"/>
      <w:lvlText w:val="·"/>
      <w:lvlJc w:val="left"/>
      <w:pPr>
        <w:ind w:left="4460" w:hanging="14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763E9B9C">
      <w:start w:val="1"/>
      <w:numFmt w:val="bullet"/>
      <w:lvlText w:val="o"/>
      <w:lvlJc w:val="left"/>
      <w:pPr>
        <w:ind w:left="5180" w:hanging="1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3B06B770">
      <w:start w:val="1"/>
      <w:numFmt w:val="bullet"/>
      <w:lvlText w:val="▪"/>
      <w:lvlJc w:val="left"/>
      <w:pPr>
        <w:ind w:left="5900" w:hanging="14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24" w15:restartNumberingAfterBreak="0">
    <w:nsid w:val="477D41E4"/>
    <w:multiLevelType w:val="hybridMultilevel"/>
    <w:tmpl w:val="20388FF6"/>
    <w:lvl w:ilvl="0" w:tplc="411A0908">
      <w:start w:val="1"/>
      <w:numFmt w:val="bullet"/>
      <w:lvlText w:val="·"/>
      <w:lvlJc w:val="left"/>
      <w:pPr>
        <w:ind w:left="34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C7824F98">
      <w:start w:val="1"/>
      <w:numFmt w:val="bullet"/>
      <w:lvlText w:val="o"/>
      <w:lvlJc w:val="left"/>
      <w:pPr>
        <w:ind w:left="106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FA6C9A20">
      <w:start w:val="1"/>
      <w:numFmt w:val="bullet"/>
      <w:lvlText w:val="▪"/>
      <w:lvlJc w:val="left"/>
      <w:pPr>
        <w:ind w:left="17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3C9A3D66">
      <w:start w:val="1"/>
      <w:numFmt w:val="bullet"/>
      <w:lvlText w:val="·"/>
      <w:lvlJc w:val="left"/>
      <w:pPr>
        <w:ind w:left="250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ECAE5A4E">
      <w:start w:val="1"/>
      <w:numFmt w:val="bullet"/>
      <w:lvlText w:val="o"/>
      <w:lvlJc w:val="left"/>
      <w:pPr>
        <w:ind w:left="322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E4D68886">
      <w:start w:val="1"/>
      <w:numFmt w:val="bullet"/>
      <w:lvlText w:val="▪"/>
      <w:lvlJc w:val="left"/>
      <w:pPr>
        <w:ind w:left="394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0BC2677E">
      <w:start w:val="1"/>
      <w:numFmt w:val="bullet"/>
      <w:lvlText w:val="·"/>
      <w:lvlJc w:val="left"/>
      <w:pPr>
        <w:ind w:left="466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ABDA7CF8">
      <w:start w:val="1"/>
      <w:numFmt w:val="bullet"/>
      <w:lvlText w:val="o"/>
      <w:lvlJc w:val="left"/>
      <w:pPr>
        <w:ind w:left="53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A2E00716">
      <w:start w:val="1"/>
      <w:numFmt w:val="bullet"/>
      <w:lvlText w:val="▪"/>
      <w:lvlJc w:val="left"/>
      <w:pPr>
        <w:ind w:left="610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25" w15:restartNumberingAfterBreak="0">
    <w:nsid w:val="47914057"/>
    <w:multiLevelType w:val="hybridMultilevel"/>
    <w:tmpl w:val="F4668600"/>
    <w:lvl w:ilvl="0" w:tplc="1F904F32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93F6E22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16F07D8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24808BD0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3884AF5A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9EEAF86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5FCEDF7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F2CAF5E0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3A88DF5A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26" w15:restartNumberingAfterBreak="0">
    <w:nsid w:val="47B82358"/>
    <w:multiLevelType w:val="hybridMultilevel"/>
    <w:tmpl w:val="468CB9DA"/>
    <w:lvl w:ilvl="0" w:tplc="7E9C977C">
      <w:start w:val="1"/>
      <w:numFmt w:val="bullet"/>
      <w:lvlText w:val="·"/>
      <w:lvlJc w:val="left"/>
      <w:pPr>
        <w:ind w:left="15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0A140816">
      <w:start w:val="1"/>
      <w:numFmt w:val="bullet"/>
      <w:lvlText w:val="o"/>
      <w:lvlJc w:val="left"/>
      <w:pPr>
        <w:ind w:left="87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951CE65A">
      <w:start w:val="1"/>
      <w:numFmt w:val="bullet"/>
      <w:lvlText w:val="▪"/>
      <w:lvlJc w:val="left"/>
      <w:pPr>
        <w:ind w:left="15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9BFEC964">
      <w:start w:val="1"/>
      <w:numFmt w:val="bullet"/>
      <w:lvlText w:val="·"/>
      <w:lvlJc w:val="left"/>
      <w:pPr>
        <w:ind w:left="231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B5FAD4A8">
      <w:start w:val="1"/>
      <w:numFmt w:val="bullet"/>
      <w:lvlText w:val="o"/>
      <w:lvlJc w:val="left"/>
      <w:pPr>
        <w:ind w:left="303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DA8E0A0E">
      <w:start w:val="1"/>
      <w:numFmt w:val="bullet"/>
      <w:lvlText w:val="▪"/>
      <w:lvlJc w:val="left"/>
      <w:pPr>
        <w:ind w:left="375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0C0EB84C">
      <w:start w:val="1"/>
      <w:numFmt w:val="bullet"/>
      <w:lvlText w:val="·"/>
      <w:lvlJc w:val="left"/>
      <w:pPr>
        <w:ind w:left="447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B4743706">
      <w:start w:val="1"/>
      <w:numFmt w:val="bullet"/>
      <w:lvlText w:val="o"/>
      <w:lvlJc w:val="left"/>
      <w:pPr>
        <w:ind w:left="51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6CA0B382">
      <w:start w:val="1"/>
      <w:numFmt w:val="bullet"/>
      <w:lvlText w:val="▪"/>
      <w:lvlJc w:val="left"/>
      <w:pPr>
        <w:ind w:left="591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27" w15:restartNumberingAfterBreak="0">
    <w:nsid w:val="47ED0EF9"/>
    <w:multiLevelType w:val="hybridMultilevel"/>
    <w:tmpl w:val="52167C22"/>
    <w:lvl w:ilvl="0" w:tplc="AF7EFBC6">
      <w:start w:val="1"/>
      <w:numFmt w:val="bullet"/>
      <w:lvlText w:val="·"/>
      <w:lvlJc w:val="left"/>
      <w:pPr>
        <w:ind w:left="15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80F479A6">
      <w:start w:val="1"/>
      <w:numFmt w:val="bullet"/>
      <w:lvlText w:val="o"/>
      <w:lvlJc w:val="left"/>
      <w:pPr>
        <w:ind w:left="87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43B27426">
      <w:start w:val="1"/>
      <w:numFmt w:val="bullet"/>
      <w:lvlText w:val="▪"/>
      <w:lvlJc w:val="left"/>
      <w:pPr>
        <w:ind w:left="15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62748304">
      <w:start w:val="1"/>
      <w:numFmt w:val="bullet"/>
      <w:lvlText w:val="·"/>
      <w:lvlJc w:val="left"/>
      <w:pPr>
        <w:ind w:left="231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942CE06A">
      <w:start w:val="1"/>
      <w:numFmt w:val="bullet"/>
      <w:lvlText w:val="o"/>
      <w:lvlJc w:val="left"/>
      <w:pPr>
        <w:ind w:left="303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BCD020B2">
      <w:start w:val="1"/>
      <w:numFmt w:val="bullet"/>
      <w:lvlText w:val="▪"/>
      <w:lvlJc w:val="left"/>
      <w:pPr>
        <w:ind w:left="375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CC7C5282">
      <w:start w:val="1"/>
      <w:numFmt w:val="bullet"/>
      <w:lvlText w:val="·"/>
      <w:lvlJc w:val="left"/>
      <w:pPr>
        <w:ind w:left="447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94B69986">
      <w:start w:val="1"/>
      <w:numFmt w:val="bullet"/>
      <w:lvlText w:val="o"/>
      <w:lvlJc w:val="left"/>
      <w:pPr>
        <w:ind w:left="51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3D601A94">
      <w:start w:val="1"/>
      <w:numFmt w:val="bullet"/>
      <w:lvlText w:val="▪"/>
      <w:lvlJc w:val="left"/>
      <w:pPr>
        <w:ind w:left="591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28" w15:restartNumberingAfterBreak="0">
    <w:nsid w:val="4C301F27"/>
    <w:multiLevelType w:val="hybridMultilevel"/>
    <w:tmpl w:val="868E8780"/>
    <w:lvl w:ilvl="0" w:tplc="B62EB5B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9FE8160A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EB0269F6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72AA46C8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E2CE9D54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17404ABA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57C8258A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838C376E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CC22BA0E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29" w15:restartNumberingAfterBreak="0">
    <w:nsid w:val="4E251878"/>
    <w:multiLevelType w:val="hybridMultilevel"/>
    <w:tmpl w:val="E4CE431E"/>
    <w:lvl w:ilvl="0" w:tplc="67E8A904">
      <w:start w:val="1"/>
      <w:numFmt w:val="bullet"/>
      <w:lvlText w:val="·"/>
      <w:lvlJc w:val="left"/>
      <w:pPr>
        <w:ind w:left="180" w:hanging="1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A64886E0">
      <w:start w:val="1"/>
      <w:numFmt w:val="bullet"/>
      <w:lvlText w:val="o"/>
      <w:lvlJc w:val="left"/>
      <w:pPr>
        <w:ind w:left="88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B0F41F36">
      <w:start w:val="1"/>
      <w:numFmt w:val="bullet"/>
      <w:lvlText w:val="▪"/>
      <w:lvlJc w:val="left"/>
      <w:pPr>
        <w:ind w:left="160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CB0C2E1C">
      <w:start w:val="1"/>
      <w:numFmt w:val="bullet"/>
      <w:lvlText w:val="·"/>
      <w:lvlJc w:val="left"/>
      <w:pPr>
        <w:ind w:left="2320" w:hanging="1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758C06F0">
      <w:start w:val="1"/>
      <w:numFmt w:val="bullet"/>
      <w:lvlText w:val="o"/>
      <w:lvlJc w:val="left"/>
      <w:pPr>
        <w:ind w:left="304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89E49BF2">
      <w:start w:val="1"/>
      <w:numFmt w:val="bullet"/>
      <w:lvlText w:val="▪"/>
      <w:lvlJc w:val="left"/>
      <w:pPr>
        <w:ind w:left="376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20EC8A24">
      <w:start w:val="1"/>
      <w:numFmt w:val="bullet"/>
      <w:lvlText w:val="·"/>
      <w:lvlJc w:val="left"/>
      <w:pPr>
        <w:ind w:left="4480" w:hanging="1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1EC49F8A">
      <w:start w:val="1"/>
      <w:numFmt w:val="bullet"/>
      <w:lvlText w:val="o"/>
      <w:lvlJc w:val="left"/>
      <w:pPr>
        <w:ind w:left="520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D8583B6A">
      <w:start w:val="1"/>
      <w:numFmt w:val="bullet"/>
      <w:lvlText w:val="▪"/>
      <w:lvlJc w:val="left"/>
      <w:pPr>
        <w:ind w:left="592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30" w15:restartNumberingAfterBreak="0">
    <w:nsid w:val="50D37CB1"/>
    <w:multiLevelType w:val="hybridMultilevel"/>
    <w:tmpl w:val="E0801F98"/>
    <w:lvl w:ilvl="0" w:tplc="7D5CBACC">
      <w:start w:val="1"/>
      <w:numFmt w:val="bullet"/>
      <w:lvlText w:val="·"/>
      <w:lvlJc w:val="left"/>
      <w:pPr>
        <w:ind w:left="167" w:hanging="16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D1EE2108">
      <w:start w:val="1"/>
      <w:numFmt w:val="bullet"/>
      <w:lvlText w:val="o"/>
      <w:lvlJc w:val="left"/>
      <w:pPr>
        <w:ind w:left="887" w:hanging="1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7F8C976A">
      <w:start w:val="1"/>
      <w:numFmt w:val="bullet"/>
      <w:lvlText w:val="▪"/>
      <w:lvlJc w:val="left"/>
      <w:pPr>
        <w:ind w:left="1607" w:hanging="1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589E3940">
      <w:start w:val="1"/>
      <w:numFmt w:val="bullet"/>
      <w:lvlText w:val="·"/>
      <w:lvlJc w:val="left"/>
      <w:pPr>
        <w:ind w:left="2327" w:hanging="16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9E00E2D4">
      <w:start w:val="1"/>
      <w:numFmt w:val="bullet"/>
      <w:lvlText w:val="o"/>
      <w:lvlJc w:val="left"/>
      <w:pPr>
        <w:ind w:left="3047" w:hanging="1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99665390">
      <w:start w:val="1"/>
      <w:numFmt w:val="bullet"/>
      <w:lvlText w:val="▪"/>
      <w:lvlJc w:val="left"/>
      <w:pPr>
        <w:ind w:left="3767" w:hanging="1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0EE02BE2">
      <w:start w:val="1"/>
      <w:numFmt w:val="bullet"/>
      <w:lvlText w:val="·"/>
      <w:lvlJc w:val="left"/>
      <w:pPr>
        <w:ind w:left="4487" w:hanging="167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FF949164">
      <w:start w:val="1"/>
      <w:numFmt w:val="bullet"/>
      <w:lvlText w:val="o"/>
      <w:lvlJc w:val="left"/>
      <w:pPr>
        <w:ind w:left="5207" w:hanging="1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1C26309E">
      <w:start w:val="1"/>
      <w:numFmt w:val="bullet"/>
      <w:lvlText w:val="▪"/>
      <w:lvlJc w:val="left"/>
      <w:pPr>
        <w:ind w:left="5927" w:hanging="167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31" w15:restartNumberingAfterBreak="0">
    <w:nsid w:val="5315222C"/>
    <w:multiLevelType w:val="hybridMultilevel"/>
    <w:tmpl w:val="64C2D666"/>
    <w:lvl w:ilvl="0" w:tplc="C700D150">
      <w:start w:val="1"/>
      <w:numFmt w:val="bullet"/>
      <w:lvlText w:val="·"/>
      <w:lvlJc w:val="left"/>
      <w:pPr>
        <w:ind w:left="348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7458E438">
      <w:start w:val="1"/>
      <w:numFmt w:val="bullet"/>
      <w:lvlText w:val="o"/>
      <w:lvlJc w:val="left"/>
      <w:pPr>
        <w:ind w:left="1068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FD287548">
      <w:start w:val="1"/>
      <w:numFmt w:val="bullet"/>
      <w:lvlText w:val="▪"/>
      <w:lvlJc w:val="left"/>
      <w:pPr>
        <w:ind w:left="1788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A866EA34">
      <w:start w:val="1"/>
      <w:numFmt w:val="bullet"/>
      <w:lvlText w:val="·"/>
      <w:lvlJc w:val="left"/>
      <w:pPr>
        <w:ind w:left="2508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5B124B18">
      <w:start w:val="1"/>
      <w:numFmt w:val="bullet"/>
      <w:lvlText w:val="o"/>
      <w:lvlJc w:val="left"/>
      <w:pPr>
        <w:ind w:left="3228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3CF86372">
      <w:start w:val="1"/>
      <w:numFmt w:val="bullet"/>
      <w:lvlText w:val="▪"/>
      <w:lvlJc w:val="left"/>
      <w:pPr>
        <w:ind w:left="3948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84BC9A3C">
      <w:start w:val="1"/>
      <w:numFmt w:val="bullet"/>
      <w:lvlText w:val="·"/>
      <w:lvlJc w:val="left"/>
      <w:pPr>
        <w:ind w:left="4668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8014DD04">
      <w:start w:val="1"/>
      <w:numFmt w:val="bullet"/>
      <w:lvlText w:val="o"/>
      <w:lvlJc w:val="left"/>
      <w:pPr>
        <w:ind w:left="5388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600C3530">
      <w:start w:val="1"/>
      <w:numFmt w:val="bullet"/>
      <w:lvlText w:val="▪"/>
      <w:lvlJc w:val="left"/>
      <w:pPr>
        <w:ind w:left="6108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32" w15:restartNumberingAfterBreak="0">
    <w:nsid w:val="55A01122"/>
    <w:multiLevelType w:val="hybridMultilevel"/>
    <w:tmpl w:val="000896CA"/>
    <w:lvl w:ilvl="0" w:tplc="57AE03DE">
      <w:start w:val="1"/>
      <w:numFmt w:val="bullet"/>
      <w:lvlText w:val="·"/>
      <w:lvlJc w:val="left"/>
      <w:pPr>
        <w:ind w:left="26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B89CD3EC">
      <w:start w:val="1"/>
      <w:numFmt w:val="bullet"/>
      <w:lvlText w:val="o"/>
      <w:lvlJc w:val="left"/>
      <w:pPr>
        <w:ind w:left="98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99B64960">
      <w:start w:val="1"/>
      <w:numFmt w:val="bullet"/>
      <w:lvlText w:val="▪"/>
      <w:lvlJc w:val="left"/>
      <w:pPr>
        <w:ind w:left="170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7CE82E82">
      <w:start w:val="1"/>
      <w:numFmt w:val="bullet"/>
      <w:lvlText w:val="·"/>
      <w:lvlJc w:val="left"/>
      <w:pPr>
        <w:ind w:left="242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7BBE932E">
      <w:start w:val="1"/>
      <w:numFmt w:val="bullet"/>
      <w:lvlText w:val="o"/>
      <w:lvlJc w:val="left"/>
      <w:pPr>
        <w:ind w:left="314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E320D3FA">
      <w:start w:val="1"/>
      <w:numFmt w:val="bullet"/>
      <w:lvlText w:val="▪"/>
      <w:lvlJc w:val="left"/>
      <w:pPr>
        <w:ind w:left="386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AF049760">
      <w:start w:val="1"/>
      <w:numFmt w:val="bullet"/>
      <w:lvlText w:val="·"/>
      <w:lvlJc w:val="left"/>
      <w:pPr>
        <w:ind w:left="458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EC5AD47C">
      <w:start w:val="1"/>
      <w:numFmt w:val="bullet"/>
      <w:lvlText w:val="o"/>
      <w:lvlJc w:val="left"/>
      <w:pPr>
        <w:ind w:left="530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2A66F188">
      <w:start w:val="1"/>
      <w:numFmt w:val="bullet"/>
      <w:lvlText w:val="▪"/>
      <w:lvlJc w:val="left"/>
      <w:pPr>
        <w:ind w:left="602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33" w15:restartNumberingAfterBreak="0">
    <w:nsid w:val="5A622E82"/>
    <w:multiLevelType w:val="hybridMultilevel"/>
    <w:tmpl w:val="BF84D2D4"/>
    <w:lvl w:ilvl="0" w:tplc="A6244048">
      <w:start w:val="1"/>
      <w:numFmt w:val="bullet"/>
      <w:lvlText w:val="·"/>
      <w:lvlJc w:val="left"/>
      <w:pPr>
        <w:ind w:left="15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8E5257DC">
      <w:start w:val="1"/>
      <w:numFmt w:val="bullet"/>
      <w:lvlText w:val="o"/>
      <w:lvlJc w:val="left"/>
      <w:pPr>
        <w:ind w:left="87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27A8DF06">
      <w:start w:val="1"/>
      <w:numFmt w:val="bullet"/>
      <w:lvlText w:val="▪"/>
      <w:lvlJc w:val="left"/>
      <w:pPr>
        <w:ind w:left="15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AA46CE2E">
      <w:start w:val="1"/>
      <w:numFmt w:val="bullet"/>
      <w:lvlText w:val="·"/>
      <w:lvlJc w:val="left"/>
      <w:pPr>
        <w:ind w:left="231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4BD0E94C">
      <w:start w:val="1"/>
      <w:numFmt w:val="bullet"/>
      <w:lvlText w:val="o"/>
      <w:lvlJc w:val="left"/>
      <w:pPr>
        <w:ind w:left="303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AEBE5948">
      <w:start w:val="1"/>
      <w:numFmt w:val="bullet"/>
      <w:lvlText w:val="▪"/>
      <w:lvlJc w:val="left"/>
      <w:pPr>
        <w:ind w:left="375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96A85786">
      <w:start w:val="1"/>
      <w:numFmt w:val="bullet"/>
      <w:lvlText w:val="·"/>
      <w:lvlJc w:val="left"/>
      <w:pPr>
        <w:ind w:left="447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20AE270E">
      <w:start w:val="1"/>
      <w:numFmt w:val="bullet"/>
      <w:lvlText w:val="o"/>
      <w:lvlJc w:val="left"/>
      <w:pPr>
        <w:ind w:left="51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B91ACFA0">
      <w:start w:val="1"/>
      <w:numFmt w:val="bullet"/>
      <w:lvlText w:val="▪"/>
      <w:lvlJc w:val="left"/>
      <w:pPr>
        <w:ind w:left="591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34" w15:restartNumberingAfterBreak="0">
    <w:nsid w:val="5AD614AD"/>
    <w:multiLevelType w:val="hybridMultilevel"/>
    <w:tmpl w:val="BB02E9FC"/>
    <w:lvl w:ilvl="0" w:tplc="F2F2ECD6">
      <w:start w:val="1"/>
      <w:numFmt w:val="bullet"/>
      <w:lvlText w:val="·"/>
      <w:lvlJc w:val="left"/>
      <w:pPr>
        <w:ind w:left="72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5412B5B4">
      <w:start w:val="1"/>
      <w:numFmt w:val="bullet"/>
      <w:lvlText w:val="o"/>
      <w:lvlJc w:val="left"/>
      <w:pPr>
        <w:ind w:left="144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28022620">
      <w:start w:val="1"/>
      <w:numFmt w:val="bullet"/>
      <w:lvlText w:val="▪"/>
      <w:lvlJc w:val="left"/>
      <w:pPr>
        <w:ind w:left="21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DF262F0C">
      <w:start w:val="1"/>
      <w:numFmt w:val="bullet"/>
      <w:lvlText w:val="·"/>
      <w:lvlJc w:val="left"/>
      <w:pPr>
        <w:ind w:left="288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55EA7748">
      <w:start w:val="1"/>
      <w:numFmt w:val="bullet"/>
      <w:lvlText w:val="o"/>
      <w:lvlJc w:val="left"/>
      <w:pPr>
        <w:ind w:left="360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7E087BA8">
      <w:start w:val="1"/>
      <w:numFmt w:val="bullet"/>
      <w:lvlText w:val="▪"/>
      <w:lvlJc w:val="left"/>
      <w:pPr>
        <w:ind w:left="432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6330A574">
      <w:start w:val="1"/>
      <w:numFmt w:val="bullet"/>
      <w:lvlText w:val="·"/>
      <w:lvlJc w:val="left"/>
      <w:pPr>
        <w:ind w:left="5040" w:hanging="36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C7DA76B4">
      <w:start w:val="1"/>
      <w:numFmt w:val="bullet"/>
      <w:lvlText w:val="o"/>
      <w:lvlJc w:val="left"/>
      <w:pPr>
        <w:ind w:left="576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38A69F50">
      <w:start w:val="1"/>
      <w:numFmt w:val="bullet"/>
      <w:lvlText w:val="▪"/>
      <w:lvlJc w:val="left"/>
      <w:pPr>
        <w:ind w:left="6480" w:hanging="36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35" w15:restartNumberingAfterBreak="0">
    <w:nsid w:val="5F8E20BB"/>
    <w:multiLevelType w:val="hybridMultilevel"/>
    <w:tmpl w:val="DC62429C"/>
    <w:lvl w:ilvl="0" w:tplc="B7721F6A">
      <w:start w:val="1"/>
      <w:numFmt w:val="bullet"/>
      <w:lvlText w:val="·"/>
      <w:lvlJc w:val="left"/>
      <w:pPr>
        <w:ind w:left="34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A36C1112">
      <w:start w:val="1"/>
      <w:numFmt w:val="bullet"/>
      <w:lvlText w:val="o"/>
      <w:lvlJc w:val="left"/>
      <w:pPr>
        <w:ind w:left="106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33662C3C">
      <w:start w:val="1"/>
      <w:numFmt w:val="bullet"/>
      <w:lvlText w:val="▪"/>
      <w:lvlJc w:val="left"/>
      <w:pPr>
        <w:ind w:left="17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780496AE">
      <w:start w:val="1"/>
      <w:numFmt w:val="bullet"/>
      <w:lvlText w:val="·"/>
      <w:lvlJc w:val="left"/>
      <w:pPr>
        <w:ind w:left="250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1EC4939A">
      <w:start w:val="1"/>
      <w:numFmt w:val="bullet"/>
      <w:lvlText w:val="o"/>
      <w:lvlJc w:val="left"/>
      <w:pPr>
        <w:ind w:left="322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12D6E09C">
      <w:start w:val="1"/>
      <w:numFmt w:val="bullet"/>
      <w:lvlText w:val="▪"/>
      <w:lvlJc w:val="left"/>
      <w:pPr>
        <w:ind w:left="394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7CD0AE36">
      <w:start w:val="1"/>
      <w:numFmt w:val="bullet"/>
      <w:lvlText w:val="·"/>
      <w:lvlJc w:val="left"/>
      <w:pPr>
        <w:ind w:left="466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BDFAAC86">
      <w:start w:val="1"/>
      <w:numFmt w:val="bullet"/>
      <w:lvlText w:val="o"/>
      <w:lvlJc w:val="left"/>
      <w:pPr>
        <w:ind w:left="53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3D1E2DFE">
      <w:start w:val="1"/>
      <w:numFmt w:val="bullet"/>
      <w:lvlText w:val="▪"/>
      <w:lvlJc w:val="left"/>
      <w:pPr>
        <w:ind w:left="610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36" w15:restartNumberingAfterBreak="0">
    <w:nsid w:val="5FA17671"/>
    <w:multiLevelType w:val="hybridMultilevel"/>
    <w:tmpl w:val="295408FE"/>
    <w:lvl w:ilvl="0" w:tplc="4A96B4DA">
      <w:start w:val="1"/>
      <w:numFmt w:val="bullet"/>
      <w:lvlText w:val="·"/>
      <w:lvlJc w:val="left"/>
      <w:pPr>
        <w:ind w:left="15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8A30EF12">
      <w:start w:val="1"/>
      <w:numFmt w:val="bullet"/>
      <w:lvlText w:val="o"/>
      <w:lvlJc w:val="left"/>
      <w:pPr>
        <w:ind w:left="87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4BA448FE">
      <w:start w:val="1"/>
      <w:numFmt w:val="bullet"/>
      <w:lvlText w:val="▪"/>
      <w:lvlJc w:val="left"/>
      <w:pPr>
        <w:ind w:left="15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A79A3C8C">
      <w:start w:val="1"/>
      <w:numFmt w:val="bullet"/>
      <w:lvlText w:val="·"/>
      <w:lvlJc w:val="left"/>
      <w:pPr>
        <w:ind w:left="231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33B64248">
      <w:start w:val="1"/>
      <w:numFmt w:val="bullet"/>
      <w:lvlText w:val="o"/>
      <w:lvlJc w:val="left"/>
      <w:pPr>
        <w:ind w:left="303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372CF014">
      <w:start w:val="1"/>
      <w:numFmt w:val="bullet"/>
      <w:lvlText w:val="▪"/>
      <w:lvlJc w:val="left"/>
      <w:pPr>
        <w:ind w:left="375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C730101C">
      <w:start w:val="1"/>
      <w:numFmt w:val="bullet"/>
      <w:lvlText w:val="·"/>
      <w:lvlJc w:val="left"/>
      <w:pPr>
        <w:ind w:left="447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4746CD80">
      <w:start w:val="1"/>
      <w:numFmt w:val="bullet"/>
      <w:lvlText w:val="o"/>
      <w:lvlJc w:val="left"/>
      <w:pPr>
        <w:ind w:left="51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5488814A">
      <w:start w:val="1"/>
      <w:numFmt w:val="bullet"/>
      <w:lvlText w:val="▪"/>
      <w:lvlJc w:val="left"/>
      <w:pPr>
        <w:ind w:left="591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37" w15:restartNumberingAfterBreak="0">
    <w:nsid w:val="644B6E42"/>
    <w:multiLevelType w:val="hybridMultilevel"/>
    <w:tmpl w:val="41E2E936"/>
    <w:lvl w:ilvl="0" w:tplc="6C94FCC6">
      <w:start w:val="1"/>
      <w:numFmt w:val="bullet"/>
      <w:lvlText w:val="·"/>
      <w:lvlJc w:val="left"/>
      <w:pPr>
        <w:ind w:left="348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C060DD3C">
      <w:start w:val="1"/>
      <w:numFmt w:val="bullet"/>
      <w:lvlText w:val="o"/>
      <w:lvlJc w:val="left"/>
      <w:pPr>
        <w:ind w:left="1068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04E295F0">
      <w:start w:val="1"/>
      <w:numFmt w:val="bullet"/>
      <w:lvlText w:val="▪"/>
      <w:lvlJc w:val="left"/>
      <w:pPr>
        <w:ind w:left="1788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AE8E3214">
      <w:start w:val="1"/>
      <w:numFmt w:val="bullet"/>
      <w:lvlText w:val="·"/>
      <w:lvlJc w:val="left"/>
      <w:pPr>
        <w:ind w:left="2508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74183582">
      <w:start w:val="1"/>
      <w:numFmt w:val="bullet"/>
      <w:lvlText w:val="o"/>
      <w:lvlJc w:val="left"/>
      <w:pPr>
        <w:ind w:left="3228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42A876D0">
      <w:start w:val="1"/>
      <w:numFmt w:val="bullet"/>
      <w:lvlText w:val="▪"/>
      <w:lvlJc w:val="left"/>
      <w:pPr>
        <w:ind w:left="3948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9426E4BA">
      <w:start w:val="1"/>
      <w:numFmt w:val="bullet"/>
      <w:lvlText w:val="·"/>
      <w:lvlJc w:val="left"/>
      <w:pPr>
        <w:ind w:left="4668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30582190">
      <w:start w:val="1"/>
      <w:numFmt w:val="bullet"/>
      <w:lvlText w:val="o"/>
      <w:lvlJc w:val="left"/>
      <w:pPr>
        <w:ind w:left="5388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05A61AD0">
      <w:start w:val="1"/>
      <w:numFmt w:val="bullet"/>
      <w:lvlText w:val="▪"/>
      <w:lvlJc w:val="left"/>
      <w:pPr>
        <w:ind w:left="6108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38" w15:restartNumberingAfterBreak="0">
    <w:nsid w:val="669242F1"/>
    <w:multiLevelType w:val="hybridMultilevel"/>
    <w:tmpl w:val="C100C900"/>
    <w:lvl w:ilvl="0" w:tplc="C28C19DC">
      <w:start w:val="1"/>
      <w:numFmt w:val="bullet"/>
      <w:lvlText w:val="·"/>
      <w:lvlJc w:val="left"/>
      <w:pPr>
        <w:ind w:left="180" w:hanging="1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6C3EFA88">
      <w:start w:val="1"/>
      <w:numFmt w:val="bullet"/>
      <w:lvlText w:val="o"/>
      <w:lvlJc w:val="left"/>
      <w:pPr>
        <w:ind w:left="88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E5B27FB8">
      <w:start w:val="1"/>
      <w:numFmt w:val="bullet"/>
      <w:lvlText w:val="▪"/>
      <w:lvlJc w:val="left"/>
      <w:pPr>
        <w:ind w:left="160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4CD860E8">
      <w:start w:val="1"/>
      <w:numFmt w:val="bullet"/>
      <w:lvlText w:val="·"/>
      <w:lvlJc w:val="left"/>
      <w:pPr>
        <w:ind w:left="2320" w:hanging="1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012C353A">
      <w:start w:val="1"/>
      <w:numFmt w:val="bullet"/>
      <w:lvlText w:val="o"/>
      <w:lvlJc w:val="left"/>
      <w:pPr>
        <w:ind w:left="304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7A1884C8">
      <w:start w:val="1"/>
      <w:numFmt w:val="bullet"/>
      <w:lvlText w:val="▪"/>
      <w:lvlJc w:val="left"/>
      <w:pPr>
        <w:ind w:left="376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527EFDF8">
      <w:start w:val="1"/>
      <w:numFmt w:val="bullet"/>
      <w:lvlText w:val="·"/>
      <w:lvlJc w:val="left"/>
      <w:pPr>
        <w:ind w:left="4480" w:hanging="18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BE24DEC6">
      <w:start w:val="1"/>
      <w:numFmt w:val="bullet"/>
      <w:lvlText w:val="o"/>
      <w:lvlJc w:val="left"/>
      <w:pPr>
        <w:ind w:left="520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CF4AE0DA">
      <w:start w:val="1"/>
      <w:numFmt w:val="bullet"/>
      <w:lvlText w:val="▪"/>
      <w:lvlJc w:val="left"/>
      <w:pPr>
        <w:ind w:left="5920" w:hanging="18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39" w15:restartNumberingAfterBreak="0">
    <w:nsid w:val="6A4B0074"/>
    <w:multiLevelType w:val="hybridMultilevel"/>
    <w:tmpl w:val="3432AE84"/>
    <w:lvl w:ilvl="0" w:tplc="76F292F4">
      <w:start w:val="1"/>
      <w:numFmt w:val="bullet"/>
      <w:lvlText w:val="·"/>
      <w:lvlJc w:val="left"/>
      <w:pPr>
        <w:ind w:left="242" w:hanging="2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44002298">
      <w:start w:val="1"/>
      <w:numFmt w:val="bullet"/>
      <w:lvlText w:val="o"/>
      <w:lvlJc w:val="left"/>
      <w:pPr>
        <w:ind w:left="962" w:hanging="24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7C6016AE">
      <w:start w:val="1"/>
      <w:numFmt w:val="bullet"/>
      <w:lvlText w:val="▪"/>
      <w:lvlJc w:val="left"/>
      <w:pPr>
        <w:ind w:left="1682" w:hanging="24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5388D798">
      <w:start w:val="1"/>
      <w:numFmt w:val="bullet"/>
      <w:lvlText w:val="·"/>
      <w:lvlJc w:val="left"/>
      <w:pPr>
        <w:ind w:left="2402" w:hanging="2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A59CDF1C">
      <w:start w:val="1"/>
      <w:numFmt w:val="bullet"/>
      <w:lvlText w:val="o"/>
      <w:lvlJc w:val="left"/>
      <w:pPr>
        <w:ind w:left="3122" w:hanging="24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B9C2EC78">
      <w:start w:val="1"/>
      <w:numFmt w:val="bullet"/>
      <w:lvlText w:val="▪"/>
      <w:lvlJc w:val="left"/>
      <w:pPr>
        <w:ind w:left="3842" w:hanging="24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7F10EA44">
      <w:start w:val="1"/>
      <w:numFmt w:val="bullet"/>
      <w:lvlText w:val="·"/>
      <w:lvlJc w:val="left"/>
      <w:pPr>
        <w:ind w:left="4562" w:hanging="242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E8C8F816">
      <w:start w:val="1"/>
      <w:numFmt w:val="bullet"/>
      <w:lvlText w:val="o"/>
      <w:lvlJc w:val="left"/>
      <w:pPr>
        <w:ind w:left="5282" w:hanging="24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FDCE5D56">
      <w:start w:val="1"/>
      <w:numFmt w:val="bullet"/>
      <w:lvlText w:val="▪"/>
      <w:lvlJc w:val="left"/>
      <w:pPr>
        <w:ind w:left="6002" w:hanging="242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40" w15:restartNumberingAfterBreak="0">
    <w:nsid w:val="6CB52C89"/>
    <w:multiLevelType w:val="hybridMultilevel"/>
    <w:tmpl w:val="A0F45EAE"/>
    <w:lvl w:ilvl="0" w:tplc="ADA05E12">
      <w:start w:val="1"/>
      <w:numFmt w:val="bullet"/>
      <w:lvlText w:val="·"/>
      <w:lvlJc w:val="left"/>
      <w:pPr>
        <w:ind w:left="34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41B4E1F8">
      <w:start w:val="1"/>
      <w:numFmt w:val="bullet"/>
      <w:lvlText w:val="o"/>
      <w:lvlJc w:val="left"/>
      <w:pPr>
        <w:ind w:left="106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7EF4B536">
      <w:start w:val="1"/>
      <w:numFmt w:val="bullet"/>
      <w:lvlText w:val="▪"/>
      <w:lvlJc w:val="left"/>
      <w:pPr>
        <w:ind w:left="17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743CB1EA">
      <w:start w:val="1"/>
      <w:numFmt w:val="bullet"/>
      <w:lvlText w:val="·"/>
      <w:lvlJc w:val="left"/>
      <w:pPr>
        <w:ind w:left="250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EAC63062">
      <w:start w:val="1"/>
      <w:numFmt w:val="bullet"/>
      <w:lvlText w:val="o"/>
      <w:lvlJc w:val="left"/>
      <w:pPr>
        <w:ind w:left="322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6D0A9688">
      <w:start w:val="1"/>
      <w:numFmt w:val="bullet"/>
      <w:lvlText w:val="▪"/>
      <w:lvlJc w:val="left"/>
      <w:pPr>
        <w:ind w:left="394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5E5C81BC">
      <w:start w:val="1"/>
      <w:numFmt w:val="bullet"/>
      <w:lvlText w:val="·"/>
      <w:lvlJc w:val="left"/>
      <w:pPr>
        <w:ind w:left="466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8312CFA2">
      <w:start w:val="1"/>
      <w:numFmt w:val="bullet"/>
      <w:lvlText w:val="o"/>
      <w:lvlJc w:val="left"/>
      <w:pPr>
        <w:ind w:left="53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0F3A8A64">
      <w:start w:val="1"/>
      <w:numFmt w:val="bullet"/>
      <w:lvlText w:val="▪"/>
      <w:lvlJc w:val="left"/>
      <w:pPr>
        <w:ind w:left="610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41" w15:restartNumberingAfterBreak="0">
    <w:nsid w:val="6DB0516A"/>
    <w:multiLevelType w:val="hybridMultilevel"/>
    <w:tmpl w:val="2DB6F934"/>
    <w:lvl w:ilvl="0" w:tplc="C3F66154">
      <w:start w:val="1"/>
      <w:numFmt w:val="bullet"/>
      <w:lvlText w:val="·"/>
      <w:lvlJc w:val="left"/>
      <w:pPr>
        <w:ind w:left="34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69F8F0CA">
      <w:start w:val="1"/>
      <w:numFmt w:val="bullet"/>
      <w:lvlText w:val="o"/>
      <w:lvlJc w:val="left"/>
      <w:pPr>
        <w:ind w:left="106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145ED124">
      <w:start w:val="1"/>
      <w:numFmt w:val="bullet"/>
      <w:lvlText w:val="▪"/>
      <w:lvlJc w:val="left"/>
      <w:pPr>
        <w:ind w:left="17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EB40B3E8">
      <w:start w:val="1"/>
      <w:numFmt w:val="bullet"/>
      <w:lvlText w:val="·"/>
      <w:lvlJc w:val="left"/>
      <w:pPr>
        <w:ind w:left="250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68528578">
      <w:start w:val="1"/>
      <w:numFmt w:val="bullet"/>
      <w:lvlText w:val="o"/>
      <w:lvlJc w:val="left"/>
      <w:pPr>
        <w:ind w:left="322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E39A351A">
      <w:start w:val="1"/>
      <w:numFmt w:val="bullet"/>
      <w:lvlText w:val="▪"/>
      <w:lvlJc w:val="left"/>
      <w:pPr>
        <w:ind w:left="394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7034E1C4">
      <w:start w:val="1"/>
      <w:numFmt w:val="bullet"/>
      <w:lvlText w:val="·"/>
      <w:lvlJc w:val="left"/>
      <w:pPr>
        <w:ind w:left="466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9838345C">
      <w:start w:val="1"/>
      <w:numFmt w:val="bullet"/>
      <w:lvlText w:val="o"/>
      <w:lvlJc w:val="left"/>
      <w:pPr>
        <w:ind w:left="53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F50A2F22">
      <w:start w:val="1"/>
      <w:numFmt w:val="bullet"/>
      <w:lvlText w:val="▪"/>
      <w:lvlJc w:val="left"/>
      <w:pPr>
        <w:ind w:left="610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42" w15:restartNumberingAfterBreak="0">
    <w:nsid w:val="71B339AA"/>
    <w:multiLevelType w:val="hybridMultilevel"/>
    <w:tmpl w:val="C816964C"/>
    <w:lvl w:ilvl="0" w:tplc="82AA26FA">
      <w:start w:val="1"/>
      <w:numFmt w:val="bullet"/>
      <w:lvlText w:val="·"/>
      <w:lvlJc w:val="left"/>
      <w:pPr>
        <w:ind w:left="34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D03AF27C">
      <w:start w:val="1"/>
      <w:numFmt w:val="bullet"/>
      <w:lvlText w:val="o"/>
      <w:lvlJc w:val="left"/>
      <w:pPr>
        <w:ind w:left="106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10E6A8E8">
      <w:start w:val="1"/>
      <w:numFmt w:val="bullet"/>
      <w:lvlText w:val="▪"/>
      <w:lvlJc w:val="left"/>
      <w:pPr>
        <w:ind w:left="17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3FD8BA52">
      <w:start w:val="1"/>
      <w:numFmt w:val="bullet"/>
      <w:lvlText w:val="·"/>
      <w:lvlJc w:val="left"/>
      <w:pPr>
        <w:ind w:left="250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64D26970">
      <w:start w:val="1"/>
      <w:numFmt w:val="bullet"/>
      <w:lvlText w:val="o"/>
      <w:lvlJc w:val="left"/>
      <w:pPr>
        <w:ind w:left="322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6EECED22">
      <w:start w:val="1"/>
      <w:numFmt w:val="bullet"/>
      <w:lvlText w:val="▪"/>
      <w:lvlJc w:val="left"/>
      <w:pPr>
        <w:ind w:left="394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CF90402E">
      <w:start w:val="1"/>
      <w:numFmt w:val="bullet"/>
      <w:lvlText w:val="·"/>
      <w:lvlJc w:val="left"/>
      <w:pPr>
        <w:ind w:left="466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B0F4F592">
      <w:start w:val="1"/>
      <w:numFmt w:val="bullet"/>
      <w:lvlText w:val="o"/>
      <w:lvlJc w:val="left"/>
      <w:pPr>
        <w:ind w:left="53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8B385854">
      <w:start w:val="1"/>
      <w:numFmt w:val="bullet"/>
      <w:lvlText w:val="▪"/>
      <w:lvlJc w:val="left"/>
      <w:pPr>
        <w:ind w:left="610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43" w15:restartNumberingAfterBreak="0">
    <w:nsid w:val="773C18C2"/>
    <w:multiLevelType w:val="hybridMultilevel"/>
    <w:tmpl w:val="DC90FE34"/>
    <w:lvl w:ilvl="0" w:tplc="BD5021A6">
      <w:start w:val="1"/>
      <w:numFmt w:val="bullet"/>
      <w:lvlText w:val="·"/>
      <w:lvlJc w:val="left"/>
      <w:pPr>
        <w:ind w:left="26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54B04B48">
      <w:start w:val="1"/>
      <w:numFmt w:val="bullet"/>
      <w:lvlText w:val="o"/>
      <w:lvlJc w:val="left"/>
      <w:pPr>
        <w:ind w:left="98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9C54B792">
      <w:start w:val="1"/>
      <w:numFmt w:val="bullet"/>
      <w:lvlText w:val="▪"/>
      <w:lvlJc w:val="left"/>
      <w:pPr>
        <w:ind w:left="170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F50EB540">
      <w:start w:val="1"/>
      <w:numFmt w:val="bullet"/>
      <w:lvlText w:val="·"/>
      <w:lvlJc w:val="left"/>
      <w:pPr>
        <w:ind w:left="242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E5A0A824">
      <w:start w:val="1"/>
      <w:numFmt w:val="bullet"/>
      <w:lvlText w:val="o"/>
      <w:lvlJc w:val="left"/>
      <w:pPr>
        <w:ind w:left="314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FD3A4B1E">
      <w:start w:val="1"/>
      <w:numFmt w:val="bullet"/>
      <w:lvlText w:val="▪"/>
      <w:lvlJc w:val="left"/>
      <w:pPr>
        <w:ind w:left="386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42A4E894">
      <w:start w:val="1"/>
      <w:numFmt w:val="bullet"/>
      <w:lvlText w:val="·"/>
      <w:lvlJc w:val="left"/>
      <w:pPr>
        <w:ind w:left="4581" w:hanging="261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1856F1B4">
      <w:start w:val="1"/>
      <w:numFmt w:val="bullet"/>
      <w:lvlText w:val="o"/>
      <w:lvlJc w:val="left"/>
      <w:pPr>
        <w:ind w:left="530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29227460">
      <w:start w:val="1"/>
      <w:numFmt w:val="bullet"/>
      <w:lvlText w:val="▪"/>
      <w:lvlJc w:val="left"/>
      <w:pPr>
        <w:ind w:left="6021" w:hanging="261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44" w15:restartNumberingAfterBreak="0">
    <w:nsid w:val="7E920151"/>
    <w:multiLevelType w:val="hybridMultilevel"/>
    <w:tmpl w:val="4D7CE288"/>
    <w:lvl w:ilvl="0" w:tplc="F73AF424">
      <w:start w:val="1"/>
      <w:numFmt w:val="bullet"/>
      <w:lvlText w:val="·"/>
      <w:lvlJc w:val="left"/>
      <w:pPr>
        <w:ind w:left="15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C93C7B3A">
      <w:start w:val="1"/>
      <w:numFmt w:val="bullet"/>
      <w:lvlText w:val="o"/>
      <w:lvlJc w:val="left"/>
      <w:pPr>
        <w:ind w:left="87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E75097EE">
      <w:start w:val="1"/>
      <w:numFmt w:val="bullet"/>
      <w:lvlText w:val="▪"/>
      <w:lvlJc w:val="left"/>
      <w:pPr>
        <w:ind w:left="15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F9CC919A">
      <w:start w:val="1"/>
      <w:numFmt w:val="bullet"/>
      <w:lvlText w:val="·"/>
      <w:lvlJc w:val="left"/>
      <w:pPr>
        <w:ind w:left="231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5202859C">
      <w:start w:val="1"/>
      <w:numFmt w:val="bullet"/>
      <w:lvlText w:val="o"/>
      <w:lvlJc w:val="left"/>
      <w:pPr>
        <w:ind w:left="303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3A04FCB0">
      <w:start w:val="1"/>
      <w:numFmt w:val="bullet"/>
      <w:lvlText w:val="▪"/>
      <w:lvlJc w:val="left"/>
      <w:pPr>
        <w:ind w:left="375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A46EA00A">
      <w:start w:val="1"/>
      <w:numFmt w:val="bullet"/>
      <w:lvlText w:val="·"/>
      <w:lvlJc w:val="left"/>
      <w:pPr>
        <w:ind w:left="4476" w:hanging="156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0D862F7E">
      <w:start w:val="1"/>
      <w:numFmt w:val="bullet"/>
      <w:lvlText w:val="o"/>
      <w:lvlJc w:val="left"/>
      <w:pPr>
        <w:ind w:left="519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4B3E1AFC">
      <w:start w:val="1"/>
      <w:numFmt w:val="bullet"/>
      <w:lvlText w:val="▪"/>
      <w:lvlJc w:val="left"/>
      <w:pPr>
        <w:ind w:left="5916" w:hanging="156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abstractNum w:abstractNumId="45" w15:restartNumberingAfterBreak="0">
    <w:nsid w:val="7F081B87"/>
    <w:multiLevelType w:val="hybridMultilevel"/>
    <w:tmpl w:val="91FAA4CA"/>
    <w:lvl w:ilvl="0" w:tplc="499C52CA">
      <w:start w:val="1"/>
      <w:numFmt w:val="bullet"/>
      <w:lvlText w:val="·"/>
      <w:lvlJc w:val="left"/>
      <w:pPr>
        <w:ind w:left="34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1" w:tplc="7CB8379E">
      <w:start w:val="1"/>
      <w:numFmt w:val="bullet"/>
      <w:lvlText w:val="o"/>
      <w:lvlJc w:val="left"/>
      <w:pPr>
        <w:ind w:left="106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2" w:tplc="335EFA34">
      <w:start w:val="1"/>
      <w:numFmt w:val="bullet"/>
      <w:lvlText w:val="▪"/>
      <w:lvlJc w:val="left"/>
      <w:pPr>
        <w:ind w:left="17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3" w:tplc="460490FE">
      <w:start w:val="1"/>
      <w:numFmt w:val="bullet"/>
      <w:lvlText w:val="·"/>
      <w:lvlJc w:val="left"/>
      <w:pPr>
        <w:ind w:left="250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4" w:tplc="DBF6E8D8">
      <w:start w:val="1"/>
      <w:numFmt w:val="bullet"/>
      <w:lvlText w:val="o"/>
      <w:lvlJc w:val="left"/>
      <w:pPr>
        <w:ind w:left="322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5" w:tplc="6016B974">
      <w:start w:val="1"/>
      <w:numFmt w:val="bullet"/>
      <w:lvlText w:val="▪"/>
      <w:lvlJc w:val="left"/>
      <w:pPr>
        <w:ind w:left="394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6" w:tplc="1966E63C">
      <w:start w:val="1"/>
      <w:numFmt w:val="bullet"/>
      <w:lvlText w:val="·"/>
      <w:lvlJc w:val="left"/>
      <w:pPr>
        <w:ind w:left="4662" w:hanging="270"/>
      </w:pPr>
      <w:rPr>
        <w:rFonts w:ascii="Symbol" w:eastAsia="Symbol" w:hAnsi="Symbol" w:cs="Symbol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7" w:tplc="3FA4D14C">
      <w:start w:val="1"/>
      <w:numFmt w:val="bullet"/>
      <w:lvlText w:val="o"/>
      <w:lvlJc w:val="left"/>
      <w:pPr>
        <w:ind w:left="538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  <w:lvl w:ilvl="8" w:tplc="FB50E864">
      <w:start w:val="1"/>
      <w:numFmt w:val="bullet"/>
      <w:lvlText w:val="▪"/>
      <w:lvlJc w:val="left"/>
      <w:pPr>
        <w:ind w:left="6102" w:hanging="270"/>
      </w:pPr>
      <w:rPr>
        <w:rFonts w:ascii="Arial Unicode MS" w:eastAsia="Arial Unicode MS" w:hAnsi="Arial Unicode MS" w:cs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spacing w:val="0"/>
        <w:w w:val="100"/>
        <w:kern w:val="0"/>
        <w:position w:val="0"/>
        <w:highlight w:val="none"/>
        <w:u w:val="none"/>
        <w:effect w:val="none"/>
        <w:vertAlign w:val="baseline"/>
      </w:rPr>
    </w:lvl>
  </w:abstractNum>
  <w:num w:numId="1" w16cid:durableId="1466654227">
    <w:abstractNumId w:val="3"/>
  </w:num>
  <w:num w:numId="2" w16cid:durableId="1337883650">
    <w:abstractNumId w:val="7"/>
  </w:num>
  <w:num w:numId="3" w16cid:durableId="1018121111">
    <w:abstractNumId w:val="22"/>
  </w:num>
  <w:num w:numId="4" w16cid:durableId="608395491">
    <w:abstractNumId w:val="42"/>
  </w:num>
  <w:num w:numId="5" w16cid:durableId="537860989">
    <w:abstractNumId w:val="5"/>
  </w:num>
  <w:num w:numId="6" w16cid:durableId="1102534355">
    <w:abstractNumId w:val="24"/>
  </w:num>
  <w:num w:numId="7" w16cid:durableId="408428044">
    <w:abstractNumId w:val="11"/>
  </w:num>
  <w:num w:numId="8" w16cid:durableId="1527137172">
    <w:abstractNumId w:val="8"/>
  </w:num>
  <w:num w:numId="9" w16cid:durableId="1392195100">
    <w:abstractNumId w:val="31"/>
  </w:num>
  <w:num w:numId="10" w16cid:durableId="338237738">
    <w:abstractNumId w:val="35"/>
  </w:num>
  <w:num w:numId="11" w16cid:durableId="469783039">
    <w:abstractNumId w:val="37"/>
  </w:num>
  <w:num w:numId="12" w16cid:durableId="2107454230">
    <w:abstractNumId w:val="45"/>
  </w:num>
  <w:num w:numId="13" w16cid:durableId="264844016">
    <w:abstractNumId w:val="40"/>
  </w:num>
  <w:num w:numId="14" w16cid:durableId="1622834480">
    <w:abstractNumId w:val="25"/>
  </w:num>
  <w:num w:numId="15" w16cid:durableId="1563641514">
    <w:abstractNumId w:val="9"/>
  </w:num>
  <w:num w:numId="16" w16cid:durableId="434206058">
    <w:abstractNumId w:val="28"/>
  </w:num>
  <w:num w:numId="17" w16cid:durableId="1035350149">
    <w:abstractNumId w:val="16"/>
  </w:num>
  <w:num w:numId="18" w16cid:durableId="433593130">
    <w:abstractNumId w:val="6"/>
  </w:num>
  <w:num w:numId="19" w16cid:durableId="1373071296">
    <w:abstractNumId w:val="15"/>
  </w:num>
  <w:num w:numId="20" w16cid:durableId="113139636">
    <w:abstractNumId w:val="4"/>
  </w:num>
  <w:num w:numId="21" w16cid:durableId="947659523">
    <w:abstractNumId w:val="41"/>
  </w:num>
  <w:num w:numId="22" w16cid:durableId="1856578365">
    <w:abstractNumId w:val="34"/>
  </w:num>
  <w:num w:numId="23" w16cid:durableId="356081026">
    <w:abstractNumId w:val="19"/>
  </w:num>
  <w:num w:numId="24" w16cid:durableId="199125409">
    <w:abstractNumId w:val="21"/>
  </w:num>
  <w:num w:numId="25" w16cid:durableId="41443092">
    <w:abstractNumId w:val="0"/>
  </w:num>
  <w:num w:numId="26" w16cid:durableId="1597445229">
    <w:abstractNumId w:val="12"/>
  </w:num>
  <w:num w:numId="27" w16cid:durableId="1606885234">
    <w:abstractNumId w:val="13"/>
  </w:num>
  <w:num w:numId="28" w16cid:durableId="532545558">
    <w:abstractNumId w:val="20"/>
  </w:num>
  <w:num w:numId="29" w16cid:durableId="54816992">
    <w:abstractNumId w:val="36"/>
  </w:num>
  <w:num w:numId="30" w16cid:durableId="391851492">
    <w:abstractNumId w:val="18"/>
  </w:num>
  <w:num w:numId="31" w16cid:durableId="1101411649">
    <w:abstractNumId w:val="2"/>
  </w:num>
  <w:num w:numId="32" w16cid:durableId="979727670">
    <w:abstractNumId w:val="17"/>
  </w:num>
  <w:num w:numId="33" w16cid:durableId="1630895056">
    <w:abstractNumId w:val="33"/>
  </w:num>
  <w:num w:numId="34" w16cid:durableId="992181539">
    <w:abstractNumId w:val="32"/>
  </w:num>
  <w:num w:numId="35" w16cid:durableId="13583067">
    <w:abstractNumId w:val="27"/>
  </w:num>
  <w:num w:numId="36" w16cid:durableId="344869682">
    <w:abstractNumId w:val="43"/>
  </w:num>
  <w:num w:numId="37" w16cid:durableId="285477733">
    <w:abstractNumId w:val="44"/>
  </w:num>
  <w:num w:numId="38" w16cid:durableId="1521161760">
    <w:abstractNumId w:val="29"/>
  </w:num>
  <w:num w:numId="39" w16cid:durableId="1959412939">
    <w:abstractNumId w:val="38"/>
  </w:num>
  <w:num w:numId="40" w16cid:durableId="1782214379">
    <w:abstractNumId w:val="30"/>
  </w:num>
  <w:num w:numId="41" w16cid:durableId="1924223856">
    <w:abstractNumId w:val="26"/>
  </w:num>
  <w:num w:numId="42" w16cid:durableId="903838963">
    <w:abstractNumId w:val="1"/>
  </w:num>
  <w:num w:numId="43" w16cid:durableId="1254782000">
    <w:abstractNumId w:val="23"/>
  </w:num>
  <w:num w:numId="44" w16cid:durableId="694428843">
    <w:abstractNumId w:val="39"/>
  </w:num>
  <w:num w:numId="45" w16cid:durableId="1876505888">
    <w:abstractNumId w:val="10"/>
  </w:num>
  <w:num w:numId="46" w16cid:durableId="1184783983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DE8"/>
    <w:rsid w:val="0002331B"/>
    <w:rsid w:val="000B4C15"/>
    <w:rsid w:val="00160E85"/>
    <w:rsid w:val="00217EDC"/>
    <w:rsid w:val="00397DE8"/>
    <w:rsid w:val="003E30D1"/>
    <w:rsid w:val="008179E1"/>
    <w:rsid w:val="00962A88"/>
    <w:rsid w:val="00975D19"/>
    <w:rsid w:val="00D35937"/>
    <w:rsid w:val="00D532A0"/>
    <w:rsid w:val="00DF26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DA86E8"/>
  <w15:chartTrackingRefBased/>
  <w15:docId w15:val="{6C8794D2-F6E2-475B-AE43-FE76B525C7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DE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unhideWhenUsed/>
    <w:rsid w:val="00397DE8"/>
    <w:rPr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97DE8"/>
    <w:rPr>
      <w:color w:val="954F72" w:themeColor="followedHyperlink"/>
      <w:u w:val="single"/>
    </w:rPr>
  </w:style>
  <w:style w:type="paragraph" w:customStyle="1" w:styleId="msonormal0">
    <w:name w:val="msonormal"/>
    <w:basedOn w:val="Normal"/>
    <w:uiPriority w:val="99"/>
    <w:rsid w:val="00397DE8"/>
    <w:pPr>
      <w:spacing w:before="100" w:beforeAutospacing="1" w:after="100" w:afterAutospacing="1"/>
    </w:pPr>
  </w:style>
  <w:style w:type="paragraph" w:styleId="NormalWeb">
    <w:name w:val="Normal (Web)"/>
    <w:basedOn w:val="Normal"/>
    <w:uiPriority w:val="99"/>
    <w:semiHidden/>
    <w:unhideWhenUsed/>
    <w:rsid w:val="00397DE8"/>
    <w:pPr>
      <w:spacing w:before="100" w:beforeAutospacing="1" w:after="100" w:afterAutospacing="1"/>
    </w:pPr>
  </w:style>
  <w:style w:type="paragraph" w:styleId="CommentText">
    <w:name w:val="annotation text"/>
    <w:basedOn w:val="Normal"/>
    <w:link w:val="CommentTextChar"/>
    <w:uiPriority w:val="99"/>
    <w:unhideWhenUsed/>
    <w:rsid w:val="00397DE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97DE8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397DE8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97DE8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97DE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97DE8"/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D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DE8"/>
    <w:rPr>
      <w:rFonts w:ascii="Times New Roman" w:eastAsia="Times New Roman" w:hAnsi="Times New Roman" w:cs="Times New Roman"/>
      <w:b/>
      <w:bCs/>
      <w:kern w:val="0"/>
      <w:sz w:val="20"/>
      <w:szCs w:val="20"/>
      <w:lang w:eastAsia="en-US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locked/>
    <w:rsid w:val="00397DE8"/>
    <w:rPr>
      <w:rFonts w:ascii="Malgun Gothic" w:hAnsi="Malgun Gothic"/>
      <w:sz w:val="24"/>
      <w:szCs w:val="24"/>
      <w:lang w:eastAsia="ja-JP"/>
    </w:rPr>
  </w:style>
  <w:style w:type="paragraph" w:styleId="NoSpacing">
    <w:name w:val="No Spacing"/>
    <w:link w:val="NoSpacingChar"/>
    <w:uiPriority w:val="1"/>
    <w:qFormat/>
    <w:rsid w:val="00397DE8"/>
    <w:pPr>
      <w:spacing w:after="0" w:line="240" w:lineRule="auto"/>
    </w:pPr>
    <w:rPr>
      <w:rFonts w:ascii="Malgun Gothic" w:hAnsi="Malgun Gothic"/>
      <w:sz w:val="24"/>
      <w:szCs w:val="24"/>
      <w:lang w:eastAsia="ja-JP"/>
    </w:rPr>
  </w:style>
  <w:style w:type="paragraph" w:styleId="Revision">
    <w:name w:val="Revision"/>
    <w:uiPriority w:val="99"/>
    <w:semiHidden/>
    <w:rsid w:val="00397DE8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US"/>
      <w14:ligatures w14:val="none"/>
    </w:rPr>
  </w:style>
  <w:style w:type="paragraph" w:styleId="ListParagraph">
    <w:name w:val="List Paragraph"/>
    <w:uiPriority w:val="99"/>
    <w:qFormat/>
    <w:rsid w:val="00397DE8"/>
    <w:pPr>
      <w:spacing w:after="0" w:line="240" w:lineRule="auto"/>
      <w:ind w:left="720"/>
    </w:pPr>
    <w:rPr>
      <w:rFonts w:ascii="Cambria" w:eastAsia="Arial Unicode MS" w:hAnsi="Cambria" w:cs="Arial Unicode MS"/>
      <w:color w:val="000000"/>
      <w:kern w:val="0"/>
      <w:sz w:val="24"/>
      <w:szCs w:val="24"/>
      <w:u w:color="000000"/>
      <w:lang w:eastAsia="en-US"/>
      <w14:ligatures w14:val="none"/>
    </w:rPr>
  </w:style>
  <w:style w:type="paragraph" w:customStyle="1" w:styleId="HeaderFooter">
    <w:name w:val="Header &amp; Footer"/>
    <w:uiPriority w:val="99"/>
    <w:rsid w:val="00397DE8"/>
    <w:pP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kern w:val="0"/>
      <w:sz w:val="24"/>
      <w:szCs w:val="24"/>
      <w:lang w:eastAsia="en-US"/>
      <w14:ligatures w14:val="none"/>
    </w:rPr>
  </w:style>
  <w:style w:type="character" w:customStyle="1" w:styleId="BodyAChar">
    <w:name w:val="Body A Char"/>
    <w:basedOn w:val="DefaultParagraphFont"/>
    <w:link w:val="BodyA"/>
    <w:locked/>
    <w:rsid w:val="00397DE8"/>
    <w:rPr>
      <w:rFonts w:ascii="Arial" w:eastAsia="Arial Unicode MS" w:hAnsi="Arial" w:cs="Arial Unicode MS"/>
      <w:color w:val="000000"/>
      <w:u w:color="000000"/>
    </w:rPr>
  </w:style>
  <w:style w:type="paragraph" w:customStyle="1" w:styleId="BodyA">
    <w:name w:val="Body A"/>
    <w:link w:val="BodyAChar"/>
    <w:rsid w:val="00397DE8"/>
    <w:pPr>
      <w:spacing w:after="0" w:line="276" w:lineRule="auto"/>
    </w:pPr>
    <w:rPr>
      <w:rFonts w:ascii="Arial" w:eastAsia="Arial Unicode MS" w:hAnsi="Arial" w:cs="Arial Unicode MS"/>
      <w:color w:val="000000"/>
      <w:u w:color="000000"/>
    </w:rPr>
  </w:style>
  <w:style w:type="paragraph" w:customStyle="1" w:styleId="Default">
    <w:name w:val="Default"/>
    <w:uiPriority w:val="99"/>
    <w:rsid w:val="00397DE8"/>
    <w:pPr>
      <w:spacing w:before="160" w:after="0" w:line="288" w:lineRule="auto"/>
    </w:pPr>
    <w:rPr>
      <w:rFonts w:ascii="Helvetica Neue" w:eastAsia="Helvetica Neue" w:hAnsi="Helvetica Neue" w:cs="Helvetica Neue"/>
      <w:color w:val="000000"/>
      <w:kern w:val="0"/>
      <w:sz w:val="24"/>
      <w:szCs w:val="24"/>
      <w:lang w:eastAsia="en-US"/>
      <w14:ligatures w14:val="none"/>
    </w:rPr>
  </w:style>
  <w:style w:type="paragraph" w:customStyle="1" w:styleId="EndNoteBibliography">
    <w:name w:val="EndNote Bibliography"/>
    <w:uiPriority w:val="99"/>
    <w:rsid w:val="00397DE8"/>
    <w:pPr>
      <w:spacing w:after="0" w:line="480" w:lineRule="auto"/>
    </w:pPr>
    <w:rPr>
      <w:rFonts w:ascii="Times New Roman" w:eastAsia="Arial" w:hAnsi="Times New Roman" w:cs="Times New Roman"/>
      <w:color w:val="000000"/>
      <w:kern w:val="0"/>
      <w:sz w:val="24"/>
      <w:u w:color="000000"/>
      <w:lang w:eastAsia="en-US"/>
      <w14:ligatures w14:val="none"/>
    </w:rPr>
  </w:style>
  <w:style w:type="character" w:customStyle="1" w:styleId="EndNoteBibliographyTitleChar">
    <w:name w:val="EndNote Bibliography Title Char"/>
    <w:basedOn w:val="BodyAChar"/>
    <w:link w:val="EndNoteBibliographyTitle"/>
    <w:locked/>
    <w:rsid w:val="00397DE8"/>
    <w:rPr>
      <w:rFonts w:ascii="Arial" w:eastAsia="Arial Unicode MS" w:hAnsi="Arial" w:cs="Arial Unicode MS"/>
      <w:color w:val="000000"/>
      <w:sz w:val="24"/>
      <w:szCs w:val="24"/>
      <w:u w:color="000000"/>
    </w:rPr>
  </w:style>
  <w:style w:type="paragraph" w:customStyle="1" w:styleId="EndNoteBibliographyTitle">
    <w:name w:val="EndNote Bibliography Title"/>
    <w:basedOn w:val="Normal"/>
    <w:link w:val="EndNoteBibliographyTitleChar"/>
    <w:rsid w:val="00397DE8"/>
    <w:pPr>
      <w:jc w:val="center"/>
    </w:pPr>
    <w:rPr>
      <w:rFonts w:ascii="Arial" w:eastAsia="Arial Unicode MS" w:hAnsi="Arial" w:cs="Arial Unicode MS"/>
      <w:color w:val="000000"/>
      <w:kern w:val="2"/>
      <w:u w:color="000000"/>
      <w:lang w:eastAsia="ko-KR"/>
      <w14:ligatures w14:val="standardContextual"/>
    </w:rPr>
  </w:style>
  <w:style w:type="character" w:customStyle="1" w:styleId="BodyChar">
    <w:name w:val="Body Char"/>
    <w:basedOn w:val="DefaultParagraphFont"/>
    <w:link w:val="Body"/>
    <w:locked/>
    <w:rsid w:val="00397DE8"/>
    <w:rPr>
      <w:rFonts w:ascii="Arial" w:eastAsia="Arial Unicode MS" w:hAnsi="Arial" w:cs="Arial Unicode MS"/>
      <w:color w:val="000000"/>
      <w:u w:color="000000"/>
      <w:bdr w:val="none" w:sz="0" w:space="0" w:color="auto" w:frame="1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link w:val="BodyChar"/>
    <w:rsid w:val="00397DE8"/>
    <w:pPr>
      <w:spacing w:after="0" w:line="276" w:lineRule="auto"/>
    </w:pPr>
    <w:rPr>
      <w:rFonts w:ascii="Arial" w:eastAsia="Arial Unicode MS" w:hAnsi="Arial" w:cs="Arial Unicode MS"/>
      <w:color w:val="000000"/>
      <w:u w:color="000000"/>
      <w:bdr w:val="none" w:sz="0" w:space="0" w:color="auto" w:frame="1"/>
      <w14:textOutline w14:w="0" w14:cap="flat" w14:cmpd="sng" w14:algn="ctr">
        <w14:noFill/>
        <w14:prstDash w14:val="solid"/>
        <w14:bevel/>
      </w14:textOutline>
    </w:rPr>
  </w:style>
  <w:style w:type="paragraph" w:customStyle="1" w:styleId="CM1">
    <w:name w:val="CM1"/>
    <w:basedOn w:val="Default"/>
    <w:next w:val="Default"/>
    <w:uiPriority w:val="99"/>
    <w:rsid w:val="00397DE8"/>
    <w:pPr>
      <w:widowControl w:val="0"/>
      <w:autoSpaceDE w:val="0"/>
      <w:autoSpaceDN w:val="0"/>
      <w:adjustRightInd w:val="0"/>
      <w:spacing w:before="0" w:line="240" w:lineRule="auto"/>
    </w:pPr>
    <w:rPr>
      <w:rFonts w:ascii="Calibri" w:eastAsia="Times New Roman" w:hAnsi="Calibri" w:cs="Times New Roman"/>
      <w:color w:val="auto"/>
      <w:lang w:val="en-CA" w:eastAsia="en-CA"/>
    </w:rPr>
  </w:style>
  <w:style w:type="character" w:styleId="CommentReference">
    <w:name w:val="annotation reference"/>
    <w:uiPriority w:val="99"/>
    <w:semiHidden/>
    <w:unhideWhenUsed/>
    <w:rsid w:val="00397DE8"/>
    <w:rPr>
      <w:sz w:val="16"/>
      <w:szCs w:val="16"/>
    </w:rPr>
  </w:style>
  <w:style w:type="character" w:customStyle="1" w:styleId="None">
    <w:name w:val="None"/>
    <w:rsid w:val="00397DE8"/>
  </w:style>
  <w:style w:type="character" w:customStyle="1" w:styleId="Hyperlink0">
    <w:name w:val="Hyperlink.0"/>
    <w:rsid w:val="00397DE8"/>
  </w:style>
  <w:style w:type="character" w:customStyle="1" w:styleId="Link">
    <w:name w:val="Link"/>
    <w:rsid w:val="00397DE8"/>
    <w:rPr>
      <w:color w:val="0000FF"/>
      <w:u w:val="single" w:color="0000FF"/>
      <w:lang w:val="en-US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1">
    <w:name w:val="Hyperlink.1"/>
    <w:rsid w:val="00397DE8"/>
    <w:rPr>
      <w:color w:val="006FB7"/>
      <w14:textOutline w14:w="0" w14:cap="rnd" w14:cmpd="sng" w14:algn="ctr">
        <w14:noFill/>
        <w14:prstDash w14:val="solid"/>
        <w14:bevel/>
      </w14:textOutline>
    </w:rPr>
  </w:style>
  <w:style w:type="character" w:customStyle="1" w:styleId="Hyperlink2">
    <w:name w:val="Hyperlink.2"/>
    <w:rsid w:val="00397DE8"/>
    <w:rPr>
      <w:lang w:val="en-US"/>
    </w:rPr>
  </w:style>
  <w:style w:type="character" w:customStyle="1" w:styleId="Hyperlink3">
    <w:name w:val="Hyperlink.3"/>
    <w:rsid w:val="00397DE8"/>
    <w:rPr>
      <w:color w:val="234E89"/>
      <w14:textOutline w14:w="0" w14:cap="rnd" w14:cmpd="sng" w14:algn="ctr">
        <w14:noFill/>
        <w14:prstDash w14:val="solid"/>
        <w14:bevel/>
      </w14:textOutline>
    </w:rPr>
  </w:style>
  <w:style w:type="character" w:customStyle="1" w:styleId="apple-tab-span">
    <w:name w:val="apple-tab-span"/>
    <w:basedOn w:val="DefaultParagraphFont"/>
    <w:rsid w:val="00397DE8"/>
  </w:style>
  <w:style w:type="table" w:styleId="TableGrid">
    <w:name w:val="Table Grid"/>
    <w:basedOn w:val="TableNormal"/>
    <w:rsid w:val="00397DE8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rzxr">
    <w:name w:val="lrzxr"/>
    <w:basedOn w:val="DefaultParagraphFont"/>
    <w:rsid w:val="00397DE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8</Pages>
  <Words>2613</Words>
  <Characters>14900</Characters>
  <Application>Microsoft Office Word</Application>
  <DocSecurity>0</DocSecurity>
  <Lines>124</Lines>
  <Paragraphs>34</Paragraphs>
  <ScaleCrop>false</ScaleCrop>
  <Company/>
  <LinksUpToDate>false</LinksUpToDate>
  <CharactersWithSpaces>17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Jung</dc:creator>
  <cp:keywords/>
  <dc:description/>
  <cp:lastModifiedBy>Karen Jung</cp:lastModifiedBy>
  <cp:revision>2</cp:revision>
  <dcterms:created xsi:type="dcterms:W3CDTF">2023-02-24T00:19:00Z</dcterms:created>
  <dcterms:modified xsi:type="dcterms:W3CDTF">2023-02-24T00:28:00Z</dcterms:modified>
</cp:coreProperties>
</file>